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C488A4" w14:textId="77777777" w:rsidR="00D723A2" w:rsidRDefault="004200F9">
      <w:pPr>
        <w:pStyle w:val="Heading1"/>
        <w:spacing w:after="0" w:line="480" w:lineRule="auto"/>
        <w:jc w:val="both"/>
        <w:rPr>
          <w:rFonts w:ascii="Times New Roman" w:eastAsia="Times New Roman" w:hAnsi="Times New Roman" w:cs="Times New Roman"/>
          <w:b/>
          <w:sz w:val="32"/>
          <w:szCs w:val="32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32"/>
          <w:szCs w:val="32"/>
        </w:rPr>
        <w:t>Supplementary material</w:t>
      </w:r>
    </w:p>
    <w:p w14:paraId="3EBAE082" w14:textId="77777777" w:rsidR="00D723A2" w:rsidRDefault="004200F9">
      <w:pPr>
        <w:spacing w:line="480" w:lineRule="auto"/>
        <w:jc w:val="both"/>
      </w:pPr>
      <w:r>
        <w:rPr>
          <w:color w:val="000000"/>
        </w:rPr>
        <w:t>The data used in this study consists of imaging and diagnosis data from Alzheimer’s Disease Neuroimaging Initiative (ADNI) and National Alzheimer’s Coordinating Center (NACC).</w:t>
      </w:r>
      <w:r>
        <w:t xml:space="preserve"> The </w:t>
      </w:r>
      <w:r>
        <w:rPr>
          <w:color w:val="000000"/>
        </w:rPr>
        <w:t>scans from ADNI were acquired in digital imaging and communications in medicine (DICOM) format using Siemens (49.23%), GE (29.74%), and Philips (21.03%) scanners (details regarding the ADNI MRI data acquisition protocol can be found on ADNI’s official webpage: </w:t>
      </w:r>
    </w:p>
    <w:p w14:paraId="2243B405" w14:textId="77777777" w:rsidR="00D723A2" w:rsidRDefault="00322D8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color w:val="000000"/>
        </w:rPr>
      </w:pPr>
      <w:hyperlink r:id="rId6">
        <w:r w:rsidR="004200F9">
          <w:rPr>
            <w:color w:val="0000FF"/>
            <w:u w:val="single"/>
          </w:rPr>
          <w:t>http://adni.loni.usc.edu/methods/documents/mri-protocols/</w:t>
        </w:r>
      </w:hyperlink>
      <w:r w:rsidR="004200F9">
        <w:rPr>
          <w:color w:val="000000"/>
        </w:rPr>
        <w:t xml:space="preserve">. For NACC dataset, there are no harmonized protocols, nor have the images been quality controlled or curated </w:t>
      </w:r>
      <w:r w:rsidR="004200F9">
        <w:rPr>
          <w:color w:val="000000"/>
          <w:highlight w:val="white"/>
        </w:rPr>
        <w:t xml:space="preserve">as it is a collection of scans from several AD centers, which reflects the real-world scenario.  </w:t>
      </w:r>
      <w:r w:rsidR="004200F9">
        <w:rPr>
          <w:color w:val="000000"/>
        </w:rPr>
        <w:t xml:space="preserve">(A set of proposed imaging standards is available through the NACC website </w:t>
      </w:r>
      <w:hyperlink r:id="rId7">
        <w:r w:rsidR="004200F9">
          <w:rPr>
            <w:color w:val="1155CC"/>
            <w:u w:val="single"/>
          </w:rPr>
          <w:t>https://naccdata.org/</w:t>
        </w:r>
      </w:hyperlink>
      <w:r w:rsidR="004200F9">
        <w:rPr>
          <w:color w:val="000000"/>
        </w:rPr>
        <w:t>). </w:t>
      </w:r>
    </w:p>
    <w:p w14:paraId="1A5DE0A9" w14:textId="77777777" w:rsidR="00D723A2" w:rsidRDefault="00D723A2"/>
    <w:p w14:paraId="1E8079C1" w14:textId="77777777" w:rsidR="00D723A2" w:rsidRDefault="004200F9">
      <w:pPr>
        <w:spacing w:line="480" w:lineRule="auto"/>
        <w:jc w:val="both"/>
      </w:pPr>
      <w:r>
        <w:rPr>
          <w:color w:val="000000"/>
        </w:rPr>
        <w:t xml:space="preserve">More detailed image acquisition protocols for </w:t>
      </w:r>
      <w:r>
        <w:rPr>
          <w:color w:val="000000"/>
          <w:highlight w:val="white"/>
        </w:rPr>
        <w:t xml:space="preserve">ADNI and NACC are shown in the </w:t>
      </w:r>
      <w:r>
        <w:rPr>
          <w:color w:val="000000"/>
        </w:rPr>
        <w:t xml:space="preserve">Supplementary Table S0. Both of these two datasets </w:t>
      </w:r>
      <w:r>
        <w:rPr>
          <w:color w:val="000000"/>
          <w:highlight w:val="white"/>
        </w:rPr>
        <w:t xml:space="preserve">were from large-scale multicenter studies, in which subject </w:t>
      </w:r>
      <w:proofErr w:type="gramStart"/>
      <w:r>
        <w:rPr>
          <w:color w:val="000000"/>
          <w:highlight w:val="white"/>
        </w:rPr>
        <w:t>inclusion</w:t>
      </w:r>
      <w:proofErr w:type="gramEnd"/>
      <w:r>
        <w:rPr>
          <w:color w:val="000000"/>
          <w:highlight w:val="white"/>
        </w:rPr>
        <w:t xml:space="preserve"> criteria and/or image acquisition protocols can vary by study center</w:t>
      </w:r>
      <w:r>
        <w:rPr>
          <w:color w:val="000000"/>
        </w:rPr>
        <w:t xml:space="preserve">, </w:t>
      </w:r>
      <w:r>
        <w:rPr>
          <w:color w:val="000000"/>
          <w:highlight w:val="white"/>
        </w:rPr>
        <w:t>leading to potential difference in the scan and diagnosis rating. </w:t>
      </w:r>
    </w:p>
    <w:p w14:paraId="41CBAA18" w14:textId="77777777" w:rsidR="00D723A2" w:rsidRDefault="00D723A2">
      <w:pPr>
        <w:spacing w:line="480" w:lineRule="auto"/>
        <w:jc w:val="both"/>
      </w:pPr>
    </w:p>
    <w:p w14:paraId="3D493169" w14:textId="77777777" w:rsidR="00D723A2" w:rsidRDefault="004200F9">
      <w:pPr>
        <w:jc w:val="both"/>
      </w:pPr>
      <w:r>
        <w:rPr>
          <w:color w:val="000000"/>
        </w:rPr>
        <w:t xml:space="preserve">Supplementary Table S0: </w:t>
      </w:r>
      <w:r>
        <w:rPr>
          <w:color w:val="000000"/>
          <w:highlight w:val="white"/>
        </w:rPr>
        <w:t>Image acquisition protocols of</w:t>
      </w:r>
      <w:r>
        <w:rPr>
          <w:color w:val="000000"/>
        </w:rPr>
        <w:t xml:space="preserve"> two cohorts: ADNI and NACC.</w:t>
      </w:r>
    </w:p>
    <w:p w14:paraId="3BF9690E" w14:textId="77777777" w:rsidR="00D723A2" w:rsidRDefault="00D723A2"/>
    <w:tbl>
      <w:tblPr>
        <w:tblStyle w:val="a"/>
        <w:tblW w:w="9360" w:type="dxa"/>
        <w:tblLayout w:type="fixed"/>
        <w:tblLook w:val="0400" w:firstRow="0" w:lastRow="0" w:firstColumn="0" w:lastColumn="0" w:noHBand="0" w:noVBand="1"/>
      </w:tblPr>
      <w:tblGrid>
        <w:gridCol w:w="984"/>
        <w:gridCol w:w="3096"/>
        <w:gridCol w:w="3746"/>
        <w:gridCol w:w="1534"/>
      </w:tblGrid>
      <w:tr w:rsidR="00D723A2" w14:paraId="3390D3B9" w14:textId="77777777">
        <w:tc>
          <w:tcPr>
            <w:tcW w:w="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004BE" w14:textId="77777777" w:rsidR="00D723A2" w:rsidRDefault="004200F9">
            <w:r>
              <w:rPr>
                <w:color w:val="000000"/>
              </w:rPr>
              <w:t>Dataset</w:t>
            </w:r>
          </w:p>
        </w:tc>
        <w:tc>
          <w:tcPr>
            <w:tcW w:w="3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2D1E1" w14:textId="77777777" w:rsidR="00D723A2" w:rsidRDefault="004200F9">
            <w:r>
              <w:rPr>
                <w:color w:val="000000"/>
              </w:rPr>
              <w:t>Geometry (resolution mm3)</w:t>
            </w:r>
          </w:p>
        </w:tc>
        <w:tc>
          <w:tcPr>
            <w:tcW w:w="3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A6AF2" w14:textId="77777777" w:rsidR="00D723A2" w:rsidRDefault="004200F9">
            <w:r>
              <w:rPr>
                <w:color w:val="000000"/>
              </w:rPr>
              <w:t xml:space="preserve">Timing &amp; </w:t>
            </w:r>
            <w:proofErr w:type="spellStart"/>
            <w:r>
              <w:rPr>
                <w:color w:val="000000"/>
              </w:rPr>
              <w:t>Params</w:t>
            </w:r>
            <w:proofErr w:type="spellEnd"/>
            <w:r>
              <w:rPr>
                <w:color w:val="000000"/>
              </w:rPr>
              <w:t xml:space="preserve"> (times in </w:t>
            </w:r>
            <w:proofErr w:type="spellStart"/>
            <w:r>
              <w:rPr>
                <w:color w:val="000000"/>
              </w:rPr>
              <w:t>ms</w:t>
            </w:r>
            <w:proofErr w:type="spellEnd"/>
            <w:r>
              <w:rPr>
                <w:color w:val="000000"/>
              </w:rPr>
              <w:t>)</w:t>
            </w:r>
          </w:p>
        </w:tc>
        <w:tc>
          <w:tcPr>
            <w:tcW w:w="1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5A753" w14:textId="77777777" w:rsidR="00D723A2" w:rsidRDefault="004200F9">
            <w:r>
              <w:rPr>
                <w:color w:val="000000"/>
              </w:rPr>
              <w:t>flip angle of </w:t>
            </w:r>
          </w:p>
        </w:tc>
      </w:tr>
      <w:tr w:rsidR="00D723A2" w14:paraId="3402109F" w14:textId="77777777">
        <w:tc>
          <w:tcPr>
            <w:tcW w:w="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73F5D" w14:textId="77777777" w:rsidR="00D723A2" w:rsidRDefault="004200F9">
            <w:r>
              <w:rPr>
                <w:color w:val="000000"/>
              </w:rPr>
              <w:t>ADNI</w:t>
            </w:r>
          </w:p>
        </w:tc>
        <w:tc>
          <w:tcPr>
            <w:tcW w:w="3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6C6D9" w14:textId="77777777" w:rsidR="00D723A2" w:rsidRDefault="004200F9">
            <w:r>
              <w:rPr>
                <w:color w:val="000000"/>
              </w:rPr>
              <w:t>1× 1 × 1 </w:t>
            </w:r>
          </w:p>
          <w:p w14:paraId="34675A89" w14:textId="77777777" w:rsidR="00D723A2" w:rsidRDefault="00D723A2"/>
        </w:tc>
        <w:tc>
          <w:tcPr>
            <w:tcW w:w="3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8FC3A" w14:textId="77777777" w:rsidR="00D723A2" w:rsidRDefault="004200F9">
            <w:r>
              <w:rPr>
                <w:color w:val="000000"/>
              </w:rPr>
              <w:t xml:space="preserve">TI=900 </w:t>
            </w:r>
            <w:proofErr w:type="spellStart"/>
            <w:r>
              <w:rPr>
                <w:color w:val="000000"/>
              </w:rPr>
              <w:t>ms</w:t>
            </w:r>
            <w:proofErr w:type="spellEnd"/>
            <w:r>
              <w:rPr>
                <w:color w:val="000000"/>
              </w:rPr>
              <w:t xml:space="preserve"> TE=min full TR=2300</w:t>
            </w:r>
          </w:p>
        </w:tc>
        <w:tc>
          <w:tcPr>
            <w:tcW w:w="1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141B1" w14:textId="77777777" w:rsidR="00D723A2" w:rsidRDefault="004200F9">
            <w:r>
              <w:rPr>
                <w:color w:val="000000"/>
              </w:rPr>
              <w:t>9°</w:t>
            </w:r>
          </w:p>
        </w:tc>
      </w:tr>
      <w:tr w:rsidR="00D723A2" w14:paraId="37CE686D" w14:textId="77777777">
        <w:trPr>
          <w:trHeight w:val="1665"/>
        </w:trPr>
        <w:tc>
          <w:tcPr>
            <w:tcW w:w="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47E33" w14:textId="77777777" w:rsidR="00D723A2" w:rsidRDefault="004200F9">
            <w:r>
              <w:rPr>
                <w:color w:val="000000"/>
              </w:rPr>
              <w:t>NACC</w:t>
            </w:r>
          </w:p>
        </w:tc>
        <w:tc>
          <w:tcPr>
            <w:tcW w:w="3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A4D95" w14:textId="77777777" w:rsidR="00D723A2" w:rsidRDefault="004200F9">
            <w:r>
              <w:rPr>
                <w:color w:val="000000"/>
              </w:rPr>
              <w:t>1 × 1 × 1 - 1.2 × 1.2 × 1.2</w:t>
            </w:r>
          </w:p>
          <w:p w14:paraId="046F2BEB" w14:textId="77777777" w:rsidR="00D723A2" w:rsidRDefault="00D723A2"/>
        </w:tc>
        <w:tc>
          <w:tcPr>
            <w:tcW w:w="3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4813B" w14:textId="77777777" w:rsidR="00D723A2" w:rsidRDefault="004200F9">
            <w:r>
              <w:rPr>
                <w:color w:val="000000"/>
              </w:rPr>
              <w:t>TI=400-1100ms</w:t>
            </w:r>
          </w:p>
          <w:p w14:paraId="3A0E8A61" w14:textId="77777777" w:rsidR="00D723A2" w:rsidRDefault="004200F9">
            <w:r>
              <w:rPr>
                <w:color w:val="000000"/>
              </w:rPr>
              <w:t>TE=3ms</w:t>
            </w:r>
          </w:p>
          <w:p w14:paraId="5ADF6BD3" w14:textId="77777777" w:rsidR="00D723A2" w:rsidRDefault="004200F9">
            <w:r>
              <w:rPr>
                <w:color w:val="000000"/>
              </w:rPr>
              <w:t>TR=2300-3000</w:t>
            </w:r>
          </w:p>
        </w:tc>
        <w:tc>
          <w:tcPr>
            <w:tcW w:w="1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86D85" w14:textId="77777777" w:rsidR="00D723A2" w:rsidRDefault="004200F9">
            <w:r>
              <w:rPr>
                <w:color w:val="000000"/>
              </w:rPr>
              <w:t>7°-11°</w:t>
            </w:r>
          </w:p>
        </w:tc>
      </w:tr>
    </w:tbl>
    <w:p w14:paraId="0488E0AA" w14:textId="77777777" w:rsidR="00D723A2" w:rsidRDefault="00D723A2">
      <w:pPr>
        <w:jc w:val="both"/>
        <w:rPr>
          <w:color w:val="000000"/>
        </w:rPr>
      </w:pPr>
    </w:p>
    <w:p w14:paraId="121F7CAD" w14:textId="77777777" w:rsidR="00D723A2" w:rsidRDefault="00D723A2">
      <w:pPr>
        <w:jc w:val="both"/>
        <w:rPr>
          <w:color w:val="000000"/>
        </w:rPr>
      </w:pPr>
    </w:p>
    <w:p w14:paraId="5CFEC50C" w14:textId="77777777" w:rsidR="00D723A2" w:rsidRDefault="00D723A2">
      <w:pPr>
        <w:jc w:val="both"/>
        <w:rPr>
          <w:color w:val="000000"/>
        </w:rPr>
      </w:pPr>
    </w:p>
    <w:p w14:paraId="34DA5326" w14:textId="77777777" w:rsidR="00D723A2" w:rsidRDefault="004200F9">
      <w:pPr>
        <w:jc w:val="both"/>
      </w:pPr>
      <w:r>
        <w:rPr>
          <w:color w:val="000000"/>
        </w:rPr>
        <w:t>Supplementary Table S1: Diagnosis Criteria for Cognitively Normal, Mild Cognitive Impairment and Mild Alzheimer’s Disease Dementia in two cohorts: ADNI and NACC.</w:t>
      </w:r>
    </w:p>
    <w:tbl>
      <w:tblPr>
        <w:tblStyle w:val="a0"/>
        <w:tblW w:w="9340" w:type="dxa"/>
        <w:tblLayout w:type="fixed"/>
        <w:tblLook w:val="0400" w:firstRow="0" w:lastRow="0" w:firstColumn="0" w:lastColumn="0" w:noHBand="0" w:noVBand="1"/>
      </w:tblPr>
      <w:tblGrid>
        <w:gridCol w:w="1384"/>
        <w:gridCol w:w="4574"/>
        <w:gridCol w:w="3382"/>
      </w:tblGrid>
      <w:tr w:rsidR="00D723A2" w14:paraId="02EAB0F9" w14:textId="77777777">
        <w:tc>
          <w:tcPr>
            <w:tcW w:w="1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4A0F6" w14:textId="77777777" w:rsidR="00D723A2" w:rsidRDefault="004200F9">
            <w:r>
              <w:rPr>
                <w:color w:val="000000"/>
              </w:rPr>
              <w:t>Criteria</w:t>
            </w:r>
          </w:p>
        </w:tc>
        <w:tc>
          <w:tcPr>
            <w:tcW w:w="4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FD422" w14:textId="77777777" w:rsidR="00D723A2" w:rsidRDefault="004200F9">
            <w:r>
              <w:rPr>
                <w:color w:val="000000"/>
              </w:rPr>
              <w:t>ADNI</w:t>
            </w:r>
          </w:p>
        </w:tc>
        <w:tc>
          <w:tcPr>
            <w:tcW w:w="3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A033B" w14:textId="77777777" w:rsidR="00D723A2" w:rsidRDefault="004200F9">
            <w:r>
              <w:rPr>
                <w:color w:val="000000"/>
              </w:rPr>
              <w:t>NACC</w:t>
            </w:r>
          </w:p>
        </w:tc>
      </w:tr>
      <w:tr w:rsidR="00D723A2" w14:paraId="54E59594" w14:textId="77777777">
        <w:tc>
          <w:tcPr>
            <w:tcW w:w="1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3FF53" w14:textId="77777777" w:rsidR="00D723A2" w:rsidRDefault="004200F9">
            <w:r>
              <w:rPr>
                <w:color w:val="000000"/>
              </w:rPr>
              <w:t>Cognitively Normal</w:t>
            </w:r>
          </w:p>
        </w:tc>
        <w:tc>
          <w:tcPr>
            <w:tcW w:w="4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6D5D7" w14:textId="77777777" w:rsidR="00D723A2" w:rsidRDefault="004200F9">
            <w:pPr>
              <w:numPr>
                <w:ilvl w:val="0"/>
                <w:numId w:val="1"/>
              </w:numPr>
              <w:rPr>
                <w:color w:val="000000"/>
              </w:rPr>
            </w:pPr>
            <w:r>
              <w:rPr>
                <w:color w:val="000000"/>
              </w:rPr>
              <w:t>No Memory Complaints aside from those common to other normal subjects of that age range. </w:t>
            </w:r>
          </w:p>
          <w:p w14:paraId="29367CE8" w14:textId="77777777" w:rsidR="00D723A2" w:rsidRDefault="004200F9">
            <w:pPr>
              <w:numPr>
                <w:ilvl w:val="0"/>
                <w:numId w:val="1"/>
              </w:numPr>
              <w:rPr>
                <w:color w:val="000000"/>
              </w:rPr>
            </w:pPr>
            <w:r>
              <w:rPr>
                <w:color w:val="000000"/>
              </w:rPr>
              <w:t>Normal memory function documented by scoring at specific cutoffs on the Logical Memory II subscale (delayed Paragraph Recall) from the Wechsler Memory Scale - Revised (the maximum score is 25): a) greater than or equal to 9 for 16 or more years of education b) greater than or equal to 5 for 8-15 years of education c) greater than or equal to 3 for 0-7 years of education. </w:t>
            </w:r>
          </w:p>
          <w:p w14:paraId="2A6294EB" w14:textId="77777777" w:rsidR="00D723A2" w:rsidRDefault="004200F9">
            <w:pPr>
              <w:numPr>
                <w:ilvl w:val="0"/>
                <w:numId w:val="1"/>
              </w:numPr>
              <w:rPr>
                <w:color w:val="000000"/>
              </w:rPr>
            </w:pPr>
            <w:r>
              <w:rPr>
                <w:color w:val="000000"/>
              </w:rPr>
              <w:t>Mini-Mental State Exam score between 24 and 30 (inclusive) (Exceptions may be made for subjects with less than 8 years of education at the discretion of the project director). </w:t>
            </w:r>
          </w:p>
          <w:p w14:paraId="22F7BD89" w14:textId="77777777" w:rsidR="00D723A2" w:rsidRDefault="004200F9">
            <w:pPr>
              <w:numPr>
                <w:ilvl w:val="0"/>
                <w:numId w:val="1"/>
              </w:numPr>
              <w:rPr>
                <w:color w:val="000000"/>
              </w:rPr>
            </w:pPr>
            <w:r>
              <w:rPr>
                <w:color w:val="000000"/>
              </w:rPr>
              <w:t>Clinical Dementia Rating = 0. Memory Box score must be 0. </w:t>
            </w:r>
          </w:p>
          <w:p w14:paraId="152EF329" w14:textId="77777777" w:rsidR="00D723A2" w:rsidRDefault="004200F9">
            <w:pPr>
              <w:numPr>
                <w:ilvl w:val="0"/>
                <w:numId w:val="1"/>
              </w:numPr>
              <w:rPr>
                <w:color w:val="000000"/>
              </w:rPr>
            </w:pPr>
            <w:r>
              <w:rPr>
                <w:color w:val="000000"/>
              </w:rPr>
              <w:t>Cognitively normal, based on an absence of significant impairment in cognitive functions or activities of daily living.</w:t>
            </w:r>
          </w:p>
        </w:tc>
        <w:tc>
          <w:tcPr>
            <w:tcW w:w="3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31CD3" w14:textId="77777777" w:rsidR="00D723A2" w:rsidRDefault="004200F9">
            <w:r>
              <w:rPr>
                <w:color w:val="000000"/>
              </w:rPr>
              <w:t>The subject has normal cognition (global CDR=0 and/or neuropsychological testing within normal range) and normal behavior (i.e., the subject does not exhibit behavior sufficient to diagnose MCI or dementia due to FTLD or LBD) </w:t>
            </w:r>
          </w:p>
        </w:tc>
      </w:tr>
      <w:tr w:rsidR="00D723A2" w14:paraId="5B6C6005" w14:textId="77777777">
        <w:tc>
          <w:tcPr>
            <w:tcW w:w="1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8412F" w14:textId="77777777" w:rsidR="00D723A2" w:rsidRDefault="004200F9">
            <w:r>
              <w:rPr>
                <w:color w:val="000000"/>
              </w:rPr>
              <w:t>MCI</w:t>
            </w:r>
          </w:p>
        </w:tc>
        <w:tc>
          <w:tcPr>
            <w:tcW w:w="4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9698F" w14:textId="77777777" w:rsidR="00D723A2" w:rsidRDefault="004200F9">
            <w:pPr>
              <w:numPr>
                <w:ilvl w:val="0"/>
                <w:numId w:val="2"/>
              </w:numPr>
              <w:rPr>
                <w:color w:val="000000"/>
              </w:rPr>
            </w:pPr>
            <w:r>
              <w:rPr>
                <w:color w:val="000000"/>
              </w:rPr>
              <w:t>Memory complaint by subject or study partner that is verified by a study partner. </w:t>
            </w:r>
          </w:p>
          <w:p w14:paraId="52B389B6" w14:textId="77777777" w:rsidR="00D723A2" w:rsidRDefault="004200F9">
            <w:pPr>
              <w:numPr>
                <w:ilvl w:val="0"/>
                <w:numId w:val="2"/>
              </w:numPr>
              <w:rPr>
                <w:color w:val="000000"/>
              </w:rPr>
            </w:pPr>
            <w:r>
              <w:rPr>
                <w:color w:val="000000"/>
              </w:rPr>
              <w:t xml:space="preserve">Abnormal memory function documented by scoring below the education adjusted cutoff on the Logical Memory II subscale (Delayed Paragraph Recall) from the Wechsler Memory Scale – Revised (the maximum score is 25): a) less than or equal to 8 for 16 or more years of education b) less than or equal to 4 </w:t>
            </w:r>
            <w:r>
              <w:rPr>
                <w:color w:val="000000"/>
              </w:rPr>
              <w:lastRenderedPageBreak/>
              <w:t>for 8-15 years of education c) less than or equal to 2 for 0-7 years of education. </w:t>
            </w:r>
          </w:p>
          <w:p w14:paraId="4CB6E136" w14:textId="77777777" w:rsidR="00D723A2" w:rsidRDefault="004200F9">
            <w:pPr>
              <w:numPr>
                <w:ilvl w:val="0"/>
                <w:numId w:val="2"/>
              </w:numPr>
              <w:rPr>
                <w:color w:val="000000"/>
              </w:rPr>
            </w:pPr>
            <w:r>
              <w:rPr>
                <w:color w:val="000000"/>
              </w:rPr>
              <w:t>Mini-Mental State Exam score between 24 and 30 (inclusive) (Exceptions may be made for subjects with less than 8 years of education at the discretion of the project director).</w:t>
            </w:r>
          </w:p>
          <w:p w14:paraId="1EEAA325" w14:textId="77777777" w:rsidR="00D723A2" w:rsidRDefault="004200F9">
            <w:pPr>
              <w:numPr>
                <w:ilvl w:val="0"/>
                <w:numId w:val="2"/>
              </w:numPr>
              <w:rPr>
                <w:color w:val="000000"/>
              </w:rPr>
            </w:pPr>
            <w:r>
              <w:rPr>
                <w:color w:val="000000"/>
              </w:rPr>
              <w:t>Clinical Dementia Rating = 0.5. Memory Box score must be at least 0.5. </w:t>
            </w:r>
          </w:p>
          <w:p w14:paraId="2A8183B5" w14:textId="77777777" w:rsidR="00D723A2" w:rsidRDefault="004200F9">
            <w:pPr>
              <w:numPr>
                <w:ilvl w:val="0"/>
                <w:numId w:val="2"/>
              </w:numPr>
              <w:rPr>
                <w:color w:val="000000"/>
              </w:rPr>
            </w:pPr>
            <w:r>
              <w:rPr>
                <w:color w:val="000000"/>
              </w:rPr>
              <w:t>General cognition and functional performance sufficiently preserved such that a diagnosis of Alzheimer’s disease cannot be made by the site physician at the time of the screening visit.</w:t>
            </w:r>
          </w:p>
        </w:tc>
        <w:tc>
          <w:tcPr>
            <w:tcW w:w="3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6723F" w14:textId="77777777" w:rsidR="00D723A2" w:rsidRDefault="004200F9">
            <w:r>
              <w:rPr>
                <w:color w:val="000000"/>
              </w:rPr>
              <w:lastRenderedPageBreak/>
              <w:t>If the subject does not have normal cognition or behavior and is not clinically demented, indicate the type of cognitive impairment below.</w:t>
            </w:r>
          </w:p>
          <w:p w14:paraId="1D79BD45" w14:textId="77777777" w:rsidR="00D723A2" w:rsidRDefault="00D723A2"/>
          <w:p w14:paraId="625EC67F" w14:textId="77777777" w:rsidR="00D723A2" w:rsidRDefault="004200F9">
            <w:r>
              <w:rPr>
                <w:color w:val="000000"/>
              </w:rPr>
              <w:t xml:space="preserve">MCI CORE CLINICAL CRITERIA </w:t>
            </w:r>
            <w:r>
              <w:rPr>
                <w:color w:val="000000"/>
                <w:sz w:val="40"/>
                <w:szCs w:val="40"/>
              </w:rPr>
              <w:t xml:space="preserve">• </w:t>
            </w:r>
            <w:r>
              <w:rPr>
                <w:color w:val="000000"/>
              </w:rPr>
              <w:t xml:space="preserve">Is the subject, the co-participant, or a clinician concerned about a change in </w:t>
            </w:r>
            <w:r>
              <w:rPr>
                <w:color w:val="000000"/>
              </w:rPr>
              <w:lastRenderedPageBreak/>
              <w:t>cognition compared to the subject’s previous level? </w:t>
            </w:r>
          </w:p>
          <w:p w14:paraId="68F1EC72" w14:textId="77777777" w:rsidR="00D723A2" w:rsidRDefault="004200F9">
            <w:r>
              <w:rPr>
                <w:color w:val="000000"/>
                <w:sz w:val="40"/>
                <w:szCs w:val="40"/>
              </w:rPr>
              <w:t xml:space="preserve">• </w:t>
            </w:r>
            <w:r>
              <w:rPr>
                <w:color w:val="000000"/>
              </w:rPr>
              <w:t> Is there impairment in one or more cognitive domains (memory, language, executive function, attention, and visuospatial skills)? </w:t>
            </w:r>
          </w:p>
          <w:p w14:paraId="2408CA5A" w14:textId="77777777" w:rsidR="00D723A2" w:rsidRDefault="004200F9">
            <w:r>
              <w:rPr>
                <w:color w:val="000000"/>
                <w:sz w:val="40"/>
                <w:szCs w:val="40"/>
              </w:rPr>
              <w:t xml:space="preserve">• </w:t>
            </w:r>
            <w:r>
              <w:rPr>
                <w:color w:val="000000"/>
              </w:rPr>
              <w:t> Is there largely preserved independence in functional abilities (no change from prior manner of functioning or uses minimal aids or assistance)?</w:t>
            </w:r>
          </w:p>
          <w:p w14:paraId="0047989E" w14:textId="77777777" w:rsidR="00D723A2" w:rsidRDefault="00D723A2"/>
          <w:p w14:paraId="55B6A888" w14:textId="77777777" w:rsidR="00D723A2" w:rsidRDefault="004200F9">
            <w:r>
              <w:rPr>
                <w:color w:val="000000"/>
              </w:rPr>
              <w:t>(Excluding any cases with NACCALZP=2, 3, or 7)</w:t>
            </w:r>
          </w:p>
        </w:tc>
      </w:tr>
      <w:tr w:rsidR="00D723A2" w14:paraId="7D6D254D" w14:textId="77777777">
        <w:tc>
          <w:tcPr>
            <w:tcW w:w="1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C7648" w14:textId="77777777" w:rsidR="00D723A2" w:rsidRDefault="004200F9">
            <w:r>
              <w:rPr>
                <w:color w:val="000000"/>
              </w:rPr>
              <w:lastRenderedPageBreak/>
              <w:t>AD</w:t>
            </w:r>
          </w:p>
        </w:tc>
        <w:tc>
          <w:tcPr>
            <w:tcW w:w="4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29985" w14:textId="77777777" w:rsidR="00D723A2" w:rsidRDefault="004200F9">
            <w:pPr>
              <w:numPr>
                <w:ilvl w:val="0"/>
                <w:numId w:val="3"/>
              </w:numPr>
              <w:rPr>
                <w:color w:val="000000"/>
              </w:rPr>
            </w:pPr>
            <w:r>
              <w:rPr>
                <w:color w:val="000000"/>
              </w:rPr>
              <w:t>Memory complaint by subject or study partner that is verified by a study partner. </w:t>
            </w:r>
          </w:p>
          <w:p w14:paraId="3C087CB3" w14:textId="77777777" w:rsidR="00D723A2" w:rsidRDefault="004200F9">
            <w:pPr>
              <w:numPr>
                <w:ilvl w:val="0"/>
                <w:numId w:val="3"/>
              </w:numPr>
              <w:rPr>
                <w:color w:val="000000"/>
              </w:rPr>
            </w:pPr>
            <w:r>
              <w:rPr>
                <w:color w:val="000000"/>
              </w:rPr>
              <w:t>Abnormal memory function documented by scoring below the education adjusted cutoff on the Logical Memory II subscale (Delayed Paragraph Recall) from the Wechsler Memory Scale – Revised (the maximum score is 25): a) less than or equal to 8 for 16 or more years of education b) less than or equal to 4 for 8-15 years of education c) less than or equal to 2 for 0-7 years of education. </w:t>
            </w:r>
          </w:p>
          <w:p w14:paraId="2CA4C2C2" w14:textId="77777777" w:rsidR="00D723A2" w:rsidRDefault="004200F9">
            <w:pPr>
              <w:numPr>
                <w:ilvl w:val="0"/>
                <w:numId w:val="3"/>
              </w:numPr>
              <w:rPr>
                <w:color w:val="000000"/>
              </w:rPr>
            </w:pPr>
            <w:r>
              <w:rPr>
                <w:color w:val="000000"/>
              </w:rPr>
              <w:t>MMSE between 20 and 26 (inclusive) (Exceptions may be made for subjects with less than 8 years of education at the discretion of the protocol PI). </w:t>
            </w:r>
          </w:p>
          <w:p w14:paraId="47D05D40" w14:textId="77777777" w:rsidR="00D723A2" w:rsidRDefault="004200F9">
            <w:pPr>
              <w:numPr>
                <w:ilvl w:val="0"/>
                <w:numId w:val="3"/>
              </w:numPr>
              <w:rPr>
                <w:color w:val="000000"/>
              </w:rPr>
            </w:pPr>
            <w:r>
              <w:rPr>
                <w:color w:val="000000"/>
              </w:rPr>
              <w:t xml:space="preserve">Clinical Dementia Rating = 0.5, 1.0 </w:t>
            </w:r>
            <w:sdt>
              <w:sdtPr>
                <w:tag w:val="goog_rdk_0"/>
                <w:id w:val="-719119365"/>
              </w:sdtPr>
              <w:sdtEndPr/>
              <w:sdtContent>
                <w:r>
                  <w:rPr>
                    <w:rFonts w:ascii="Arial Unicode MS" w:eastAsia="Arial Unicode MS" w:hAnsi="Arial Unicode MS" w:cs="Arial Unicode MS"/>
                    <w:color w:val="000000"/>
                  </w:rPr>
                  <w:t>➪</w:t>
                </w:r>
              </w:sdtContent>
            </w:sdt>
            <w:r>
              <w:rPr>
                <w:color w:val="000000"/>
              </w:rPr>
              <w:t xml:space="preserve"> NINCDS/ADRDA criteria for probable AD.</w:t>
            </w:r>
          </w:p>
        </w:tc>
        <w:tc>
          <w:tcPr>
            <w:tcW w:w="3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632C0" w14:textId="77777777" w:rsidR="00D723A2" w:rsidRDefault="004200F9">
            <w:r>
              <w:rPr>
                <w:color w:val="000000"/>
              </w:rPr>
              <w:t>The subject has cognitive or behavioral (neuropsychiatric) symptoms that meet all of the following criteria:</w:t>
            </w:r>
          </w:p>
          <w:p w14:paraId="6025A2B3" w14:textId="77777777" w:rsidR="00D723A2" w:rsidRDefault="004200F9">
            <w:r>
              <w:rPr>
                <w:color w:val="000000"/>
              </w:rPr>
              <w:t> </w:t>
            </w:r>
            <w:r>
              <w:rPr>
                <w:color w:val="000000"/>
                <w:sz w:val="40"/>
                <w:szCs w:val="40"/>
              </w:rPr>
              <w:t xml:space="preserve">• </w:t>
            </w:r>
            <w:r>
              <w:rPr>
                <w:color w:val="000000"/>
              </w:rPr>
              <w:t> Interfere with ability to function as before at work or at usual activities? Represent a decline from previous levels of functioning? </w:t>
            </w:r>
          </w:p>
          <w:p w14:paraId="1EDF9AA6" w14:textId="77777777" w:rsidR="00D723A2" w:rsidRDefault="004200F9">
            <w:r>
              <w:rPr>
                <w:color w:val="000000"/>
                <w:sz w:val="40"/>
                <w:szCs w:val="40"/>
              </w:rPr>
              <w:t xml:space="preserve">• </w:t>
            </w:r>
            <w:r>
              <w:rPr>
                <w:color w:val="000000"/>
              </w:rPr>
              <w:t>Are not explained by delirium or major psychiatric disorder?</w:t>
            </w:r>
          </w:p>
          <w:p w14:paraId="033CA22F" w14:textId="77777777" w:rsidR="00D723A2" w:rsidRDefault="004200F9">
            <w:r>
              <w:rPr>
                <w:color w:val="000000"/>
                <w:sz w:val="40"/>
                <w:szCs w:val="40"/>
              </w:rPr>
              <w:t xml:space="preserve">• </w:t>
            </w:r>
            <w:r>
              <w:rPr>
                <w:color w:val="000000"/>
              </w:rPr>
              <w:t> Include cognitive impairment detected and diagnosed through a combination of 1) history-taking and 2) objective cognitive assessment (bedside or neuropsychological testing)? </w:t>
            </w:r>
          </w:p>
          <w:p w14:paraId="48268A50" w14:textId="77777777" w:rsidR="00D723A2" w:rsidRDefault="00D723A2"/>
          <w:p w14:paraId="09950379" w14:textId="77777777" w:rsidR="00D723A2" w:rsidRDefault="004200F9">
            <w:r>
              <w:rPr>
                <w:color w:val="000000"/>
              </w:rPr>
              <w:t>AND Impairment in one* or more of the following domains. </w:t>
            </w:r>
          </w:p>
          <w:p w14:paraId="34B2EC5C" w14:textId="77777777" w:rsidR="00D723A2" w:rsidRDefault="004200F9">
            <w:r>
              <w:rPr>
                <w:color w:val="000000"/>
              </w:rPr>
              <w:t>– Impaired ability to acquire and remember new information </w:t>
            </w:r>
          </w:p>
          <w:p w14:paraId="4F225020" w14:textId="77777777" w:rsidR="00D723A2" w:rsidRDefault="004200F9">
            <w:r>
              <w:rPr>
                <w:color w:val="000000"/>
              </w:rPr>
              <w:t>– Impaired reasoning and handling of complex tasks, poor judgment </w:t>
            </w:r>
          </w:p>
          <w:p w14:paraId="7268B922" w14:textId="77777777" w:rsidR="00D723A2" w:rsidRDefault="004200F9">
            <w:r>
              <w:rPr>
                <w:color w:val="000000"/>
              </w:rPr>
              <w:lastRenderedPageBreak/>
              <w:t>– Impaired visuospatial abilities </w:t>
            </w:r>
          </w:p>
          <w:p w14:paraId="36934191" w14:textId="77777777" w:rsidR="00D723A2" w:rsidRDefault="004200F9">
            <w:r>
              <w:rPr>
                <w:color w:val="000000"/>
              </w:rPr>
              <w:t>– Impaired language functions </w:t>
            </w:r>
          </w:p>
          <w:p w14:paraId="4A472706" w14:textId="77777777" w:rsidR="00D723A2" w:rsidRDefault="004200F9">
            <w:r>
              <w:rPr>
                <w:color w:val="000000"/>
              </w:rPr>
              <w:t>– Changes in personality, behavior, or comportment </w:t>
            </w:r>
          </w:p>
          <w:p w14:paraId="26B0F8BC" w14:textId="77777777" w:rsidR="00D723A2" w:rsidRDefault="00D723A2"/>
          <w:p w14:paraId="6E42F8D2" w14:textId="77777777" w:rsidR="00D723A2" w:rsidRDefault="004200F9">
            <w:r>
              <w:rPr>
                <w:color w:val="000000"/>
              </w:rPr>
              <w:t xml:space="preserve">* In the event of single-domain impairment (e.g., language in PPA, behavior in </w:t>
            </w:r>
            <w:proofErr w:type="spellStart"/>
            <w:r>
              <w:rPr>
                <w:color w:val="000000"/>
              </w:rPr>
              <w:t>bvFTD</w:t>
            </w:r>
            <w:proofErr w:type="spellEnd"/>
            <w:r>
              <w:rPr>
                <w:color w:val="000000"/>
              </w:rPr>
              <w:t>, posterior cortical atrophy), the subject must not fulfill criteria for MCI. </w:t>
            </w:r>
          </w:p>
          <w:p w14:paraId="1A5076CB" w14:textId="77777777" w:rsidR="00D723A2" w:rsidRDefault="00D723A2"/>
          <w:p w14:paraId="1BEA0FCE" w14:textId="77777777" w:rsidR="00D723A2" w:rsidRDefault="004200F9">
            <w:r>
              <w:rPr>
                <w:color w:val="000000"/>
              </w:rPr>
              <w:t>(Excluding any cases with NACCALZP=2, 3, or 7)</w:t>
            </w:r>
          </w:p>
        </w:tc>
      </w:tr>
    </w:tbl>
    <w:p w14:paraId="5F3D0883" w14:textId="77777777" w:rsidR="00D723A2" w:rsidRDefault="00D723A2">
      <w:pPr>
        <w:spacing w:after="240"/>
      </w:pPr>
    </w:p>
    <w:p w14:paraId="437C6813" w14:textId="77777777" w:rsidR="00D723A2" w:rsidRDefault="004200F9">
      <w:r>
        <w:rPr>
          <w:color w:val="000000"/>
          <w:sz w:val="22"/>
          <w:szCs w:val="22"/>
        </w:rPr>
        <w:t>Supplementary Table S2: List of</w:t>
      </w:r>
      <w:proofErr w:type="gramStart"/>
      <w:r>
        <w:rPr>
          <w:color w:val="000000"/>
          <w:sz w:val="22"/>
          <w:szCs w:val="22"/>
        </w:rPr>
        <w:t>  138</w:t>
      </w:r>
      <w:proofErr w:type="gramEnd"/>
      <w:r>
        <w:rPr>
          <w:color w:val="000000"/>
          <w:sz w:val="22"/>
          <w:szCs w:val="22"/>
        </w:rPr>
        <w:t xml:space="preserve"> volumes and thickness of  clinically-relevant brain ROIs, obtained by </w:t>
      </w:r>
      <w:proofErr w:type="spellStart"/>
      <w:r>
        <w:rPr>
          <w:color w:val="000000"/>
          <w:sz w:val="22"/>
          <w:szCs w:val="22"/>
        </w:rPr>
        <w:t>Freesurfer</w:t>
      </w:r>
      <w:proofErr w:type="spellEnd"/>
      <w:r>
        <w:rPr>
          <w:color w:val="000000"/>
          <w:sz w:val="22"/>
          <w:szCs w:val="22"/>
        </w:rPr>
        <w:t xml:space="preserve"> for each included subject.</w:t>
      </w:r>
    </w:p>
    <w:tbl>
      <w:tblPr>
        <w:tblStyle w:val="a1"/>
        <w:tblW w:w="9207" w:type="dxa"/>
        <w:tblLayout w:type="fixed"/>
        <w:tblLook w:val="0400" w:firstRow="0" w:lastRow="0" w:firstColumn="0" w:lastColumn="0" w:noHBand="0" w:noVBand="1"/>
      </w:tblPr>
      <w:tblGrid>
        <w:gridCol w:w="2160"/>
        <w:gridCol w:w="2346"/>
        <w:gridCol w:w="2355"/>
        <w:gridCol w:w="2346"/>
      </w:tblGrid>
      <w:tr w:rsidR="00D723A2" w14:paraId="32067977" w14:textId="77777777">
        <w:trPr>
          <w:trHeight w:val="300"/>
        </w:trPr>
        <w:tc>
          <w:tcPr>
            <w:tcW w:w="9207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14:paraId="16B17C9E" w14:textId="77777777" w:rsidR="00D723A2" w:rsidRDefault="004200F9">
            <w:r>
              <w:rPr>
                <w:b/>
                <w:color w:val="000000"/>
                <w:sz w:val="16"/>
                <w:szCs w:val="16"/>
              </w:rPr>
              <w:t>Volumes or Thickness Variables Based on Brain ROIs</w:t>
            </w:r>
          </w:p>
        </w:tc>
      </w:tr>
      <w:tr w:rsidR="00D723A2" w14:paraId="489F28A9" w14:textId="77777777">
        <w:trPr>
          <w:trHeight w:val="300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6E8952" w14:textId="77777777" w:rsidR="00D723A2" w:rsidRDefault="004200F9">
            <w:r>
              <w:rPr>
                <w:color w:val="000000"/>
                <w:sz w:val="16"/>
                <w:szCs w:val="16"/>
              </w:rPr>
              <w:t>Left-Lateral-Ventricle</w:t>
            </w:r>
          </w:p>
        </w:tc>
        <w:tc>
          <w:tcPr>
            <w:tcW w:w="2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96E661" w14:textId="77777777" w:rsidR="00D723A2" w:rsidRDefault="004200F9">
            <w:r>
              <w:rPr>
                <w:color w:val="000000"/>
                <w:sz w:val="16"/>
                <w:szCs w:val="16"/>
              </w:rPr>
              <w:t>Right-WM-</w:t>
            </w:r>
            <w:proofErr w:type="spellStart"/>
            <w:r>
              <w:rPr>
                <w:color w:val="000000"/>
                <w:sz w:val="16"/>
                <w:szCs w:val="16"/>
              </w:rPr>
              <w:t>hypointensities</w:t>
            </w:r>
            <w:proofErr w:type="spellEnd"/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10FE0A" w14:textId="77777777" w:rsidR="00D723A2" w:rsidRDefault="004200F9">
            <w:proofErr w:type="spellStart"/>
            <w:r>
              <w:rPr>
                <w:color w:val="000000"/>
                <w:sz w:val="16"/>
                <w:szCs w:val="16"/>
              </w:rPr>
              <w:t>lh_entorhinal_volume</w:t>
            </w:r>
            <w:proofErr w:type="spellEnd"/>
          </w:p>
        </w:tc>
        <w:tc>
          <w:tcPr>
            <w:tcW w:w="2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EEA790" w14:textId="77777777" w:rsidR="00D723A2" w:rsidRDefault="004200F9">
            <w:proofErr w:type="spellStart"/>
            <w:r>
              <w:rPr>
                <w:color w:val="000000"/>
                <w:sz w:val="16"/>
                <w:szCs w:val="16"/>
              </w:rPr>
              <w:t>rh_cuneus_volume</w:t>
            </w:r>
            <w:proofErr w:type="spellEnd"/>
          </w:p>
        </w:tc>
      </w:tr>
      <w:tr w:rsidR="00D723A2" w14:paraId="0692C17D" w14:textId="77777777">
        <w:trPr>
          <w:trHeight w:val="300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E7C439" w14:textId="77777777" w:rsidR="00D723A2" w:rsidRDefault="004200F9">
            <w:r>
              <w:rPr>
                <w:color w:val="000000"/>
                <w:sz w:val="16"/>
                <w:szCs w:val="16"/>
              </w:rPr>
              <w:t>Left-Inf-Lat-Vent</w:t>
            </w:r>
          </w:p>
        </w:tc>
        <w:tc>
          <w:tcPr>
            <w:tcW w:w="2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5F769C" w14:textId="77777777" w:rsidR="00D723A2" w:rsidRDefault="004200F9">
            <w:r>
              <w:rPr>
                <w:color w:val="000000"/>
                <w:sz w:val="16"/>
                <w:szCs w:val="16"/>
              </w:rPr>
              <w:t>non-WM-</w:t>
            </w:r>
            <w:proofErr w:type="spellStart"/>
            <w:r>
              <w:rPr>
                <w:color w:val="000000"/>
                <w:sz w:val="16"/>
                <w:szCs w:val="16"/>
              </w:rPr>
              <w:t>hypointensities</w:t>
            </w:r>
            <w:proofErr w:type="spellEnd"/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55DF1E" w14:textId="77777777" w:rsidR="00D723A2" w:rsidRDefault="004200F9">
            <w:proofErr w:type="spellStart"/>
            <w:r>
              <w:rPr>
                <w:color w:val="000000"/>
                <w:sz w:val="16"/>
                <w:szCs w:val="16"/>
              </w:rPr>
              <w:t>lh_fusiform_volume</w:t>
            </w:r>
            <w:proofErr w:type="spellEnd"/>
          </w:p>
        </w:tc>
        <w:tc>
          <w:tcPr>
            <w:tcW w:w="2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5D4E54" w14:textId="77777777" w:rsidR="00D723A2" w:rsidRDefault="004200F9">
            <w:proofErr w:type="spellStart"/>
            <w:r>
              <w:rPr>
                <w:color w:val="000000"/>
                <w:sz w:val="16"/>
                <w:szCs w:val="16"/>
              </w:rPr>
              <w:t>rh_entorhinal_volume</w:t>
            </w:r>
            <w:proofErr w:type="spellEnd"/>
          </w:p>
        </w:tc>
      </w:tr>
      <w:tr w:rsidR="00D723A2" w14:paraId="47CB6E55" w14:textId="77777777">
        <w:trPr>
          <w:trHeight w:val="300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158B23" w14:textId="77777777" w:rsidR="00D723A2" w:rsidRDefault="004200F9">
            <w:r>
              <w:rPr>
                <w:color w:val="000000"/>
                <w:sz w:val="16"/>
                <w:szCs w:val="16"/>
              </w:rPr>
              <w:t>Left-Cerebellum-White-Matter</w:t>
            </w:r>
          </w:p>
        </w:tc>
        <w:tc>
          <w:tcPr>
            <w:tcW w:w="2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87966F" w14:textId="77777777" w:rsidR="00D723A2" w:rsidRDefault="004200F9">
            <w:r>
              <w:rPr>
                <w:color w:val="000000"/>
                <w:sz w:val="16"/>
                <w:szCs w:val="16"/>
              </w:rPr>
              <w:t>Left-non-WM-</w:t>
            </w:r>
            <w:proofErr w:type="spellStart"/>
            <w:r>
              <w:rPr>
                <w:color w:val="000000"/>
                <w:sz w:val="16"/>
                <w:szCs w:val="16"/>
              </w:rPr>
              <w:t>hypointensities</w:t>
            </w:r>
            <w:proofErr w:type="spellEnd"/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A2D633" w14:textId="77777777" w:rsidR="00D723A2" w:rsidRDefault="004200F9">
            <w:proofErr w:type="spellStart"/>
            <w:r>
              <w:rPr>
                <w:color w:val="000000"/>
                <w:sz w:val="16"/>
                <w:szCs w:val="16"/>
              </w:rPr>
              <w:t>lh_inferiorparietal_volume</w:t>
            </w:r>
            <w:proofErr w:type="spellEnd"/>
          </w:p>
        </w:tc>
        <w:tc>
          <w:tcPr>
            <w:tcW w:w="2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002D01" w14:textId="77777777" w:rsidR="00D723A2" w:rsidRDefault="004200F9">
            <w:proofErr w:type="spellStart"/>
            <w:r>
              <w:rPr>
                <w:color w:val="000000"/>
                <w:sz w:val="16"/>
                <w:szCs w:val="16"/>
              </w:rPr>
              <w:t>rh_fusiform_volume</w:t>
            </w:r>
            <w:proofErr w:type="spellEnd"/>
          </w:p>
        </w:tc>
      </w:tr>
      <w:tr w:rsidR="00D723A2" w14:paraId="401D6DC3" w14:textId="77777777">
        <w:trPr>
          <w:trHeight w:val="300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548D17" w14:textId="77777777" w:rsidR="00D723A2" w:rsidRDefault="004200F9">
            <w:r>
              <w:rPr>
                <w:color w:val="000000"/>
                <w:sz w:val="16"/>
                <w:szCs w:val="16"/>
              </w:rPr>
              <w:t>Left-Cerebellum-Cortex</w:t>
            </w:r>
          </w:p>
        </w:tc>
        <w:tc>
          <w:tcPr>
            <w:tcW w:w="2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B59FDE" w14:textId="77777777" w:rsidR="00D723A2" w:rsidRDefault="004200F9">
            <w:r>
              <w:rPr>
                <w:color w:val="000000"/>
                <w:sz w:val="16"/>
                <w:szCs w:val="16"/>
              </w:rPr>
              <w:t>Right-non-WM-</w:t>
            </w:r>
            <w:proofErr w:type="spellStart"/>
            <w:r>
              <w:rPr>
                <w:color w:val="000000"/>
                <w:sz w:val="16"/>
                <w:szCs w:val="16"/>
              </w:rPr>
              <w:t>hypointensities</w:t>
            </w:r>
            <w:proofErr w:type="spellEnd"/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C2F2CC" w14:textId="77777777" w:rsidR="00D723A2" w:rsidRDefault="004200F9">
            <w:proofErr w:type="spellStart"/>
            <w:r>
              <w:rPr>
                <w:color w:val="000000"/>
                <w:sz w:val="16"/>
                <w:szCs w:val="16"/>
              </w:rPr>
              <w:t>lh_inferiortemporal_volume</w:t>
            </w:r>
            <w:proofErr w:type="spellEnd"/>
          </w:p>
        </w:tc>
        <w:tc>
          <w:tcPr>
            <w:tcW w:w="2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E94C34" w14:textId="77777777" w:rsidR="00D723A2" w:rsidRDefault="004200F9">
            <w:proofErr w:type="spellStart"/>
            <w:r>
              <w:rPr>
                <w:color w:val="000000"/>
                <w:sz w:val="16"/>
                <w:szCs w:val="16"/>
              </w:rPr>
              <w:t>rh_inferiorparietal_volume</w:t>
            </w:r>
            <w:proofErr w:type="spellEnd"/>
          </w:p>
        </w:tc>
      </w:tr>
      <w:tr w:rsidR="00D723A2" w14:paraId="262748E6" w14:textId="77777777">
        <w:trPr>
          <w:trHeight w:val="300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08A9E1" w14:textId="77777777" w:rsidR="00D723A2" w:rsidRDefault="004200F9">
            <w:r>
              <w:rPr>
                <w:color w:val="000000"/>
                <w:sz w:val="16"/>
                <w:szCs w:val="16"/>
              </w:rPr>
              <w:t>Left-Thalamus-Proper</w:t>
            </w:r>
          </w:p>
        </w:tc>
        <w:tc>
          <w:tcPr>
            <w:tcW w:w="2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6A06FD" w14:textId="77777777" w:rsidR="00D723A2" w:rsidRDefault="004200F9">
            <w:r>
              <w:rPr>
                <w:color w:val="000000"/>
                <w:sz w:val="16"/>
                <w:szCs w:val="16"/>
              </w:rPr>
              <w:t>Optic-Chiasm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9AE11D" w14:textId="77777777" w:rsidR="00D723A2" w:rsidRDefault="004200F9">
            <w:proofErr w:type="spellStart"/>
            <w:r>
              <w:rPr>
                <w:color w:val="000000"/>
                <w:sz w:val="16"/>
                <w:szCs w:val="16"/>
              </w:rPr>
              <w:t>lh_isthmuscingulate_volume</w:t>
            </w:r>
            <w:proofErr w:type="spellEnd"/>
          </w:p>
        </w:tc>
        <w:tc>
          <w:tcPr>
            <w:tcW w:w="2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BB0122" w14:textId="77777777" w:rsidR="00D723A2" w:rsidRDefault="004200F9">
            <w:proofErr w:type="spellStart"/>
            <w:r>
              <w:rPr>
                <w:color w:val="000000"/>
                <w:sz w:val="16"/>
                <w:szCs w:val="16"/>
              </w:rPr>
              <w:t>rh_inferiortemporal_volume</w:t>
            </w:r>
            <w:proofErr w:type="spellEnd"/>
          </w:p>
        </w:tc>
      </w:tr>
      <w:tr w:rsidR="00D723A2" w14:paraId="10A84D3B" w14:textId="77777777">
        <w:trPr>
          <w:trHeight w:val="300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246756" w14:textId="77777777" w:rsidR="00D723A2" w:rsidRDefault="004200F9">
            <w:r>
              <w:rPr>
                <w:color w:val="000000"/>
                <w:sz w:val="16"/>
                <w:szCs w:val="16"/>
              </w:rPr>
              <w:t>Left-Caudate</w:t>
            </w:r>
          </w:p>
        </w:tc>
        <w:tc>
          <w:tcPr>
            <w:tcW w:w="2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9D2888" w14:textId="77777777" w:rsidR="00D723A2" w:rsidRDefault="004200F9">
            <w:proofErr w:type="spellStart"/>
            <w:r>
              <w:rPr>
                <w:color w:val="000000"/>
                <w:sz w:val="16"/>
                <w:szCs w:val="16"/>
              </w:rPr>
              <w:t>CC_Posterior</w:t>
            </w:r>
            <w:proofErr w:type="spellEnd"/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28BE86" w14:textId="77777777" w:rsidR="00D723A2" w:rsidRDefault="004200F9">
            <w:proofErr w:type="spellStart"/>
            <w:r>
              <w:rPr>
                <w:color w:val="000000"/>
                <w:sz w:val="16"/>
                <w:szCs w:val="16"/>
              </w:rPr>
              <w:t>lh_lateraloccipital_volume</w:t>
            </w:r>
            <w:proofErr w:type="spellEnd"/>
          </w:p>
        </w:tc>
        <w:tc>
          <w:tcPr>
            <w:tcW w:w="2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2201B6" w14:textId="77777777" w:rsidR="00D723A2" w:rsidRDefault="004200F9">
            <w:proofErr w:type="spellStart"/>
            <w:r>
              <w:rPr>
                <w:color w:val="000000"/>
                <w:sz w:val="16"/>
                <w:szCs w:val="16"/>
              </w:rPr>
              <w:t>rh_isthmuscingulate_volume</w:t>
            </w:r>
            <w:proofErr w:type="spellEnd"/>
          </w:p>
        </w:tc>
      </w:tr>
      <w:tr w:rsidR="00D723A2" w14:paraId="3C737B59" w14:textId="77777777">
        <w:trPr>
          <w:trHeight w:val="300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A7870F" w14:textId="77777777" w:rsidR="00D723A2" w:rsidRDefault="004200F9">
            <w:r>
              <w:rPr>
                <w:color w:val="000000"/>
                <w:sz w:val="16"/>
                <w:szCs w:val="16"/>
              </w:rPr>
              <w:t>Left-Putamen</w:t>
            </w:r>
          </w:p>
        </w:tc>
        <w:tc>
          <w:tcPr>
            <w:tcW w:w="2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F51962" w14:textId="77777777" w:rsidR="00D723A2" w:rsidRDefault="004200F9">
            <w:proofErr w:type="spellStart"/>
            <w:r>
              <w:rPr>
                <w:color w:val="000000"/>
                <w:sz w:val="16"/>
                <w:szCs w:val="16"/>
              </w:rPr>
              <w:t>CC_Mid_Posterior</w:t>
            </w:r>
            <w:proofErr w:type="spellEnd"/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DBBF60" w14:textId="77777777" w:rsidR="00D723A2" w:rsidRDefault="004200F9">
            <w:proofErr w:type="spellStart"/>
            <w:r>
              <w:rPr>
                <w:color w:val="000000"/>
                <w:sz w:val="16"/>
                <w:szCs w:val="16"/>
              </w:rPr>
              <w:t>lh_lateralorbitofrontal_volume</w:t>
            </w:r>
            <w:proofErr w:type="spellEnd"/>
          </w:p>
        </w:tc>
        <w:tc>
          <w:tcPr>
            <w:tcW w:w="2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497DFF" w14:textId="77777777" w:rsidR="00D723A2" w:rsidRDefault="004200F9">
            <w:proofErr w:type="spellStart"/>
            <w:r>
              <w:rPr>
                <w:color w:val="000000"/>
                <w:sz w:val="16"/>
                <w:szCs w:val="16"/>
              </w:rPr>
              <w:t>rh_lateraloccipital_volume</w:t>
            </w:r>
            <w:proofErr w:type="spellEnd"/>
          </w:p>
        </w:tc>
      </w:tr>
      <w:tr w:rsidR="00D723A2" w14:paraId="3E618B9D" w14:textId="77777777">
        <w:trPr>
          <w:trHeight w:val="300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4FEBC3" w14:textId="77777777" w:rsidR="00D723A2" w:rsidRDefault="004200F9">
            <w:r>
              <w:rPr>
                <w:color w:val="000000"/>
                <w:sz w:val="16"/>
                <w:szCs w:val="16"/>
              </w:rPr>
              <w:t>Left-Pallidum</w:t>
            </w:r>
          </w:p>
        </w:tc>
        <w:tc>
          <w:tcPr>
            <w:tcW w:w="2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1456EE" w14:textId="77777777" w:rsidR="00D723A2" w:rsidRDefault="004200F9">
            <w:proofErr w:type="spellStart"/>
            <w:r>
              <w:rPr>
                <w:color w:val="000000"/>
                <w:sz w:val="16"/>
                <w:szCs w:val="16"/>
              </w:rPr>
              <w:t>CC_Central</w:t>
            </w:r>
            <w:proofErr w:type="spellEnd"/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57C00D" w14:textId="77777777" w:rsidR="00D723A2" w:rsidRDefault="004200F9">
            <w:proofErr w:type="spellStart"/>
            <w:r>
              <w:rPr>
                <w:color w:val="000000"/>
                <w:sz w:val="16"/>
                <w:szCs w:val="16"/>
              </w:rPr>
              <w:t>lh_lingual_volume</w:t>
            </w:r>
            <w:proofErr w:type="spellEnd"/>
          </w:p>
        </w:tc>
        <w:tc>
          <w:tcPr>
            <w:tcW w:w="2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6F9986" w14:textId="77777777" w:rsidR="00D723A2" w:rsidRDefault="004200F9">
            <w:proofErr w:type="spellStart"/>
            <w:r>
              <w:rPr>
                <w:color w:val="000000"/>
                <w:sz w:val="16"/>
                <w:szCs w:val="16"/>
              </w:rPr>
              <w:t>rh_lateralorbitofrontal_volume</w:t>
            </w:r>
            <w:proofErr w:type="spellEnd"/>
          </w:p>
        </w:tc>
      </w:tr>
      <w:tr w:rsidR="00D723A2" w14:paraId="75637465" w14:textId="77777777">
        <w:trPr>
          <w:trHeight w:val="300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35C919" w14:textId="77777777" w:rsidR="00D723A2" w:rsidRDefault="004200F9">
            <w:r>
              <w:rPr>
                <w:color w:val="000000"/>
                <w:sz w:val="16"/>
                <w:szCs w:val="16"/>
              </w:rPr>
              <w:t>3rd-Ventricle</w:t>
            </w:r>
          </w:p>
        </w:tc>
        <w:tc>
          <w:tcPr>
            <w:tcW w:w="2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708D5E" w14:textId="77777777" w:rsidR="00D723A2" w:rsidRDefault="004200F9">
            <w:proofErr w:type="spellStart"/>
            <w:r>
              <w:rPr>
                <w:color w:val="000000"/>
                <w:sz w:val="16"/>
                <w:szCs w:val="16"/>
              </w:rPr>
              <w:t>CC_Mid_Anterior</w:t>
            </w:r>
            <w:proofErr w:type="spellEnd"/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EBF4FD" w14:textId="77777777" w:rsidR="00D723A2" w:rsidRDefault="004200F9">
            <w:proofErr w:type="spellStart"/>
            <w:r>
              <w:rPr>
                <w:color w:val="000000"/>
                <w:sz w:val="16"/>
                <w:szCs w:val="16"/>
              </w:rPr>
              <w:t>lh_medialorbitofrontal_volume</w:t>
            </w:r>
            <w:proofErr w:type="spellEnd"/>
          </w:p>
        </w:tc>
        <w:tc>
          <w:tcPr>
            <w:tcW w:w="2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225D56" w14:textId="77777777" w:rsidR="00D723A2" w:rsidRDefault="004200F9">
            <w:proofErr w:type="spellStart"/>
            <w:r>
              <w:rPr>
                <w:color w:val="000000"/>
                <w:sz w:val="16"/>
                <w:szCs w:val="16"/>
              </w:rPr>
              <w:t>rh_lingual_volume</w:t>
            </w:r>
            <w:proofErr w:type="spellEnd"/>
          </w:p>
        </w:tc>
      </w:tr>
      <w:tr w:rsidR="00D723A2" w14:paraId="608F74EE" w14:textId="77777777">
        <w:trPr>
          <w:trHeight w:val="300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7543D3" w14:textId="77777777" w:rsidR="00D723A2" w:rsidRDefault="004200F9">
            <w:r>
              <w:rPr>
                <w:color w:val="000000"/>
                <w:sz w:val="16"/>
                <w:szCs w:val="16"/>
              </w:rPr>
              <w:t>4th-Ventricle</w:t>
            </w:r>
          </w:p>
        </w:tc>
        <w:tc>
          <w:tcPr>
            <w:tcW w:w="2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B7B651" w14:textId="77777777" w:rsidR="00D723A2" w:rsidRDefault="004200F9">
            <w:proofErr w:type="spellStart"/>
            <w:r>
              <w:rPr>
                <w:color w:val="000000"/>
                <w:sz w:val="16"/>
                <w:szCs w:val="16"/>
              </w:rPr>
              <w:t>CC_Anterior</w:t>
            </w:r>
            <w:proofErr w:type="spellEnd"/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DA11E6" w14:textId="77777777" w:rsidR="00D723A2" w:rsidRDefault="004200F9">
            <w:proofErr w:type="spellStart"/>
            <w:r>
              <w:rPr>
                <w:color w:val="000000"/>
                <w:sz w:val="16"/>
                <w:szCs w:val="16"/>
              </w:rPr>
              <w:t>lh_middletemporal_volume</w:t>
            </w:r>
            <w:proofErr w:type="spellEnd"/>
          </w:p>
        </w:tc>
        <w:tc>
          <w:tcPr>
            <w:tcW w:w="2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ED818B" w14:textId="77777777" w:rsidR="00D723A2" w:rsidRDefault="004200F9">
            <w:proofErr w:type="spellStart"/>
            <w:r>
              <w:rPr>
                <w:color w:val="000000"/>
                <w:sz w:val="16"/>
                <w:szCs w:val="16"/>
              </w:rPr>
              <w:t>rh_medialorbitofrontal_volume</w:t>
            </w:r>
            <w:proofErr w:type="spellEnd"/>
          </w:p>
        </w:tc>
      </w:tr>
      <w:tr w:rsidR="00D723A2" w14:paraId="0426AA41" w14:textId="77777777">
        <w:trPr>
          <w:trHeight w:val="300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85BA94" w14:textId="77777777" w:rsidR="00D723A2" w:rsidRDefault="004200F9">
            <w:r>
              <w:rPr>
                <w:color w:val="000000"/>
                <w:sz w:val="16"/>
                <w:szCs w:val="16"/>
              </w:rPr>
              <w:t>Brain-Stem</w:t>
            </w:r>
          </w:p>
        </w:tc>
        <w:tc>
          <w:tcPr>
            <w:tcW w:w="2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53C416" w14:textId="77777777" w:rsidR="00D723A2" w:rsidRDefault="004200F9">
            <w:proofErr w:type="spellStart"/>
            <w:r>
              <w:rPr>
                <w:color w:val="000000"/>
                <w:sz w:val="16"/>
                <w:szCs w:val="16"/>
              </w:rPr>
              <w:t>BrainSegVol</w:t>
            </w:r>
            <w:proofErr w:type="spellEnd"/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9677CD" w14:textId="77777777" w:rsidR="00D723A2" w:rsidRDefault="004200F9">
            <w:proofErr w:type="spellStart"/>
            <w:r>
              <w:rPr>
                <w:color w:val="000000"/>
                <w:sz w:val="16"/>
                <w:szCs w:val="16"/>
              </w:rPr>
              <w:t>lh_parahippocampal_volume</w:t>
            </w:r>
            <w:proofErr w:type="spellEnd"/>
          </w:p>
        </w:tc>
        <w:tc>
          <w:tcPr>
            <w:tcW w:w="2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7EDE66" w14:textId="77777777" w:rsidR="00D723A2" w:rsidRDefault="004200F9">
            <w:proofErr w:type="spellStart"/>
            <w:r>
              <w:rPr>
                <w:color w:val="000000"/>
                <w:sz w:val="16"/>
                <w:szCs w:val="16"/>
              </w:rPr>
              <w:t>rh_middletemporal_volume</w:t>
            </w:r>
            <w:proofErr w:type="spellEnd"/>
          </w:p>
        </w:tc>
      </w:tr>
      <w:tr w:rsidR="00D723A2" w14:paraId="36113846" w14:textId="77777777">
        <w:trPr>
          <w:trHeight w:val="300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5E1FC2" w14:textId="77777777" w:rsidR="00D723A2" w:rsidRDefault="004200F9">
            <w:r>
              <w:rPr>
                <w:color w:val="000000"/>
                <w:sz w:val="16"/>
                <w:szCs w:val="16"/>
              </w:rPr>
              <w:t>Left-Hippocampus</w:t>
            </w:r>
          </w:p>
        </w:tc>
        <w:tc>
          <w:tcPr>
            <w:tcW w:w="2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F52C64" w14:textId="77777777" w:rsidR="00D723A2" w:rsidRDefault="004200F9">
            <w:proofErr w:type="spellStart"/>
            <w:r>
              <w:rPr>
                <w:color w:val="000000"/>
                <w:sz w:val="16"/>
                <w:szCs w:val="16"/>
              </w:rPr>
              <w:t>BrainSegVolNotVent</w:t>
            </w:r>
            <w:proofErr w:type="spellEnd"/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B4ED24" w14:textId="77777777" w:rsidR="00D723A2" w:rsidRDefault="004200F9">
            <w:proofErr w:type="spellStart"/>
            <w:r>
              <w:rPr>
                <w:color w:val="000000"/>
                <w:sz w:val="16"/>
                <w:szCs w:val="16"/>
              </w:rPr>
              <w:t>lh_paracentral_volume</w:t>
            </w:r>
            <w:proofErr w:type="spellEnd"/>
          </w:p>
        </w:tc>
        <w:tc>
          <w:tcPr>
            <w:tcW w:w="2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FA5EBD" w14:textId="77777777" w:rsidR="00D723A2" w:rsidRDefault="004200F9">
            <w:proofErr w:type="spellStart"/>
            <w:r>
              <w:rPr>
                <w:color w:val="000000"/>
                <w:sz w:val="16"/>
                <w:szCs w:val="16"/>
              </w:rPr>
              <w:t>rh_parahippocampal_volume</w:t>
            </w:r>
            <w:proofErr w:type="spellEnd"/>
          </w:p>
        </w:tc>
      </w:tr>
      <w:tr w:rsidR="00D723A2" w14:paraId="3B2BDC40" w14:textId="77777777">
        <w:trPr>
          <w:trHeight w:val="300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A8B76F" w14:textId="77777777" w:rsidR="00D723A2" w:rsidRDefault="004200F9">
            <w:r>
              <w:rPr>
                <w:color w:val="000000"/>
                <w:sz w:val="16"/>
                <w:szCs w:val="16"/>
              </w:rPr>
              <w:t>Left-Amygdala</w:t>
            </w:r>
          </w:p>
        </w:tc>
        <w:tc>
          <w:tcPr>
            <w:tcW w:w="2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920DA4" w14:textId="77777777" w:rsidR="00D723A2" w:rsidRDefault="004200F9">
            <w:proofErr w:type="spellStart"/>
            <w:r>
              <w:rPr>
                <w:color w:val="000000"/>
                <w:sz w:val="16"/>
                <w:szCs w:val="16"/>
              </w:rPr>
              <w:t>BrainSegVolNotVentSurf</w:t>
            </w:r>
            <w:proofErr w:type="spellEnd"/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223121" w14:textId="77777777" w:rsidR="00D723A2" w:rsidRDefault="004200F9">
            <w:proofErr w:type="spellStart"/>
            <w:r>
              <w:rPr>
                <w:color w:val="000000"/>
                <w:sz w:val="16"/>
                <w:szCs w:val="16"/>
              </w:rPr>
              <w:t>lh_parsopercularis_volume</w:t>
            </w:r>
            <w:proofErr w:type="spellEnd"/>
          </w:p>
        </w:tc>
        <w:tc>
          <w:tcPr>
            <w:tcW w:w="2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C3B60D" w14:textId="77777777" w:rsidR="00D723A2" w:rsidRDefault="004200F9">
            <w:proofErr w:type="spellStart"/>
            <w:r>
              <w:rPr>
                <w:color w:val="000000"/>
                <w:sz w:val="16"/>
                <w:szCs w:val="16"/>
              </w:rPr>
              <w:t>rh_paracentral_volume</w:t>
            </w:r>
            <w:proofErr w:type="spellEnd"/>
          </w:p>
        </w:tc>
      </w:tr>
      <w:tr w:rsidR="00D723A2" w14:paraId="5ED9F12F" w14:textId="77777777">
        <w:trPr>
          <w:trHeight w:val="300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AD60B0" w14:textId="77777777" w:rsidR="00D723A2" w:rsidRDefault="004200F9">
            <w:r>
              <w:rPr>
                <w:color w:val="000000"/>
                <w:sz w:val="16"/>
                <w:szCs w:val="16"/>
              </w:rPr>
              <w:t>CSF</w:t>
            </w:r>
          </w:p>
        </w:tc>
        <w:tc>
          <w:tcPr>
            <w:tcW w:w="2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6306D2" w14:textId="77777777" w:rsidR="00D723A2" w:rsidRDefault="004200F9">
            <w:proofErr w:type="spellStart"/>
            <w:r>
              <w:rPr>
                <w:color w:val="000000"/>
                <w:sz w:val="16"/>
                <w:szCs w:val="16"/>
              </w:rPr>
              <w:t>lhCortexVol</w:t>
            </w:r>
            <w:proofErr w:type="spellEnd"/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0979AF" w14:textId="77777777" w:rsidR="00D723A2" w:rsidRDefault="004200F9">
            <w:proofErr w:type="spellStart"/>
            <w:r>
              <w:rPr>
                <w:color w:val="000000"/>
                <w:sz w:val="16"/>
                <w:szCs w:val="16"/>
              </w:rPr>
              <w:t>lh_parsorbitalis_volume</w:t>
            </w:r>
            <w:proofErr w:type="spellEnd"/>
          </w:p>
        </w:tc>
        <w:tc>
          <w:tcPr>
            <w:tcW w:w="2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8E0EC8" w14:textId="77777777" w:rsidR="00D723A2" w:rsidRDefault="004200F9">
            <w:proofErr w:type="spellStart"/>
            <w:r>
              <w:rPr>
                <w:color w:val="000000"/>
                <w:sz w:val="16"/>
                <w:szCs w:val="16"/>
              </w:rPr>
              <w:t>rh_parsopercularis_volume</w:t>
            </w:r>
            <w:proofErr w:type="spellEnd"/>
          </w:p>
        </w:tc>
      </w:tr>
      <w:tr w:rsidR="00D723A2" w14:paraId="477DC7BA" w14:textId="77777777">
        <w:trPr>
          <w:trHeight w:val="300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0692CE" w14:textId="77777777" w:rsidR="00D723A2" w:rsidRDefault="004200F9">
            <w:r>
              <w:rPr>
                <w:color w:val="000000"/>
                <w:sz w:val="16"/>
                <w:szCs w:val="16"/>
              </w:rPr>
              <w:t>Left-</w:t>
            </w:r>
            <w:proofErr w:type="spellStart"/>
            <w:r>
              <w:rPr>
                <w:color w:val="000000"/>
                <w:sz w:val="16"/>
                <w:szCs w:val="16"/>
              </w:rPr>
              <w:t>Accumbens</w:t>
            </w:r>
            <w:proofErr w:type="spellEnd"/>
            <w:r>
              <w:rPr>
                <w:color w:val="000000"/>
                <w:sz w:val="16"/>
                <w:szCs w:val="16"/>
              </w:rPr>
              <w:t>-area</w:t>
            </w:r>
          </w:p>
        </w:tc>
        <w:tc>
          <w:tcPr>
            <w:tcW w:w="2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3AD6E9" w14:textId="77777777" w:rsidR="00D723A2" w:rsidRDefault="004200F9">
            <w:proofErr w:type="spellStart"/>
            <w:r>
              <w:rPr>
                <w:color w:val="000000"/>
                <w:sz w:val="16"/>
                <w:szCs w:val="16"/>
              </w:rPr>
              <w:t>rhCortexVol</w:t>
            </w:r>
            <w:proofErr w:type="spellEnd"/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53559B" w14:textId="77777777" w:rsidR="00D723A2" w:rsidRDefault="004200F9">
            <w:proofErr w:type="spellStart"/>
            <w:r>
              <w:rPr>
                <w:color w:val="000000"/>
                <w:sz w:val="16"/>
                <w:szCs w:val="16"/>
              </w:rPr>
              <w:t>lh_parstriangularis_volume</w:t>
            </w:r>
            <w:proofErr w:type="spellEnd"/>
          </w:p>
        </w:tc>
        <w:tc>
          <w:tcPr>
            <w:tcW w:w="2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07CE2F" w14:textId="77777777" w:rsidR="00D723A2" w:rsidRDefault="004200F9">
            <w:proofErr w:type="spellStart"/>
            <w:r>
              <w:rPr>
                <w:color w:val="000000"/>
                <w:sz w:val="16"/>
                <w:szCs w:val="16"/>
              </w:rPr>
              <w:t>rh_parsorbitalis_volume</w:t>
            </w:r>
            <w:proofErr w:type="spellEnd"/>
          </w:p>
        </w:tc>
      </w:tr>
      <w:tr w:rsidR="00D723A2" w14:paraId="3024F756" w14:textId="77777777">
        <w:trPr>
          <w:trHeight w:val="300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640A1B" w14:textId="77777777" w:rsidR="00D723A2" w:rsidRDefault="004200F9">
            <w:r>
              <w:rPr>
                <w:color w:val="000000"/>
                <w:sz w:val="16"/>
                <w:szCs w:val="16"/>
              </w:rPr>
              <w:t>Left-</w:t>
            </w:r>
            <w:proofErr w:type="spellStart"/>
            <w:r>
              <w:rPr>
                <w:color w:val="000000"/>
                <w:sz w:val="16"/>
                <w:szCs w:val="16"/>
              </w:rPr>
              <w:t>VentralDC</w:t>
            </w:r>
            <w:proofErr w:type="spellEnd"/>
          </w:p>
        </w:tc>
        <w:tc>
          <w:tcPr>
            <w:tcW w:w="2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E477FC" w14:textId="77777777" w:rsidR="00D723A2" w:rsidRDefault="004200F9">
            <w:proofErr w:type="spellStart"/>
            <w:r>
              <w:rPr>
                <w:color w:val="000000"/>
                <w:sz w:val="16"/>
                <w:szCs w:val="16"/>
              </w:rPr>
              <w:t>CortexVol</w:t>
            </w:r>
            <w:proofErr w:type="spellEnd"/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DBF802" w14:textId="77777777" w:rsidR="00D723A2" w:rsidRDefault="004200F9">
            <w:proofErr w:type="spellStart"/>
            <w:r>
              <w:rPr>
                <w:color w:val="000000"/>
                <w:sz w:val="16"/>
                <w:szCs w:val="16"/>
              </w:rPr>
              <w:t>lh_pericalcarine_volume</w:t>
            </w:r>
            <w:proofErr w:type="spellEnd"/>
          </w:p>
        </w:tc>
        <w:tc>
          <w:tcPr>
            <w:tcW w:w="2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C62923" w14:textId="77777777" w:rsidR="00D723A2" w:rsidRDefault="004200F9">
            <w:proofErr w:type="spellStart"/>
            <w:r>
              <w:rPr>
                <w:color w:val="000000"/>
                <w:sz w:val="16"/>
                <w:szCs w:val="16"/>
              </w:rPr>
              <w:t>rh_parstriangularis_volume</w:t>
            </w:r>
            <w:proofErr w:type="spellEnd"/>
          </w:p>
        </w:tc>
      </w:tr>
      <w:tr w:rsidR="00D723A2" w14:paraId="052B483C" w14:textId="77777777">
        <w:trPr>
          <w:trHeight w:val="300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316CFF" w14:textId="77777777" w:rsidR="00D723A2" w:rsidRDefault="004200F9">
            <w:r>
              <w:rPr>
                <w:color w:val="000000"/>
                <w:sz w:val="16"/>
                <w:szCs w:val="16"/>
              </w:rPr>
              <w:t>Left-vessel</w:t>
            </w:r>
          </w:p>
        </w:tc>
        <w:tc>
          <w:tcPr>
            <w:tcW w:w="2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2F2271" w14:textId="77777777" w:rsidR="00D723A2" w:rsidRDefault="004200F9">
            <w:proofErr w:type="spellStart"/>
            <w:r>
              <w:rPr>
                <w:color w:val="000000"/>
                <w:sz w:val="16"/>
                <w:szCs w:val="16"/>
              </w:rPr>
              <w:t>lhCerebralWhiteMatterVol</w:t>
            </w:r>
            <w:proofErr w:type="spellEnd"/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491E8B" w14:textId="77777777" w:rsidR="00D723A2" w:rsidRDefault="004200F9">
            <w:proofErr w:type="spellStart"/>
            <w:r>
              <w:rPr>
                <w:color w:val="000000"/>
                <w:sz w:val="16"/>
                <w:szCs w:val="16"/>
              </w:rPr>
              <w:t>lh_postcentral_volume</w:t>
            </w:r>
            <w:proofErr w:type="spellEnd"/>
          </w:p>
        </w:tc>
        <w:tc>
          <w:tcPr>
            <w:tcW w:w="2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259E00" w14:textId="77777777" w:rsidR="00D723A2" w:rsidRDefault="004200F9">
            <w:proofErr w:type="spellStart"/>
            <w:r>
              <w:rPr>
                <w:color w:val="000000"/>
                <w:sz w:val="16"/>
                <w:szCs w:val="16"/>
              </w:rPr>
              <w:t>rh_pericalcarine_volume</w:t>
            </w:r>
            <w:proofErr w:type="spellEnd"/>
          </w:p>
        </w:tc>
      </w:tr>
      <w:tr w:rsidR="00D723A2" w14:paraId="17C80FF1" w14:textId="77777777">
        <w:trPr>
          <w:trHeight w:val="300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7EDE5E" w14:textId="77777777" w:rsidR="00D723A2" w:rsidRDefault="004200F9">
            <w:r>
              <w:rPr>
                <w:color w:val="000000"/>
                <w:sz w:val="16"/>
                <w:szCs w:val="16"/>
              </w:rPr>
              <w:t>Left-choroid-plexus</w:t>
            </w:r>
          </w:p>
        </w:tc>
        <w:tc>
          <w:tcPr>
            <w:tcW w:w="2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259B4E" w14:textId="77777777" w:rsidR="00D723A2" w:rsidRDefault="004200F9">
            <w:proofErr w:type="spellStart"/>
            <w:r>
              <w:rPr>
                <w:color w:val="000000"/>
                <w:sz w:val="16"/>
                <w:szCs w:val="16"/>
              </w:rPr>
              <w:t>rhCerebralWhiteMatterVol</w:t>
            </w:r>
            <w:proofErr w:type="spellEnd"/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C3F366" w14:textId="77777777" w:rsidR="00D723A2" w:rsidRDefault="004200F9">
            <w:proofErr w:type="spellStart"/>
            <w:r>
              <w:rPr>
                <w:color w:val="000000"/>
                <w:sz w:val="16"/>
                <w:szCs w:val="16"/>
              </w:rPr>
              <w:t>lh_posteriorcingulate_volume</w:t>
            </w:r>
            <w:proofErr w:type="spellEnd"/>
          </w:p>
        </w:tc>
        <w:tc>
          <w:tcPr>
            <w:tcW w:w="2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5D77C2" w14:textId="77777777" w:rsidR="00D723A2" w:rsidRDefault="004200F9">
            <w:proofErr w:type="spellStart"/>
            <w:r>
              <w:rPr>
                <w:color w:val="000000"/>
                <w:sz w:val="16"/>
                <w:szCs w:val="16"/>
              </w:rPr>
              <w:t>rh_postcentral_volume</w:t>
            </w:r>
            <w:proofErr w:type="spellEnd"/>
          </w:p>
        </w:tc>
      </w:tr>
      <w:tr w:rsidR="00D723A2" w14:paraId="5A3AB613" w14:textId="77777777">
        <w:trPr>
          <w:trHeight w:val="300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184872" w14:textId="77777777" w:rsidR="00D723A2" w:rsidRDefault="004200F9">
            <w:r>
              <w:rPr>
                <w:color w:val="000000"/>
                <w:sz w:val="16"/>
                <w:szCs w:val="16"/>
              </w:rPr>
              <w:t>Right-Lateral-Ventricle</w:t>
            </w:r>
          </w:p>
        </w:tc>
        <w:tc>
          <w:tcPr>
            <w:tcW w:w="2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A02A96" w14:textId="77777777" w:rsidR="00D723A2" w:rsidRDefault="004200F9">
            <w:proofErr w:type="spellStart"/>
            <w:r>
              <w:rPr>
                <w:color w:val="000000"/>
                <w:sz w:val="16"/>
                <w:szCs w:val="16"/>
              </w:rPr>
              <w:t>CerebralWhiteMatterVol</w:t>
            </w:r>
            <w:proofErr w:type="spellEnd"/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8E88FE" w14:textId="77777777" w:rsidR="00D723A2" w:rsidRDefault="004200F9">
            <w:proofErr w:type="spellStart"/>
            <w:r>
              <w:rPr>
                <w:color w:val="000000"/>
                <w:sz w:val="16"/>
                <w:szCs w:val="16"/>
              </w:rPr>
              <w:t>lh_precentral_volume</w:t>
            </w:r>
            <w:proofErr w:type="spellEnd"/>
          </w:p>
        </w:tc>
        <w:tc>
          <w:tcPr>
            <w:tcW w:w="2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2A6393" w14:textId="77777777" w:rsidR="00D723A2" w:rsidRDefault="004200F9">
            <w:proofErr w:type="spellStart"/>
            <w:r>
              <w:rPr>
                <w:color w:val="000000"/>
                <w:sz w:val="16"/>
                <w:szCs w:val="16"/>
              </w:rPr>
              <w:t>rh_posteriorcingulate_volume</w:t>
            </w:r>
            <w:proofErr w:type="spellEnd"/>
          </w:p>
        </w:tc>
      </w:tr>
      <w:tr w:rsidR="00D723A2" w14:paraId="5EA08111" w14:textId="77777777">
        <w:trPr>
          <w:trHeight w:val="300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67CF2C" w14:textId="77777777" w:rsidR="00D723A2" w:rsidRDefault="004200F9">
            <w:r>
              <w:rPr>
                <w:color w:val="000000"/>
                <w:sz w:val="16"/>
                <w:szCs w:val="16"/>
              </w:rPr>
              <w:t>Right-Inf-Lat-Vent</w:t>
            </w:r>
          </w:p>
        </w:tc>
        <w:tc>
          <w:tcPr>
            <w:tcW w:w="2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837D69" w14:textId="77777777" w:rsidR="00D723A2" w:rsidRDefault="004200F9">
            <w:proofErr w:type="spellStart"/>
            <w:r>
              <w:rPr>
                <w:color w:val="000000"/>
                <w:sz w:val="16"/>
                <w:szCs w:val="16"/>
              </w:rPr>
              <w:t>SubCortGrayVol</w:t>
            </w:r>
            <w:proofErr w:type="spellEnd"/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6F0859" w14:textId="77777777" w:rsidR="00D723A2" w:rsidRDefault="004200F9">
            <w:proofErr w:type="spellStart"/>
            <w:r>
              <w:rPr>
                <w:color w:val="000000"/>
                <w:sz w:val="16"/>
                <w:szCs w:val="16"/>
              </w:rPr>
              <w:t>lh_precuneus_volume</w:t>
            </w:r>
            <w:proofErr w:type="spellEnd"/>
          </w:p>
        </w:tc>
        <w:tc>
          <w:tcPr>
            <w:tcW w:w="2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A02B0E" w14:textId="77777777" w:rsidR="00D723A2" w:rsidRDefault="004200F9">
            <w:proofErr w:type="spellStart"/>
            <w:r>
              <w:rPr>
                <w:color w:val="000000"/>
                <w:sz w:val="16"/>
                <w:szCs w:val="16"/>
              </w:rPr>
              <w:t>rh_precentral_volume</w:t>
            </w:r>
            <w:proofErr w:type="spellEnd"/>
          </w:p>
        </w:tc>
      </w:tr>
      <w:tr w:rsidR="00D723A2" w14:paraId="1D624B78" w14:textId="77777777">
        <w:trPr>
          <w:trHeight w:val="300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843FDE" w14:textId="77777777" w:rsidR="00D723A2" w:rsidRDefault="004200F9">
            <w:r>
              <w:rPr>
                <w:color w:val="000000"/>
                <w:sz w:val="16"/>
                <w:szCs w:val="16"/>
              </w:rPr>
              <w:t>Right-Cerebellum-White-Matter</w:t>
            </w:r>
          </w:p>
        </w:tc>
        <w:tc>
          <w:tcPr>
            <w:tcW w:w="2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93078F" w14:textId="77777777" w:rsidR="00D723A2" w:rsidRDefault="004200F9">
            <w:proofErr w:type="spellStart"/>
            <w:r>
              <w:rPr>
                <w:color w:val="000000"/>
                <w:sz w:val="16"/>
                <w:szCs w:val="16"/>
              </w:rPr>
              <w:t>TotalGrayVol</w:t>
            </w:r>
            <w:proofErr w:type="spellEnd"/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95BF9C" w14:textId="77777777" w:rsidR="00D723A2" w:rsidRDefault="004200F9">
            <w:proofErr w:type="spellStart"/>
            <w:r>
              <w:rPr>
                <w:color w:val="000000"/>
                <w:sz w:val="16"/>
                <w:szCs w:val="16"/>
              </w:rPr>
              <w:t>lh_rostralanteriorcingulate_volume</w:t>
            </w:r>
            <w:proofErr w:type="spellEnd"/>
          </w:p>
        </w:tc>
        <w:tc>
          <w:tcPr>
            <w:tcW w:w="2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E4822A" w14:textId="77777777" w:rsidR="00D723A2" w:rsidRDefault="004200F9">
            <w:proofErr w:type="spellStart"/>
            <w:r>
              <w:rPr>
                <w:color w:val="000000"/>
                <w:sz w:val="16"/>
                <w:szCs w:val="16"/>
              </w:rPr>
              <w:t>rh_precuneus_volume</w:t>
            </w:r>
            <w:proofErr w:type="spellEnd"/>
          </w:p>
        </w:tc>
      </w:tr>
      <w:tr w:rsidR="00D723A2" w14:paraId="3299E1BD" w14:textId="77777777">
        <w:trPr>
          <w:trHeight w:val="300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F5F5A3" w14:textId="77777777" w:rsidR="00D723A2" w:rsidRDefault="004200F9">
            <w:r>
              <w:rPr>
                <w:color w:val="000000"/>
                <w:sz w:val="16"/>
                <w:szCs w:val="16"/>
              </w:rPr>
              <w:t>Right-Cerebellum-Cortex</w:t>
            </w:r>
          </w:p>
        </w:tc>
        <w:tc>
          <w:tcPr>
            <w:tcW w:w="2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DD4D27" w14:textId="77777777" w:rsidR="00D723A2" w:rsidRDefault="004200F9">
            <w:proofErr w:type="spellStart"/>
            <w:r>
              <w:rPr>
                <w:color w:val="000000"/>
                <w:sz w:val="16"/>
                <w:szCs w:val="16"/>
              </w:rPr>
              <w:t>SupraTentorialVol</w:t>
            </w:r>
            <w:proofErr w:type="spellEnd"/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E589F6" w14:textId="77777777" w:rsidR="00D723A2" w:rsidRDefault="004200F9">
            <w:proofErr w:type="spellStart"/>
            <w:r>
              <w:rPr>
                <w:color w:val="000000"/>
                <w:sz w:val="16"/>
                <w:szCs w:val="16"/>
              </w:rPr>
              <w:t>lh_rostralmiddlefrontal_volume</w:t>
            </w:r>
            <w:proofErr w:type="spellEnd"/>
          </w:p>
        </w:tc>
        <w:tc>
          <w:tcPr>
            <w:tcW w:w="2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EA966F" w14:textId="77777777" w:rsidR="00D723A2" w:rsidRDefault="004200F9">
            <w:proofErr w:type="spellStart"/>
            <w:r>
              <w:rPr>
                <w:color w:val="000000"/>
                <w:sz w:val="16"/>
                <w:szCs w:val="16"/>
              </w:rPr>
              <w:t>rh_rostralanteriorcingulate_volume</w:t>
            </w:r>
            <w:proofErr w:type="spellEnd"/>
          </w:p>
        </w:tc>
      </w:tr>
      <w:tr w:rsidR="00D723A2" w14:paraId="49F23263" w14:textId="77777777">
        <w:trPr>
          <w:trHeight w:val="300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75D917" w14:textId="77777777" w:rsidR="00D723A2" w:rsidRDefault="004200F9">
            <w:r>
              <w:rPr>
                <w:color w:val="000000"/>
                <w:sz w:val="16"/>
                <w:szCs w:val="16"/>
              </w:rPr>
              <w:t>Right-Thalamus-Proper</w:t>
            </w:r>
          </w:p>
        </w:tc>
        <w:tc>
          <w:tcPr>
            <w:tcW w:w="2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16217E" w14:textId="77777777" w:rsidR="00D723A2" w:rsidRDefault="004200F9">
            <w:proofErr w:type="spellStart"/>
            <w:r>
              <w:rPr>
                <w:color w:val="000000"/>
                <w:sz w:val="16"/>
                <w:szCs w:val="16"/>
              </w:rPr>
              <w:t>SupraTentorialVolNotVent</w:t>
            </w:r>
            <w:proofErr w:type="spellEnd"/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0FCC52" w14:textId="77777777" w:rsidR="00D723A2" w:rsidRDefault="004200F9">
            <w:proofErr w:type="spellStart"/>
            <w:r>
              <w:rPr>
                <w:color w:val="000000"/>
                <w:sz w:val="16"/>
                <w:szCs w:val="16"/>
              </w:rPr>
              <w:t>lh_superiorfrontal_volume</w:t>
            </w:r>
            <w:proofErr w:type="spellEnd"/>
          </w:p>
        </w:tc>
        <w:tc>
          <w:tcPr>
            <w:tcW w:w="2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1E2EB2" w14:textId="77777777" w:rsidR="00D723A2" w:rsidRDefault="004200F9">
            <w:proofErr w:type="spellStart"/>
            <w:r>
              <w:rPr>
                <w:color w:val="000000"/>
                <w:sz w:val="16"/>
                <w:szCs w:val="16"/>
              </w:rPr>
              <w:t>rh_rostralmiddlefrontal_volume</w:t>
            </w:r>
            <w:proofErr w:type="spellEnd"/>
          </w:p>
        </w:tc>
      </w:tr>
      <w:tr w:rsidR="00D723A2" w14:paraId="465A3FD8" w14:textId="77777777">
        <w:trPr>
          <w:trHeight w:val="300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83E3FE" w14:textId="77777777" w:rsidR="00D723A2" w:rsidRDefault="004200F9">
            <w:r>
              <w:rPr>
                <w:color w:val="000000"/>
                <w:sz w:val="16"/>
                <w:szCs w:val="16"/>
              </w:rPr>
              <w:lastRenderedPageBreak/>
              <w:t>Right-Caudate</w:t>
            </w:r>
          </w:p>
        </w:tc>
        <w:tc>
          <w:tcPr>
            <w:tcW w:w="2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CE73EC" w14:textId="77777777" w:rsidR="00D723A2" w:rsidRDefault="004200F9">
            <w:proofErr w:type="spellStart"/>
            <w:r>
              <w:rPr>
                <w:color w:val="000000"/>
                <w:sz w:val="16"/>
                <w:szCs w:val="16"/>
              </w:rPr>
              <w:t>SupraTentorialVolNotVentVox</w:t>
            </w:r>
            <w:proofErr w:type="spellEnd"/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41E6E6" w14:textId="77777777" w:rsidR="00D723A2" w:rsidRDefault="004200F9">
            <w:proofErr w:type="spellStart"/>
            <w:r>
              <w:rPr>
                <w:color w:val="000000"/>
                <w:sz w:val="16"/>
                <w:szCs w:val="16"/>
              </w:rPr>
              <w:t>lh_superiorparietal_volume</w:t>
            </w:r>
            <w:proofErr w:type="spellEnd"/>
          </w:p>
        </w:tc>
        <w:tc>
          <w:tcPr>
            <w:tcW w:w="2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43C7F1" w14:textId="77777777" w:rsidR="00D723A2" w:rsidRDefault="004200F9">
            <w:proofErr w:type="spellStart"/>
            <w:r>
              <w:rPr>
                <w:color w:val="000000"/>
                <w:sz w:val="16"/>
                <w:szCs w:val="16"/>
              </w:rPr>
              <w:t>rh_superiorfrontal_volume</w:t>
            </w:r>
            <w:proofErr w:type="spellEnd"/>
          </w:p>
        </w:tc>
      </w:tr>
      <w:tr w:rsidR="00D723A2" w14:paraId="2E0FF8C4" w14:textId="77777777">
        <w:trPr>
          <w:trHeight w:val="300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500C66" w14:textId="77777777" w:rsidR="00D723A2" w:rsidRDefault="004200F9">
            <w:r>
              <w:rPr>
                <w:color w:val="000000"/>
                <w:sz w:val="16"/>
                <w:szCs w:val="16"/>
              </w:rPr>
              <w:t>Right-Putamen</w:t>
            </w:r>
          </w:p>
        </w:tc>
        <w:tc>
          <w:tcPr>
            <w:tcW w:w="2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F8711C" w14:textId="77777777" w:rsidR="00D723A2" w:rsidRDefault="004200F9">
            <w:proofErr w:type="spellStart"/>
            <w:r>
              <w:rPr>
                <w:color w:val="000000"/>
                <w:sz w:val="16"/>
                <w:szCs w:val="16"/>
              </w:rPr>
              <w:t>MaskVol</w:t>
            </w:r>
            <w:proofErr w:type="spellEnd"/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1800A9" w14:textId="77777777" w:rsidR="00D723A2" w:rsidRDefault="004200F9">
            <w:proofErr w:type="spellStart"/>
            <w:r>
              <w:rPr>
                <w:color w:val="000000"/>
                <w:sz w:val="16"/>
                <w:szCs w:val="16"/>
              </w:rPr>
              <w:t>lh_superiortemporal_volume</w:t>
            </w:r>
            <w:proofErr w:type="spellEnd"/>
          </w:p>
        </w:tc>
        <w:tc>
          <w:tcPr>
            <w:tcW w:w="2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DE23CB" w14:textId="77777777" w:rsidR="00D723A2" w:rsidRDefault="004200F9">
            <w:proofErr w:type="spellStart"/>
            <w:r>
              <w:rPr>
                <w:color w:val="000000"/>
                <w:sz w:val="16"/>
                <w:szCs w:val="16"/>
              </w:rPr>
              <w:t>rh_superiorparietal_volume</w:t>
            </w:r>
            <w:proofErr w:type="spellEnd"/>
          </w:p>
        </w:tc>
      </w:tr>
      <w:tr w:rsidR="00D723A2" w14:paraId="173B9FA5" w14:textId="77777777">
        <w:trPr>
          <w:trHeight w:val="300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C73EC3" w14:textId="77777777" w:rsidR="00D723A2" w:rsidRDefault="004200F9">
            <w:r>
              <w:rPr>
                <w:color w:val="000000"/>
                <w:sz w:val="16"/>
                <w:szCs w:val="16"/>
              </w:rPr>
              <w:t>Right-Pallidum</w:t>
            </w:r>
          </w:p>
        </w:tc>
        <w:tc>
          <w:tcPr>
            <w:tcW w:w="2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BF8439" w14:textId="77777777" w:rsidR="00D723A2" w:rsidRDefault="004200F9">
            <w:proofErr w:type="spellStart"/>
            <w:r>
              <w:rPr>
                <w:color w:val="000000"/>
                <w:sz w:val="16"/>
                <w:szCs w:val="16"/>
              </w:rPr>
              <w:t>BrainSegVol</w:t>
            </w:r>
            <w:proofErr w:type="spellEnd"/>
            <w:r>
              <w:rPr>
                <w:color w:val="000000"/>
                <w:sz w:val="16"/>
                <w:szCs w:val="16"/>
              </w:rPr>
              <w:t>-to-</w:t>
            </w:r>
            <w:proofErr w:type="spellStart"/>
            <w:r>
              <w:rPr>
                <w:color w:val="000000"/>
                <w:sz w:val="16"/>
                <w:szCs w:val="16"/>
              </w:rPr>
              <w:t>eTIV</w:t>
            </w:r>
            <w:proofErr w:type="spellEnd"/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406030" w14:textId="77777777" w:rsidR="00D723A2" w:rsidRDefault="004200F9">
            <w:proofErr w:type="spellStart"/>
            <w:r>
              <w:rPr>
                <w:color w:val="000000"/>
                <w:sz w:val="16"/>
                <w:szCs w:val="16"/>
              </w:rPr>
              <w:t>lh_supramarginal_volume</w:t>
            </w:r>
            <w:proofErr w:type="spellEnd"/>
          </w:p>
        </w:tc>
        <w:tc>
          <w:tcPr>
            <w:tcW w:w="2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B6F757" w14:textId="77777777" w:rsidR="00D723A2" w:rsidRDefault="004200F9">
            <w:proofErr w:type="spellStart"/>
            <w:r>
              <w:rPr>
                <w:color w:val="000000"/>
                <w:sz w:val="16"/>
                <w:szCs w:val="16"/>
              </w:rPr>
              <w:t>rh_superiortemporal_volume</w:t>
            </w:r>
            <w:proofErr w:type="spellEnd"/>
          </w:p>
        </w:tc>
      </w:tr>
      <w:tr w:rsidR="00D723A2" w14:paraId="51C98B0C" w14:textId="77777777">
        <w:trPr>
          <w:trHeight w:val="300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684B04" w14:textId="77777777" w:rsidR="00D723A2" w:rsidRDefault="004200F9">
            <w:r>
              <w:rPr>
                <w:color w:val="000000"/>
                <w:sz w:val="16"/>
                <w:szCs w:val="16"/>
              </w:rPr>
              <w:t>Right-Hippocampus</w:t>
            </w:r>
          </w:p>
        </w:tc>
        <w:tc>
          <w:tcPr>
            <w:tcW w:w="2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12BCA1" w14:textId="77777777" w:rsidR="00D723A2" w:rsidRDefault="004200F9">
            <w:proofErr w:type="spellStart"/>
            <w:r>
              <w:rPr>
                <w:color w:val="000000"/>
                <w:sz w:val="16"/>
                <w:szCs w:val="16"/>
              </w:rPr>
              <w:t>MaskVol</w:t>
            </w:r>
            <w:proofErr w:type="spellEnd"/>
            <w:r>
              <w:rPr>
                <w:color w:val="000000"/>
                <w:sz w:val="16"/>
                <w:szCs w:val="16"/>
              </w:rPr>
              <w:t>-to-</w:t>
            </w:r>
            <w:proofErr w:type="spellStart"/>
            <w:r>
              <w:rPr>
                <w:color w:val="000000"/>
                <w:sz w:val="16"/>
                <w:szCs w:val="16"/>
              </w:rPr>
              <w:t>eTIV</w:t>
            </w:r>
            <w:proofErr w:type="spellEnd"/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DB6713" w14:textId="77777777" w:rsidR="00D723A2" w:rsidRDefault="004200F9">
            <w:proofErr w:type="spellStart"/>
            <w:r>
              <w:rPr>
                <w:color w:val="000000"/>
                <w:sz w:val="16"/>
                <w:szCs w:val="16"/>
              </w:rPr>
              <w:t>lh_frontalpole_volume</w:t>
            </w:r>
            <w:proofErr w:type="spellEnd"/>
          </w:p>
        </w:tc>
        <w:tc>
          <w:tcPr>
            <w:tcW w:w="2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0DFDAC" w14:textId="77777777" w:rsidR="00D723A2" w:rsidRDefault="004200F9">
            <w:proofErr w:type="spellStart"/>
            <w:r>
              <w:rPr>
                <w:color w:val="000000"/>
                <w:sz w:val="16"/>
                <w:szCs w:val="16"/>
              </w:rPr>
              <w:t>rh_supramarginal_volume</w:t>
            </w:r>
            <w:proofErr w:type="spellEnd"/>
          </w:p>
        </w:tc>
      </w:tr>
      <w:tr w:rsidR="00D723A2" w14:paraId="734553F9" w14:textId="77777777">
        <w:trPr>
          <w:trHeight w:val="300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E83ADA" w14:textId="77777777" w:rsidR="00D723A2" w:rsidRDefault="004200F9">
            <w:r>
              <w:rPr>
                <w:color w:val="000000"/>
                <w:sz w:val="16"/>
                <w:szCs w:val="16"/>
              </w:rPr>
              <w:t>Right-Amygdala</w:t>
            </w:r>
          </w:p>
        </w:tc>
        <w:tc>
          <w:tcPr>
            <w:tcW w:w="2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26A1D3" w14:textId="77777777" w:rsidR="00D723A2" w:rsidRDefault="004200F9">
            <w:proofErr w:type="spellStart"/>
            <w:r>
              <w:rPr>
                <w:color w:val="000000"/>
                <w:sz w:val="16"/>
                <w:szCs w:val="16"/>
              </w:rPr>
              <w:t>lhSurfaceHoles</w:t>
            </w:r>
            <w:proofErr w:type="spellEnd"/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1AF353" w14:textId="77777777" w:rsidR="00D723A2" w:rsidRDefault="004200F9">
            <w:proofErr w:type="spellStart"/>
            <w:r>
              <w:rPr>
                <w:color w:val="000000"/>
                <w:sz w:val="16"/>
                <w:szCs w:val="16"/>
              </w:rPr>
              <w:t>lh_temporalpole_volume</w:t>
            </w:r>
            <w:proofErr w:type="spellEnd"/>
          </w:p>
        </w:tc>
        <w:tc>
          <w:tcPr>
            <w:tcW w:w="2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F55833" w14:textId="77777777" w:rsidR="00D723A2" w:rsidRDefault="004200F9">
            <w:proofErr w:type="spellStart"/>
            <w:r>
              <w:rPr>
                <w:color w:val="000000"/>
                <w:sz w:val="16"/>
                <w:szCs w:val="16"/>
              </w:rPr>
              <w:t>rh_frontalpole_volume</w:t>
            </w:r>
            <w:proofErr w:type="spellEnd"/>
          </w:p>
        </w:tc>
      </w:tr>
      <w:tr w:rsidR="00D723A2" w14:paraId="160F7306" w14:textId="77777777">
        <w:trPr>
          <w:trHeight w:val="300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B36F91" w14:textId="77777777" w:rsidR="00D723A2" w:rsidRDefault="004200F9">
            <w:r>
              <w:rPr>
                <w:color w:val="000000"/>
                <w:sz w:val="16"/>
                <w:szCs w:val="16"/>
              </w:rPr>
              <w:t>Right-</w:t>
            </w:r>
            <w:proofErr w:type="spellStart"/>
            <w:r>
              <w:rPr>
                <w:color w:val="000000"/>
                <w:sz w:val="16"/>
                <w:szCs w:val="16"/>
              </w:rPr>
              <w:t>Accumbens</w:t>
            </w:r>
            <w:proofErr w:type="spellEnd"/>
            <w:r>
              <w:rPr>
                <w:color w:val="000000"/>
                <w:sz w:val="16"/>
                <w:szCs w:val="16"/>
              </w:rPr>
              <w:t>-area</w:t>
            </w:r>
          </w:p>
        </w:tc>
        <w:tc>
          <w:tcPr>
            <w:tcW w:w="2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CBEE1D" w14:textId="77777777" w:rsidR="00D723A2" w:rsidRDefault="004200F9">
            <w:proofErr w:type="spellStart"/>
            <w:r>
              <w:rPr>
                <w:color w:val="000000"/>
                <w:sz w:val="16"/>
                <w:szCs w:val="16"/>
              </w:rPr>
              <w:t>rhSurfaceHoles</w:t>
            </w:r>
            <w:proofErr w:type="spellEnd"/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7A793F" w14:textId="77777777" w:rsidR="00D723A2" w:rsidRDefault="004200F9">
            <w:proofErr w:type="spellStart"/>
            <w:r>
              <w:rPr>
                <w:color w:val="000000"/>
                <w:sz w:val="16"/>
                <w:szCs w:val="16"/>
              </w:rPr>
              <w:t>lh_transversetemporal_volume</w:t>
            </w:r>
            <w:proofErr w:type="spellEnd"/>
          </w:p>
        </w:tc>
        <w:tc>
          <w:tcPr>
            <w:tcW w:w="2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8A2DE4" w14:textId="77777777" w:rsidR="00D723A2" w:rsidRDefault="004200F9">
            <w:proofErr w:type="spellStart"/>
            <w:r>
              <w:rPr>
                <w:color w:val="000000"/>
                <w:sz w:val="16"/>
                <w:szCs w:val="16"/>
              </w:rPr>
              <w:t>rh_temporalpole_volume</w:t>
            </w:r>
            <w:proofErr w:type="spellEnd"/>
          </w:p>
        </w:tc>
      </w:tr>
      <w:tr w:rsidR="00D723A2" w14:paraId="41749C85" w14:textId="77777777">
        <w:trPr>
          <w:trHeight w:val="300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BC75EF" w14:textId="77777777" w:rsidR="00D723A2" w:rsidRDefault="004200F9">
            <w:r>
              <w:rPr>
                <w:color w:val="000000"/>
                <w:sz w:val="16"/>
                <w:szCs w:val="16"/>
              </w:rPr>
              <w:t>Right-</w:t>
            </w:r>
            <w:proofErr w:type="spellStart"/>
            <w:r>
              <w:rPr>
                <w:color w:val="000000"/>
                <w:sz w:val="16"/>
                <w:szCs w:val="16"/>
              </w:rPr>
              <w:t>VentralDC</w:t>
            </w:r>
            <w:proofErr w:type="spellEnd"/>
          </w:p>
        </w:tc>
        <w:tc>
          <w:tcPr>
            <w:tcW w:w="2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0539F9" w14:textId="77777777" w:rsidR="00D723A2" w:rsidRDefault="004200F9">
            <w:proofErr w:type="spellStart"/>
            <w:r>
              <w:rPr>
                <w:color w:val="000000"/>
                <w:sz w:val="16"/>
                <w:szCs w:val="16"/>
              </w:rPr>
              <w:t>SurfaceHoles</w:t>
            </w:r>
            <w:proofErr w:type="spellEnd"/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8DF1BB" w14:textId="77777777" w:rsidR="00D723A2" w:rsidRDefault="004200F9">
            <w:proofErr w:type="spellStart"/>
            <w:r>
              <w:rPr>
                <w:color w:val="000000"/>
                <w:sz w:val="16"/>
                <w:szCs w:val="16"/>
              </w:rPr>
              <w:t>lh_insula_volume</w:t>
            </w:r>
            <w:proofErr w:type="spellEnd"/>
          </w:p>
        </w:tc>
        <w:tc>
          <w:tcPr>
            <w:tcW w:w="2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7F588B" w14:textId="77777777" w:rsidR="00D723A2" w:rsidRDefault="004200F9">
            <w:proofErr w:type="spellStart"/>
            <w:r>
              <w:rPr>
                <w:color w:val="000000"/>
                <w:sz w:val="16"/>
                <w:szCs w:val="16"/>
              </w:rPr>
              <w:t>rh_transversetemporal_volume</w:t>
            </w:r>
            <w:proofErr w:type="spellEnd"/>
          </w:p>
        </w:tc>
      </w:tr>
      <w:tr w:rsidR="00D723A2" w14:paraId="78A0DDE0" w14:textId="77777777">
        <w:trPr>
          <w:trHeight w:val="300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A573DB" w14:textId="77777777" w:rsidR="00D723A2" w:rsidRDefault="004200F9">
            <w:r>
              <w:rPr>
                <w:color w:val="000000"/>
                <w:sz w:val="16"/>
                <w:szCs w:val="16"/>
              </w:rPr>
              <w:t>Right-vessel</w:t>
            </w:r>
          </w:p>
        </w:tc>
        <w:tc>
          <w:tcPr>
            <w:tcW w:w="2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5A74B9" w14:textId="77777777" w:rsidR="00D723A2" w:rsidRDefault="004200F9">
            <w:proofErr w:type="spellStart"/>
            <w:r>
              <w:rPr>
                <w:color w:val="000000"/>
                <w:sz w:val="16"/>
                <w:szCs w:val="16"/>
              </w:rPr>
              <w:t>EstimatedTotalIntraCranialVol</w:t>
            </w:r>
            <w:proofErr w:type="spellEnd"/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3CA0B8" w14:textId="77777777" w:rsidR="00D723A2" w:rsidRDefault="004200F9">
            <w:proofErr w:type="spellStart"/>
            <w:r>
              <w:rPr>
                <w:color w:val="000000"/>
                <w:sz w:val="16"/>
                <w:szCs w:val="16"/>
              </w:rPr>
              <w:t>BrainSegVolNotVent</w:t>
            </w:r>
            <w:proofErr w:type="spellEnd"/>
          </w:p>
        </w:tc>
        <w:tc>
          <w:tcPr>
            <w:tcW w:w="2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EE7F93" w14:textId="77777777" w:rsidR="00D723A2" w:rsidRDefault="004200F9">
            <w:proofErr w:type="spellStart"/>
            <w:r>
              <w:rPr>
                <w:color w:val="000000"/>
                <w:sz w:val="16"/>
                <w:szCs w:val="16"/>
              </w:rPr>
              <w:t>rh_insula_volume</w:t>
            </w:r>
            <w:proofErr w:type="spellEnd"/>
          </w:p>
        </w:tc>
      </w:tr>
      <w:tr w:rsidR="00D723A2" w14:paraId="23C13AB7" w14:textId="77777777">
        <w:trPr>
          <w:trHeight w:val="300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6CD269" w14:textId="77777777" w:rsidR="00D723A2" w:rsidRDefault="004200F9">
            <w:r>
              <w:rPr>
                <w:color w:val="000000"/>
                <w:sz w:val="16"/>
                <w:szCs w:val="16"/>
              </w:rPr>
              <w:t>Right-choroid-plexus</w:t>
            </w:r>
          </w:p>
        </w:tc>
        <w:tc>
          <w:tcPr>
            <w:tcW w:w="2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D0DFAF" w14:textId="77777777" w:rsidR="00D723A2" w:rsidRDefault="004200F9">
            <w:proofErr w:type="spellStart"/>
            <w:r>
              <w:rPr>
                <w:color w:val="000000"/>
                <w:sz w:val="16"/>
                <w:szCs w:val="16"/>
              </w:rPr>
              <w:t>lh_bankssts_volume</w:t>
            </w:r>
            <w:proofErr w:type="spellEnd"/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2218BC" w14:textId="77777777" w:rsidR="00D723A2" w:rsidRDefault="004200F9">
            <w:proofErr w:type="spellStart"/>
            <w:r>
              <w:rPr>
                <w:color w:val="000000"/>
                <w:sz w:val="16"/>
                <w:szCs w:val="16"/>
              </w:rPr>
              <w:t>eTIV</w:t>
            </w:r>
            <w:proofErr w:type="spellEnd"/>
          </w:p>
        </w:tc>
        <w:tc>
          <w:tcPr>
            <w:tcW w:w="2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1BCE2B" w14:textId="77777777" w:rsidR="00D723A2" w:rsidRDefault="00D723A2"/>
        </w:tc>
      </w:tr>
      <w:tr w:rsidR="00D723A2" w14:paraId="4E8F8A96" w14:textId="77777777">
        <w:trPr>
          <w:trHeight w:val="300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F631F5" w14:textId="77777777" w:rsidR="00D723A2" w:rsidRDefault="004200F9">
            <w:r>
              <w:rPr>
                <w:color w:val="000000"/>
                <w:sz w:val="16"/>
                <w:szCs w:val="16"/>
              </w:rPr>
              <w:t>5th-Ventricle</w:t>
            </w:r>
          </w:p>
        </w:tc>
        <w:tc>
          <w:tcPr>
            <w:tcW w:w="2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E755AC" w14:textId="77777777" w:rsidR="00D723A2" w:rsidRDefault="004200F9">
            <w:proofErr w:type="spellStart"/>
            <w:r>
              <w:rPr>
                <w:color w:val="000000"/>
                <w:sz w:val="16"/>
                <w:szCs w:val="16"/>
              </w:rPr>
              <w:t>lh_caudalanteriorcingulate_volume</w:t>
            </w:r>
            <w:proofErr w:type="spellEnd"/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CEA73C" w14:textId="77777777" w:rsidR="00D723A2" w:rsidRDefault="004200F9">
            <w:proofErr w:type="spellStart"/>
            <w:r>
              <w:rPr>
                <w:color w:val="000000"/>
                <w:sz w:val="16"/>
                <w:szCs w:val="16"/>
              </w:rPr>
              <w:t>rh_bankssts_volume</w:t>
            </w:r>
            <w:proofErr w:type="spellEnd"/>
          </w:p>
        </w:tc>
        <w:tc>
          <w:tcPr>
            <w:tcW w:w="2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F29D76" w14:textId="77777777" w:rsidR="00D723A2" w:rsidRDefault="00D723A2"/>
        </w:tc>
      </w:tr>
      <w:tr w:rsidR="00D723A2" w14:paraId="03E6C53F" w14:textId="77777777">
        <w:trPr>
          <w:trHeight w:val="300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C48AB5" w14:textId="77777777" w:rsidR="00D723A2" w:rsidRDefault="004200F9">
            <w:r>
              <w:rPr>
                <w:color w:val="000000"/>
                <w:sz w:val="16"/>
                <w:szCs w:val="16"/>
              </w:rPr>
              <w:t>WM-</w:t>
            </w:r>
            <w:proofErr w:type="spellStart"/>
            <w:r>
              <w:rPr>
                <w:color w:val="000000"/>
                <w:sz w:val="16"/>
                <w:szCs w:val="16"/>
              </w:rPr>
              <w:t>hypointensities</w:t>
            </w:r>
            <w:proofErr w:type="spellEnd"/>
          </w:p>
        </w:tc>
        <w:tc>
          <w:tcPr>
            <w:tcW w:w="2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0A4960" w14:textId="77777777" w:rsidR="00D723A2" w:rsidRDefault="004200F9">
            <w:proofErr w:type="spellStart"/>
            <w:r>
              <w:rPr>
                <w:color w:val="000000"/>
                <w:sz w:val="16"/>
                <w:szCs w:val="16"/>
              </w:rPr>
              <w:t>lh_caudalmiddlefrontal_volume</w:t>
            </w:r>
            <w:proofErr w:type="spellEnd"/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ADB905" w14:textId="77777777" w:rsidR="00D723A2" w:rsidRDefault="004200F9">
            <w:proofErr w:type="spellStart"/>
            <w:r>
              <w:rPr>
                <w:color w:val="000000"/>
                <w:sz w:val="16"/>
                <w:szCs w:val="16"/>
              </w:rPr>
              <w:t>rh_caudalanteriorcingulate_volume</w:t>
            </w:r>
            <w:proofErr w:type="spellEnd"/>
          </w:p>
        </w:tc>
        <w:tc>
          <w:tcPr>
            <w:tcW w:w="2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9FEA28" w14:textId="77777777" w:rsidR="00D723A2" w:rsidRDefault="00D723A2"/>
        </w:tc>
      </w:tr>
      <w:tr w:rsidR="00D723A2" w14:paraId="4D5E2F56" w14:textId="77777777">
        <w:trPr>
          <w:trHeight w:val="300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29A4A7" w14:textId="77777777" w:rsidR="00D723A2" w:rsidRDefault="004200F9">
            <w:r>
              <w:rPr>
                <w:color w:val="000000"/>
                <w:sz w:val="16"/>
                <w:szCs w:val="16"/>
              </w:rPr>
              <w:t>Left-WM-</w:t>
            </w:r>
            <w:proofErr w:type="spellStart"/>
            <w:r>
              <w:rPr>
                <w:color w:val="000000"/>
                <w:sz w:val="16"/>
                <w:szCs w:val="16"/>
              </w:rPr>
              <w:t>hypointensities</w:t>
            </w:r>
            <w:proofErr w:type="spellEnd"/>
          </w:p>
        </w:tc>
        <w:tc>
          <w:tcPr>
            <w:tcW w:w="2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9E7F4C" w14:textId="77777777" w:rsidR="00D723A2" w:rsidRDefault="004200F9">
            <w:proofErr w:type="spellStart"/>
            <w:r>
              <w:rPr>
                <w:color w:val="000000"/>
                <w:sz w:val="16"/>
                <w:szCs w:val="16"/>
              </w:rPr>
              <w:t>lh_cuneus_volume</w:t>
            </w:r>
            <w:proofErr w:type="spellEnd"/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865E47" w14:textId="77777777" w:rsidR="00D723A2" w:rsidRDefault="004200F9">
            <w:proofErr w:type="spellStart"/>
            <w:r>
              <w:rPr>
                <w:color w:val="000000"/>
                <w:sz w:val="16"/>
                <w:szCs w:val="16"/>
              </w:rPr>
              <w:t>rh_caudalmiddlefrontal_volume</w:t>
            </w:r>
            <w:proofErr w:type="spellEnd"/>
          </w:p>
        </w:tc>
        <w:tc>
          <w:tcPr>
            <w:tcW w:w="2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DB9133" w14:textId="77777777" w:rsidR="00D723A2" w:rsidRDefault="00D723A2"/>
        </w:tc>
      </w:tr>
    </w:tbl>
    <w:p w14:paraId="314ADFF8" w14:textId="77777777" w:rsidR="00D723A2" w:rsidRDefault="00D723A2"/>
    <w:p w14:paraId="207EEBE3" w14:textId="77777777" w:rsidR="00D723A2" w:rsidRDefault="004200F9">
      <w:r>
        <w:rPr>
          <w:color w:val="000000"/>
          <w:sz w:val="22"/>
          <w:szCs w:val="22"/>
        </w:rPr>
        <w:t>Supplementary Table S3: Performance of deep learning model and the ROI-volume/thickness model on patient subgroups based on Gender, Education and ApoE4 status.</w:t>
      </w:r>
    </w:p>
    <w:tbl>
      <w:tblPr>
        <w:tblStyle w:val="a2"/>
        <w:tblW w:w="9340" w:type="dxa"/>
        <w:tblLayout w:type="fixed"/>
        <w:tblLook w:val="0400" w:firstRow="0" w:lastRow="0" w:firstColumn="0" w:lastColumn="0" w:noHBand="0" w:noVBand="1"/>
      </w:tblPr>
      <w:tblGrid>
        <w:gridCol w:w="1949"/>
        <w:gridCol w:w="1667"/>
        <w:gridCol w:w="1675"/>
        <w:gridCol w:w="2040"/>
        <w:gridCol w:w="2009"/>
      </w:tblGrid>
      <w:tr w:rsidR="00D723A2" w14:paraId="7A0E3796" w14:textId="77777777">
        <w:trPr>
          <w:trHeight w:val="440"/>
        </w:trPr>
        <w:tc>
          <w:tcPr>
            <w:tcW w:w="1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2C1F2F" w14:textId="77777777" w:rsidR="00D723A2" w:rsidRDefault="00D723A2"/>
        </w:tc>
        <w:tc>
          <w:tcPr>
            <w:tcW w:w="334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51EFE" w14:textId="77777777" w:rsidR="00D723A2" w:rsidRDefault="004200F9">
            <w:pPr>
              <w:jc w:val="center"/>
            </w:pPr>
            <w:r>
              <w:rPr>
                <w:color w:val="000000"/>
                <w:sz w:val="16"/>
                <w:szCs w:val="16"/>
              </w:rPr>
              <w:t xml:space="preserve">ADNI </w:t>
            </w:r>
            <w:proofErr w:type="spellStart"/>
            <w:r>
              <w:rPr>
                <w:color w:val="000000"/>
                <w:sz w:val="16"/>
                <w:szCs w:val="16"/>
              </w:rPr>
              <w:t>Heldout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Patients</w:t>
            </w:r>
          </w:p>
          <w:p w14:paraId="7A72FD11" w14:textId="77777777" w:rsidR="00D723A2" w:rsidRDefault="004200F9">
            <w:pPr>
              <w:jc w:val="center"/>
            </w:pPr>
            <w:r>
              <w:rPr>
                <w:color w:val="000000"/>
                <w:sz w:val="16"/>
                <w:szCs w:val="16"/>
              </w:rPr>
              <w:t> (n=90 individuals, 297 scans)</w:t>
            </w:r>
          </w:p>
        </w:tc>
        <w:tc>
          <w:tcPr>
            <w:tcW w:w="404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36CB0" w14:textId="77777777" w:rsidR="00D723A2" w:rsidRDefault="004200F9">
            <w:pPr>
              <w:jc w:val="center"/>
            </w:pPr>
            <w:r>
              <w:rPr>
                <w:color w:val="000000"/>
                <w:sz w:val="16"/>
                <w:szCs w:val="16"/>
              </w:rPr>
              <w:t>NACC external validation</w:t>
            </w:r>
          </w:p>
          <w:p w14:paraId="094D6AFE" w14:textId="77777777" w:rsidR="00D723A2" w:rsidRDefault="004200F9">
            <w:pPr>
              <w:jc w:val="center"/>
            </w:pPr>
            <w:r>
              <w:rPr>
                <w:color w:val="000000"/>
                <w:sz w:val="16"/>
                <w:szCs w:val="16"/>
              </w:rPr>
              <w:t> (n=1345 individuals, 1845 scans  )</w:t>
            </w:r>
          </w:p>
        </w:tc>
      </w:tr>
      <w:tr w:rsidR="00D723A2" w14:paraId="128D9922" w14:textId="77777777">
        <w:tc>
          <w:tcPr>
            <w:tcW w:w="1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7760DE" w14:textId="77777777" w:rsidR="00D723A2" w:rsidRDefault="00D723A2"/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BE35E" w14:textId="77777777" w:rsidR="00D723A2" w:rsidRDefault="004200F9">
            <w:r>
              <w:rPr>
                <w:color w:val="000000"/>
                <w:sz w:val="16"/>
                <w:szCs w:val="16"/>
              </w:rPr>
              <w:t>Deep learning model</w:t>
            </w:r>
          </w:p>
          <w:p w14:paraId="6CDE41E5" w14:textId="77777777" w:rsidR="00D723A2" w:rsidRDefault="004200F9">
            <w:r>
              <w:rPr>
                <w:color w:val="000000"/>
                <w:sz w:val="16"/>
                <w:szCs w:val="16"/>
              </w:rPr>
              <w:t>Area under ROC curve</w:t>
            </w:r>
          </w:p>
        </w:tc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2E99A" w14:textId="77777777" w:rsidR="00D723A2" w:rsidRDefault="004200F9">
            <w:pPr>
              <w:jc w:val="both"/>
            </w:pPr>
            <w:r>
              <w:rPr>
                <w:color w:val="000000"/>
                <w:sz w:val="16"/>
                <w:szCs w:val="16"/>
              </w:rPr>
              <w:t>ROI-volume/thickness</w:t>
            </w:r>
          </w:p>
          <w:p w14:paraId="101872B8" w14:textId="77777777" w:rsidR="00D723A2" w:rsidRDefault="004200F9">
            <w:r>
              <w:rPr>
                <w:color w:val="000000"/>
                <w:sz w:val="16"/>
                <w:szCs w:val="16"/>
              </w:rPr>
              <w:t>Area under ROC curve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5B20C" w14:textId="77777777" w:rsidR="00D723A2" w:rsidRDefault="004200F9">
            <w:r>
              <w:rPr>
                <w:color w:val="000000"/>
                <w:sz w:val="16"/>
                <w:szCs w:val="16"/>
              </w:rPr>
              <w:t>Deep learning model</w:t>
            </w:r>
          </w:p>
          <w:p w14:paraId="30BC287D" w14:textId="77777777" w:rsidR="00D723A2" w:rsidRDefault="004200F9">
            <w:r>
              <w:rPr>
                <w:color w:val="000000"/>
                <w:sz w:val="16"/>
                <w:szCs w:val="16"/>
              </w:rPr>
              <w:t>Area under ROC curve</w:t>
            </w:r>
          </w:p>
        </w:tc>
        <w:tc>
          <w:tcPr>
            <w:tcW w:w="2009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A0ABE" w14:textId="77777777" w:rsidR="00D723A2" w:rsidRDefault="004200F9">
            <w:pPr>
              <w:jc w:val="both"/>
            </w:pPr>
            <w:r>
              <w:rPr>
                <w:color w:val="000000"/>
                <w:sz w:val="16"/>
                <w:szCs w:val="16"/>
              </w:rPr>
              <w:t>ROI-volume/thickness</w:t>
            </w:r>
          </w:p>
          <w:p w14:paraId="282AF1DE" w14:textId="77777777" w:rsidR="00D723A2" w:rsidRDefault="004200F9">
            <w:r>
              <w:rPr>
                <w:color w:val="000000"/>
                <w:sz w:val="16"/>
                <w:szCs w:val="16"/>
              </w:rPr>
              <w:t>Area under ROC curve</w:t>
            </w:r>
          </w:p>
        </w:tc>
      </w:tr>
      <w:tr w:rsidR="00D723A2" w14:paraId="0019315B" w14:textId="77777777">
        <w:tc>
          <w:tcPr>
            <w:tcW w:w="1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386BC4" w14:textId="77777777" w:rsidR="00D723A2" w:rsidRDefault="004200F9">
            <w:r>
              <w:rPr>
                <w:b/>
                <w:color w:val="000000"/>
                <w:sz w:val="16"/>
                <w:szCs w:val="16"/>
              </w:rPr>
              <w:t>Gender: Male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B23CE" w14:textId="77777777" w:rsidR="00D723A2" w:rsidRDefault="00D723A2"/>
        </w:tc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97B5D" w14:textId="77777777" w:rsidR="00D723A2" w:rsidRDefault="00D723A2"/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2E7D58" w14:textId="77777777" w:rsidR="00D723A2" w:rsidRDefault="00D723A2"/>
        </w:tc>
        <w:tc>
          <w:tcPr>
            <w:tcW w:w="2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8B7BCD" w14:textId="77777777" w:rsidR="00D723A2" w:rsidRDefault="00D723A2"/>
        </w:tc>
      </w:tr>
      <w:tr w:rsidR="00D723A2" w14:paraId="7E8A3395" w14:textId="77777777">
        <w:tc>
          <w:tcPr>
            <w:tcW w:w="1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</w:tcPr>
          <w:p w14:paraId="61872747" w14:textId="77777777" w:rsidR="00D723A2" w:rsidRDefault="004200F9">
            <w:r>
              <w:rPr>
                <w:color w:val="000000"/>
                <w:sz w:val="16"/>
                <w:szCs w:val="16"/>
              </w:rPr>
              <w:t>Cognitively Normal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FAC9FB" w14:textId="77777777" w:rsidR="00D723A2" w:rsidRDefault="004200F9">
            <w:r>
              <w:rPr>
                <w:color w:val="000000"/>
                <w:sz w:val="16"/>
                <w:szCs w:val="16"/>
              </w:rPr>
              <w:t>88.42</w:t>
            </w:r>
          </w:p>
          <w:p w14:paraId="6823549C" w14:textId="77777777" w:rsidR="00D723A2" w:rsidRDefault="004200F9">
            <w:r>
              <w:rPr>
                <w:color w:val="000000"/>
                <w:sz w:val="16"/>
                <w:szCs w:val="16"/>
              </w:rPr>
              <w:t>(95% CI: 87.51-89.34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71C7E1" w14:textId="77777777" w:rsidR="00D723A2" w:rsidRDefault="004200F9">
            <w:r>
              <w:rPr>
                <w:color w:val="000000"/>
                <w:sz w:val="16"/>
                <w:szCs w:val="16"/>
              </w:rPr>
              <w:t>84.95</w:t>
            </w:r>
          </w:p>
          <w:p w14:paraId="5E0DC918" w14:textId="77777777" w:rsidR="00D723A2" w:rsidRDefault="004200F9">
            <w:r>
              <w:rPr>
                <w:color w:val="000000"/>
                <w:sz w:val="16"/>
                <w:szCs w:val="16"/>
              </w:rPr>
              <w:t>(95% CI: 84.11-85.79)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E88D10" w14:textId="77777777" w:rsidR="00D723A2" w:rsidRDefault="004200F9">
            <w:r>
              <w:rPr>
                <w:color w:val="000000"/>
                <w:sz w:val="16"/>
                <w:szCs w:val="16"/>
              </w:rPr>
              <w:t>83.74 (95% CI: 83.25 - 84.22)</w:t>
            </w:r>
          </w:p>
        </w:tc>
        <w:tc>
          <w:tcPr>
            <w:tcW w:w="2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787581" w14:textId="77777777" w:rsidR="00D723A2" w:rsidRDefault="004200F9">
            <w:r>
              <w:rPr>
                <w:color w:val="000000"/>
                <w:sz w:val="16"/>
                <w:szCs w:val="16"/>
              </w:rPr>
              <w:t>82.97</w:t>
            </w:r>
          </w:p>
          <w:p w14:paraId="6540B5C5" w14:textId="77777777" w:rsidR="00D723A2" w:rsidRDefault="004200F9">
            <w:r>
              <w:rPr>
                <w:color w:val="000000"/>
                <w:sz w:val="16"/>
                <w:szCs w:val="16"/>
              </w:rPr>
              <w:t>(95% CI: 82.48-83.47)</w:t>
            </w:r>
          </w:p>
        </w:tc>
      </w:tr>
      <w:tr w:rsidR="00D723A2" w14:paraId="527C09AF" w14:textId="77777777">
        <w:tc>
          <w:tcPr>
            <w:tcW w:w="1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</w:tcPr>
          <w:p w14:paraId="16E9E659" w14:textId="77777777" w:rsidR="00D723A2" w:rsidRDefault="004200F9">
            <w:r>
              <w:rPr>
                <w:color w:val="000000"/>
                <w:sz w:val="16"/>
                <w:szCs w:val="16"/>
              </w:rPr>
              <w:t>Mild Cognitive Impairment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36AAB1" w14:textId="77777777" w:rsidR="00D723A2" w:rsidRDefault="004200F9">
            <w:r>
              <w:rPr>
                <w:color w:val="000000"/>
                <w:sz w:val="16"/>
                <w:szCs w:val="16"/>
              </w:rPr>
              <w:t>57.59</w:t>
            </w:r>
          </w:p>
          <w:p w14:paraId="1A3F1149" w14:textId="77777777" w:rsidR="00D723A2" w:rsidRDefault="004200F9">
            <w:r>
              <w:rPr>
                <w:color w:val="000000"/>
                <w:sz w:val="16"/>
                <w:szCs w:val="16"/>
              </w:rPr>
              <w:t>(95% CI: 55.89-59.30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86CDDA" w14:textId="77777777" w:rsidR="00D723A2" w:rsidRDefault="004200F9">
            <w:r>
              <w:rPr>
                <w:color w:val="000000"/>
                <w:sz w:val="16"/>
                <w:szCs w:val="16"/>
              </w:rPr>
              <w:t>55.19</w:t>
            </w:r>
          </w:p>
          <w:p w14:paraId="4E93DDBD" w14:textId="77777777" w:rsidR="00D723A2" w:rsidRDefault="004200F9">
            <w:r>
              <w:rPr>
                <w:color w:val="000000"/>
                <w:sz w:val="16"/>
                <w:szCs w:val="16"/>
              </w:rPr>
              <w:t>(95% CI: 53.71-56.66)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AE88AF" w14:textId="77777777" w:rsidR="00D723A2" w:rsidRDefault="004200F9">
            <w:r>
              <w:rPr>
                <w:color w:val="000000"/>
                <w:sz w:val="16"/>
                <w:szCs w:val="16"/>
              </w:rPr>
              <w:t>60.05 (95% CI: 59.39 - 60.70)</w:t>
            </w:r>
          </w:p>
          <w:p w14:paraId="57BE6B87" w14:textId="77777777" w:rsidR="00D723A2" w:rsidRDefault="00D723A2"/>
        </w:tc>
        <w:tc>
          <w:tcPr>
            <w:tcW w:w="2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2FFE99" w14:textId="77777777" w:rsidR="00D723A2" w:rsidRDefault="004200F9">
            <w:r>
              <w:rPr>
                <w:color w:val="000000"/>
                <w:sz w:val="16"/>
                <w:szCs w:val="16"/>
              </w:rPr>
              <w:t>62.31 (95% CI: 61.43 - 63.19)</w:t>
            </w:r>
          </w:p>
          <w:p w14:paraId="2F470448" w14:textId="77777777" w:rsidR="00D723A2" w:rsidRDefault="00D723A2"/>
        </w:tc>
      </w:tr>
      <w:tr w:rsidR="00D723A2" w14:paraId="49CE8AFD" w14:textId="77777777">
        <w:tc>
          <w:tcPr>
            <w:tcW w:w="1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</w:tcPr>
          <w:p w14:paraId="7B8C5C02" w14:textId="77777777" w:rsidR="00D723A2" w:rsidRDefault="004200F9">
            <w:r>
              <w:rPr>
                <w:color w:val="000000"/>
                <w:sz w:val="16"/>
                <w:szCs w:val="16"/>
              </w:rPr>
              <w:t>Alzheimer's disease Dementia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B2A5F9" w14:textId="77777777" w:rsidR="00D723A2" w:rsidRDefault="004200F9">
            <w:r>
              <w:rPr>
                <w:color w:val="000000"/>
                <w:sz w:val="16"/>
                <w:szCs w:val="16"/>
              </w:rPr>
              <w:t>90.62</w:t>
            </w:r>
          </w:p>
          <w:p w14:paraId="2A961501" w14:textId="77777777" w:rsidR="00D723A2" w:rsidRDefault="004200F9">
            <w:r>
              <w:rPr>
                <w:color w:val="000000"/>
                <w:sz w:val="16"/>
                <w:szCs w:val="16"/>
              </w:rPr>
              <w:t>(95% CI: 89.64-91.61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B08F25" w14:textId="77777777" w:rsidR="00D723A2" w:rsidRDefault="004200F9">
            <w:r>
              <w:rPr>
                <w:color w:val="000000"/>
                <w:sz w:val="16"/>
                <w:szCs w:val="16"/>
              </w:rPr>
              <w:t>77.79</w:t>
            </w:r>
          </w:p>
          <w:p w14:paraId="427058BB" w14:textId="77777777" w:rsidR="00D723A2" w:rsidRDefault="004200F9">
            <w:r>
              <w:rPr>
                <w:color w:val="000000"/>
                <w:sz w:val="16"/>
                <w:szCs w:val="16"/>
              </w:rPr>
              <w:t>(95% CI: 77.04-78.55)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08D30D" w14:textId="77777777" w:rsidR="00D723A2" w:rsidRDefault="004200F9">
            <w:r>
              <w:rPr>
                <w:color w:val="000000"/>
                <w:sz w:val="16"/>
                <w:szCs w:val="16"/>
              </w:rPr>
              <w:t>87.56 (95% CI: 86.97 - 88.15)</w:t>
            </w:r>
          </w:p>
          <w:p w14:paraId="4C9580C0" w14:textId="77777777" w:rsidR="00D723A2" w:rsidRDefault="00D723A2"/>
        </w:tc>
        <w:tc>
          <w:tcPr>
            <w:tcW w:w="2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79164D" w14:textId="77777777" w:rsidR="00D723A2" w:rsidRDefault="004200F9">
            <w:r>
              <w:rPr>
                <w:color w:val="000000"/>
                <w:sz w:val="16"/>
                <w:szCs w:val="16"/>
              </w:rPr>
              <w:t>83.91 (95% CI: 83.39 - 84.43)</w:t>
            </w:r>
          </w:p>
          <w:p w14:paraId="26594591" w14:textId="77777777" w:rsidR="00D723A2" w:rsidRDefault="00D723A2"/>
        </w:tc>
      </w:tr>
      <w:tr w:rsidR="00D723A2" w14:paraId="1EEB8F3E" w14:textId="77777777">
        <w:tc>
          <w:tcPr>
            <w:tcW w:w="1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B6F869" w14:textId="77777777" w:rsidR="00D723A2" w:rsidRDefault="004200F9">
            <w:r>
              <w:rPr>
                <w:b/>
                <w:color w:val="000000"/>
                <w:sz w:val="16"/>
                <w:szCs w:val="16"/>
              </w:rPr>
              <w:t>Gender: Female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48838" w14:textId="77777777" w:rsidR="00D723A2" w:rsidRDefault="00D723A2"/>
        </w:tc>
        <w:tc>
          <w:tcPr>
            <w:tcW w:w="167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AAF66" w14:textId="77777777" w:rsidR="00D723A2" w:rsidRDefault="00D723A2"/>
        </w:tc>
        <w:tc>
          <w:tcPr>
            <w:tcW w:w="204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7BAFD" w14:textId="77777777" w:rsidR="00D723A2" w:rsidRDefault="00D723A2"/>
        </w:tc>
        <w:tc>
          <w:tcPr>
            <w:tcW w:w="200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D5B11" w14:textId="77777777" w:rsidR="00D723A2" w:rsidRDefault="00D723A2"/>
        </w:tc>
      </w:tr>
      <w:tr w:rsidR="00D723A2" w14:paraId="7D2915D3" w14:textId="77777777">
        <w:tc>
          <w:tcPr>
            <w:tcW w:w="1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</w:tcPr>
          <w:p w14:paraId="4DE2FEDC" w14:textId="77777777" w:rsidR="00D723A2" w:rsidRDefault="004200F9">
            <w:r>
              <w:rPr>
                <w:color w:val="000000"/>
                <w:sz w:val="16"/>
                <w:szCs w:val="16"/>
              </w:rPr>
              <w:t>Cognitively Normal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5826C0" w14:textId="77777777" w:rsidR="00D723A2" w:rsidRDefault="004200F9">
            <w:r>
              <w:rPr>
                <w:color w:val="000000"/>
                <w:sz w:val="16"/>
                <w:szCs w:val="16"/>
              </w:rPr>
              <w:t>92.85</w:t>
            </w:r>
          </w:p>
          <w:p w14:paraId="08D34BA6" w14:textId="77777777" w:rsidR="00D723A2" w:rsidRDefault="004200F9">
            <w:r>
              <w:rPr>
                <w:color w:val="000000"/>
                <w:sz w:val="16"/>
                <w:szCs w:val="16"/>
              </w:rPr>
              <w:t>(95% CI: 92.18-93.53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09E61D" w14:textId="77777777" w:rsidR="00D723A2" w:rsidRDefault="004200F9">
            <w:r>
              <w:rPr>
                <w:color w:val="000000"/>
                <w:sz w:val="16"/>
                <w:szCs w:val="16"/>
              </w:rPr>
              <w:t>83.96</w:t>
            </w:r>
          </w:p>
          <w:p w14:paraId="6FCDB2F6" w14:textId="77777777" w:rsidR="00D723A2" w:rsidRDefault="004200F9">
            <w:r>
              <w:rPr>
                <w:color w:val="000000"/>
                <w:sz w:val="16"/>
                <w:szCs w:val="16"/>
              </w:rPr>
              <w:t>(95% CI: 83.21-84.72)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576BB2" w14:textId="77777777" w:rsidR="00D723A2" w:rsidRDefault="004200F9">
            <w:r>
              <w:rPr>
                <w:color w:val="000000"/>
                <w:sz w:val="16"/>
                <w:szCs w:val="16"/>
              </w:rPr>
              <w:t>82.46 (95% CI: 82.26 - 82.66)</w:t>
            </w:r>
          </w:p>
          <w:p w14:paraId="51CB6DE5" w14:textId="77777777" w:rsidR="00D723A2" w:rsidRDefault="00D723A2"/>
        </w:tc>
        <w:tc>
          <w:tcPr>
            <w:tcW w:w="2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43C90E" w14:textId="77777777" w:rsidR="00D723A2" w:rsidRDefault="004200F9">
            <w:r>
              <w:rPr>
                <w:color w:val="000000"/>
                <w:sz w:val="16"/>
                <w:szCs w:val="16"/>
              </w:rPr>
              <w:t>80.04 (95% CI: 79.76 - 80.33)</w:t>
            </w:r>
          </w:p>
          <w:p w14:paraId="3784CFEA" w14:textId="77777777" w:rsidR="00D723A2" w:rsidRDefault="00D723A2"/>
        </w:tc>
      </w:tr>
      <w:tr w:rsidR="00D723A2" w14:paraId="3C18643B" w14:textId="77777777">
        <w:tc>
          <w:tcPr>
            <w:tcW w:w="1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</w:tcPr>
          <w:p w14:paraId="2C374D58" w14:textId="77777777" w:rsidR="00D723A2" w:rsidRDefault="004200F9">
            <w:r>
              <w:rPr>
                <w:color w:val="000000"/>
                <w:sz w:val="16"/>
                <w:szCs w:val="16"/>
              </w:rPr>
              <w:t>Mild Cognitive Impairment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9EEF06" w14:textId="77777777" w:rsidR="00D723A2" w:rsidRDefault="004200F9">
            <w:r>
              <w:rPr>
                <w:color w:val="000000"/>
                <w:sz w:val="16"/>
                <w:szCs w:val="16"/>
              </w:rPr>
              <w:t>66.35 </w:t>
            </w:r>
          </w:p>
          <w:p w14:paraId="4C44B303" w14:textId="77777777" w:rsidR="00D723A2" w:rsidRDefault="004200F9">
            <w:r>
              <w:rPr>
                <w:color w:val="000000"/>
                <w:sz w:val="16"/>
                <w:szCs w:val="16"/>
              </w:rPr>
              <w:t>(95% CI: 64.53-68.16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946145" w14:textId="77777777" w:rsidR="00D723A2" w:rsidRDefault="004200F9">
            <w:r>
              <w:rPr>
                <w:color w:val="000000"/>
                <w:sz w:val="16"/>
                <w:szCs w:val="16"/>
              </w:rPr>
              <w:t>63.85 </w:t>
            </w:r>
          </w:p>
          <w:p w14:paraId="11644C1E" w14:textId="77777777" w:rsidR="00D723A2" w:rsidRDefault="004200F9">
            <w:r>
              <w:rPr>
                <w:color w:val="000000"/>
                <w:sz w:val="16"/>
                <w:szCs w:val="16"/>
              </w:rPr>
              <w:t>(95% CI: 62.44-65.27)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C8C948" w14:textId="77777777" w:rsidR="00D723A2" w:rsidRDefault="004200F9">
            <w:r>
              <w:rPr>
                <w:color w:val="000000"/>
                <w:sz w:val="16"/>
                <w:szCs w:val="16"/>
              </w:rPr>
              <w:t>66.18 (95% CI: 65.43 - 66.93)</w:t>
            </w:r>
          </w:p>
          <w:p w14:paraId="64DEAA58" w14:textId="77777777" w:rsidR="00D723A2" w:rsidRDefault="00D723A2"/>
        </w:tc>
        <w:tc>
          <w:tcPr>
            <w:tcW w:w="2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39CDFB" w14:textId="77777777" w:rsidR="00D723A2" w:rsidRDefault="004200F9">
            <w:r>
              <w:rPr>
                <w:color w:val="000000"/>
                <w:sz w:val="16"/>
                <w:szCs w:val="16"/>
              </w:rPr>
              <w:t>58.12 (95% CI: 57.57 - 58.68)</w:t>
            </w:r>
          </w:p>
          <w:p w14:paraId="3D9FF21F" w14:textId="77777777" w:rsidR="00D723A2" w:rsidRDefault="00D723A2"/>
        </w:tc>
      </w:tr>
      <w:tr w:rsidR="00D723A2" w14:paraId="4029C9DD" w14:textId="77777777">
        <w:tc>
          <w:tcPr>
            <w:tcW w:w="1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</w:tcPr>
          <w:p w14:paraId="0ECA0487" w14:textId="77777777" w:rsidR="00D723A2" w:rsidRDefault="004200F9">
            <w:r>
              <w:rPr>
                <w:color w:val="000000"/>
                <w:sz w:val="16"/>
                <w:szCs w:val="16"/>
              </w:rPr>
              <w:t>Alzheimer's disease Dementia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1C6164" w14:textId="77777777" w:rsidR="00D723A2" w:rsidRDefault="004200F9">
            <w:r>
              <w:rPr>
                <w:color w:val="000000"/>
                <w:sz w:val="16"/>
                <w:szCs w:val="16"/>
              </w:rPr>
              <w:t>99.21</w:t>
            </w:r>
          </w:p>
          <w:p w14:paraId="16D13BEE" w14:textId="77777777" w:rsidR="00D723A2" w:rsidRDefault="004200F9">
            <w:r>
              <w:rPr>
                <w:color w:val="000000"/>
                <w:sz w:val="16"/>
                <w:szCs w:val="16"/>
              </w:rPr>
              <w:t>(95% CI: 98.70-99.71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F4E403" w14:textId="77777777" w:rsidR="00D723A2" w:rsidRDefault="004200F9">
            <w:r>
              <w:rPr>
                <w:color w:val="000000"/>
                <w:sz w:val="16"/>
                <w:szCs w:val="16"/>
              </w:rPr>
              <w:t>89.90</w:t>
            </w:r>
          </w:p>
          <w:p w14:paraId="14DC3D08" w14:textId="77777777" w:rsidR="00D723A2" w:rsidRDefault="004200F9">
            <w:r>
              <w:rPr>
                <w:color w:val="000000"/>
                <w:sz w:val="16"/>
                <w:szCs w:val="16"/>
              </w:rPr>
              <w:t>(95% CI: 89.10-90.70)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1E0BC9" w14:textId="77777777" w:rsidR="00D723A2" w:rsidRDefault="004200F9">
            <w:r>
              <w:rPr>
                <w:color w:val="000000"/>
                <w:sz w:val="16"/>
                <w:szCs w:val="16"/>
              </w:rPr>
              <w:t>92.74 (95% CI: 92.27 - 93.21)</w:t>
            </w:r>
          </w:p>
          <w:p w14:paraId="7BB6FA7A" w14:textId="77777777" w:rsidR="00D723A2" w:rsidRDefault="00D723A2"/>
        </w:tc>
        <w:tc>
          <w:tcPr>
            <w:tcW w:w="2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B42011" w14:textId="77777777" w:rsidR="00D723A2" w:rsidRDefault="004200F9">
            <w:r>
              <w:rPr>
                <w:color w:val="000000"/>
                <w:sz w:val="16"/>
                <w:szCs w:val="16"/>
              </w:rPr>
              <w:t>85.85 (95% CI: 85.38 - 86.33)</w:t>
            </w:r>
          </w:p>
          <w:p w14:paraId="5A3F0EDB" w14:textId="77777777" w:rsidR="00D723A2" w:rsidRDefault="00D723A2"/>
        </w:tc>
      </w:tr>
      <w:tr w:rsidR="00D723A2" w14:paraId="74E868DF" w14:textId="77777777">
        <w:tc>
          <w:tcPr>
            <w:tcW w:w="1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32091D" w14:textId="77777777" w:rsidR="00D723A2" w:rsidRDefault="004200F9">
            <w:r>
              <w:rPr>
                <w:b/>
                <w:color w:val="000000"/>
                <w:sz w:val="16"/>
                <w:szCs w:val="16"/>
              </w:rPr>
              <w:t>Education &lt;15 Years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4719C" w14:textId="77777777" w:rsidR="00D723A2" w:rsidRDefault="00D723A2"/>
        </w:tc>
        <w:tc>
          <w:tcPr>
            <w:tcW w:w="167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71981" w14:textId="77777777" w:rsidR="00D723A2" w:rsidRDefault="00D723A2"/>
        </w:tc>
        <w:tc>
          <w:tcPr>
            <w:tcW w:w="204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A4DAC" w14:textId="77777777" w:rsidR="00D723A2" w:rsidRDefault="00D723A2"/>
        </w:tc>
        <w:tc>
          <w:tcPr>
            <w:tcW w:w="200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27C54" w14:textId="77777777" w:rsidR="00D723A2" w:rsidRDefault="00D723A2"/>
        </w:tc>
      </w:tr>
      <w:tr w:rsidR="00D723A2" w14:paraId="44F0635D" w14:textId="77777777">
        <w:tc>
          <w:tcPr>
            <w:tcW w:w="1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</w:tcPr>
          <w:p w14:paraId="130C225C" w14:textId="77777777" w:rsidR="00D723A2" w:rsidRDefault="004200F9">
            <w:r>
              <w:rPr>
                <w:color w:val="000000"/>
                <w:sz w:val="16"/>
                <w:szCs w:val="16"/>
              </w:rPr>
              <w:t>Cognitively Normal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8ED3E6" w14:textId="77777777" w:rsidR="00D723A2" w:rsidRDefault="004200F9">
            <w:r>
              <w:rPr>
                <w:color w:val="000000"/>
                <w:sz w:val="16"/>
                <w:szCs w:val="16"/>
              </w:rPr>
              <w:t>94.86</w:t>
            </w:r>
          </w:p>
          <w:p w14:paraId="29640C67" w14:textId="77777777" w:rsidR="00D723A2" w:rsidRDefault="004200F9">
            <w:r>
              <w:rPr>
                <w:color w:val="000000"/>
                <w:sz w:val="16"/>
                <w:szCs w:val="16"/>
              </w:rPr>
              <w:t>(95% CI: 94.39-95.34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3C89D4" w14:textId="77777777" w:rsidR="00D723A2" w:rsidRDefault="004200F9">
            <w:r>
              <w:rPr>
                <w:color w:val="000000"/>
                <w:sz w:val="16"/>
                <w:szCs w:val="16"/>
              </w:rPr>
              <w:t>93.34</w:t>
            </w:r>
          </w:p>
          <w:p w14:paraId="738095FB" w14:textId="77777777" w:rsidR="00D723A2" w:rsidRDefault="004200F9">
            <w:r>
              <w:rPr>
                <w:color w:val="000000"/>
                <w:sz w:val="16"/>
                <w:szCs w:val="16"/>
              </w:rPr>
              <w:t>(95% CI: 92.58-94.10)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06A3B7" w14:textId="77777777" w:rsidR="00D723A2" w:rsidRDefault="004200F9">
            <w:r>
              <w:rPr>
                <w:color w:val="000000"/>
                <w:sz w:val="16"/>
                <w:szCs w:val="16"/>
              </w:rPr>
              <w:t>83.75 (95% CI: 83.24 - 84.27)</w:t>
            </w:r>
          </w:p>
          <w:p w14:paraId="44C35BC0" w14:textId="77777777" w:rsidR="00D723A2" w:rsidRDefault="00D723A2"/>
        </w:tc>
        <w:tc>
          <w:tcPr>
            <w:tcW w:w="2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A3BE67" w14:textId="77777777" w:rsidR="00D723A2" w:rsidRDefault="004200F9">
            <w:r>
              <w:rPr>
                <w:color w:val="000000"/>
                <w:sz w:val="16"/>
                <w:szCs w:val="16"/>
              </w:rPr>
              <w:t>80.72 (95% CI: 80.20 - 81.23)</w:t>
            </w:r>
          </w:p>
          <w:p w14:paraId="45CC2D3D" w14:textId="77777777" w:rsidR="00D723A2" w:rsidRDefault="00D723A2"/>
        </w:tc>
      </w:tr>
      <w:tr w:rsidR="00D723A2" w14:paraId="01586DE7" w14:textId="77777777">
        <w:tc>
          <w:tcPr>
            <w:tcW w:w="1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</w:tcPr>
          <w:p w14:paraId="5520B755" w14:textId="77777777" w:rsidR="00D723A2" w:rsidRDefault="004200F9">
            <w:r>
              <w:rPr>
                <w:color w:val="000000"/>
                <w:sz w:val="16"/>
                <w:szCs w:val="16"/>
              </w:rPr>
              <w:t>Mild Cognitive Impairment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261BD5" w14:textId="77777777" w:rsidR="00D723A2" w:rsidRDefault="004200F9">
            <w:r>
              <w:rPr>
                <w:color w:val="000000"/>
                <w:sz w:val="16"/>
                <w:szCs w:val="16"/>
              </w:rPr>
              <w:t>52.88</w:t>
            </w:r>
          </w:p>
          <w:p w14:paraId="4806A00E" w14:textId="77777777" w:rsidR="00D723A2" w:rsidRDefault="004200F9">
            <w:r>
              <w:rPr>
                <w:color w:val="000000"/>
                <w:sz w:val="16"/>
                <w:szCs w:val="16"/>
              </w:rPr>
              <w:t>(95% CI: 50.74-55.02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372595" w14:textId="77777777" w:rsidR="00D723A2" w:rsidRDefault="004200F9">
            <w:r>
              <w:rPr>
                <w:color w:val="000000"/>
                <w:sz w:val="16"/>
                <w:szCs w:val="16"/>
              </w:rPr>
              <w:t>66.70</w:t>
            </w:r>
          </w:p>
          <w:p w14:paraId="7BA99F90" w14:textId="77777777" w:rsidR="00D723A2" w:rsidRDefault="004200F9">
            <w:r>
              <w:rPr>
                <w:color w:val="000000"/>
                <w:sz w:val="16"/>
                <w:szCs w:val="16"/>
              </w:rPr>
              <w:t>(95% CI: 65.04-68.35)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5B60BB" w14:textId="77777777" w:rsidR="00D723A2" w:rsidRDefault="004200F9">
            <w:r>
              <w:rPr>
                <w:color w:val="000000"/>
                <w:sz w:val="16"/>
                <w:szCs w:val="16"/>
              </w:rPr>
              <w:t>59.10 (95% CI: 58.47 - 59.73)</w:t>
            </w:r>
          </w:p>
          <w:p w14:paraId="0D9AC4DF" w14:textId="77777777" w:rsidR="00D723A2" w:rsidRDefault="00D723A2"/>
        </w:tc>
        <w:tc>
          <w:tcPr>
            <w:tcW w:w="2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7F57D0" w14:textId="77777777" w:rsidR="00D723A2" w:rsidRDefault="004200F9">
            <w:r>
              <w:rPr>
                <w:color w:val="000000"/>
                <w:sz w:val="16"/>
                <w:szCs w:val="16"/>
              </w:rPr>
              <w:t>61.23 (95% CI: 60.46 - 62.00)</w:t>
            </w:r>
          </w:p>
        </w:tc>
      </w:tr>
      <w:tr w:rsidR="00D723A2" w14:paraId="20616311" w14:textId="77777777">
        <w:tc>
          <w:tcPr>
            <w:tcW w:w="1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</w:tcPr>
          <w:p w14:paraId="387CF842" w14:textId="77777777" w:rsidR="00D723A2" w:rsidRDefault="004200F9">
            <w:r>
              <w:rPr>
                <w:color w:val="000000"/>
                <w:sz w:val="16"/>
                <w:szCs w:val="16"/>
              </w:rPr>
              <w:lastRenderedPageBreak/>
              <w:t>Alzheimer's disease Dementia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4CBE71" w14:textId="77777777" w:rsidR="00D723A2" w:rsidRDefault="004200F9">
            <w:r>
              <w:rPr>
                <w:color w:val="000000"/>
                <w:sz w:val="16"/>
                <w:szCs w:val="16"/>
              </w:rPr>
              <w:t>88.42</w:t>
            </w:r>
          </w:p>
          <w:p w14:paraId="7432B869" w14:textId="77777777" w:rsidR="00D723A2" w:rsidRDefault="004200F9">
            <w:r>
              <w:rPr>
                <w:color w:val="000000"/>
                <w:sz w:val="16"/>
                <w:szCs w:val="16"/>
              </w:rPr>
              <w:t>(95% CI: 87.38-89.46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D9794C" w14:textId="77777777" w:rsidR="00D723A2" w:rsidRDefault="004200F9">
            <w:r>
              <w:rPr>
                <w:color w:val="000000"/>
                <w:sz w:val="16"/>
                <w:szCs w:val="16"/>
              </w:rPr>
              <w:t>86.90</w:t>
            </w:r>
          </w:p>
          <w:p w14:paraId="2A0F3AD8" w14:textId="77777777" w:rsidR="00D723A2" w:rsidRDefault="004200F9">
            <w:r>
              <w:rPr>
                <w:color w:val="000000"/>
                <w:sz w:val="16"/>
                <w:szCs w:val="16"/>
              </w:rPr>
              <w:t>(95% CI: 85.92-87.88)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5128F7" w14:textId="77777777" w:rsidR="00D723A2" w:rsidRDefault="004200F9">
            <w:r>
              <w:rPr>
                <w:color w:val="000000"/>
                <w:sz w:val="16"/>
                <w:szCs w:val="16"/>
              </w:rPr>
              <w:t>87.00 (95% CI: 86.47 - 87.54) </w:t>
            </w:r>
          </w:p>
          <w:p w14:paraId="359D63EC" w14:textId="77777777" w:rsidR="00D723A2" w:rsidRDefault="00D723A2"/>
        </w:tc>
        <w:tc>
          <w:tcPr>
            <w:tcW w:w="2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0F268E" w14:textId="77777777" w:rsidR="00D723A2" w:rsidRDefault="004200F9">
            <w:r>
              <w:rPr>
                <w:color w:val="000000"/>
                <w:sz w:val="16"/>
                <w:szCs w:val="16"/>
              </w:rPr>
              <w:t>84.63 (95% CI: 83.76 - 85.50)</w:t>
            </w:r>
          </w:p>
          <w:p w14:paraId="4A46FCE9" w14:textId="77777777" w:rsidR="00D723A2" w:rsidRDefault="00D723A2"/>
        </w:tc>
      </w:tr>
      <w:tr w:rsidR="00D723A2" w14:paraId="433ECAA9" w14:textId="77777777">
        <w:tc>
          <w:tcPr>
            <w:tcW w:w="1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2256A5" w14:textId="77777777" w:rsidR="00D723A2" w:rsidRDefault="004200F9">
            <w:r>
              <w:rPr>
                <w:b/>
                <w:color w:val="000000"/>
                <w:sz w:val="16"/>
                <w:szCs w:val="16"/>
              </w:rPr>
              <w:t>Education &gt;=15 Years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2DF1E" w14:textId="77777777" w:rsidR="00D723A2" w:rsidRDefault="00D723A2"/>
        </w:tc>
        <w:tc>
          <w:tcPr>
            <w:tcW w:w="167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6604F" w14:textId="77777777" w:rsidR="00D723A2" w:rsidRDefault="00D723A2"/>
        </w:tc>
        <w:tc>
          <w:tcPr>
            <w:tcW w:w="204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98B72" w14:textId="77777777" w:rsidR="00D723A2" w:rsidRDefault="00D723A2"/>
        </w:tc>
        <w:tc>
          <w:tcPr>
            <w:tcW w:w="200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7589A" w14:textId="77777777" w:rsidR="00D723A2" w:rsidRDefault="00D723A2"/>
        </w:tc>
      </w:tr>
      <w:tr w:rsidR="00D723A2" w14:paraId="7102C184" w14:textId="77777777">
        <w:tc>
          <w:tcPr>
            <w:tcW w:w="1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</w:tcPr>
          <w:p w14:paraId="5AF19082" w14:textId="77777777" w:rsidR="00D723A2" w:rsidRDefault="004200F9">
            <w:r>
              <w:rPr>
                <w:color w:val="000000"/>
                <w:sz w:val="16"/>
                <w:szCs w:val="16"/>
              </w:rPr>
              <w:t>Cognitively Normal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41A046" w14:textId="77777777" w:rsidR="00D723A2" w:rsidRDefault="004200F9">
            <w:r>
              <w:rPr>
                <w:color w:val="000000"/>
                <w:sz w:val="16"/>
                <w:szCs w:val="16"/>
              </w:rPr>
              <w:t>86.66</w:t>
            </w:r>
          </w:p>
          <w:p w14:paraId="70AE571F" w14:textId="77777777" w:rsidR="00D723A2" w:rsidRDefault="004200F9">
            <w:r>
              <w:rPr>
                <w:color w:val="000000"/>
                <w:sz w:val="16"/>
                <w:szCs w:val="16"/>
              </w:rPr>
              <w:t>(95% CI: 85.75-87.58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513B38" w14:textId="77777777" w:rsidR="00D723A2" w:rsidRDefault="004200F9">
            <w:r>
              <w:rPr>
                <w:color w:val="000000"/>
                <w:sz w:val="16"/>
                <w:szCs w:val="16"/>
              </w:rPr>
              <w:t>82.25</w:t>
            </w:r>
          </w:p>
          <w:p w14:paraId="2659BE6B" w14:textId="77777777" w:rsidR="00D723A2" w:rsidRDefault="004200F9">
            <w:r>
              <w:rPr>
                <w:color w:val="000000"/>
                <w:sz w:val="16"/>
                <w:szCs w:val="16"/>
              </w:rPr>
              <w:t>(95% CI: 81.17-83.33)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EAD813" w14:textId="77777777" w:rsidR="00D723A2" w:rsidRDefault="004200F9">
            <w:r>
              <w:rPr>
                <w:color w:val="000000"/>
                <w:sz w:val="16"/>
                <w:szCs w:val="16"/>
              </w:rPr>
              <w:t>82.14 (95% CI: 81.91 - 82.37)</w:t>
            </w:r>
          </w:p>
          <w:p w14:paraId="5B703C7F" w14:textId="77777777" w:rsidR="00D723A2" w:rsidRDefault="00D723A2"/>
        </w:tc>
        <w:tc>
          <w:tcPr>
            <w:tcW w:w="2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CDCE0B" w14:textId="77777777" w:rsidR="00D723A2" w:rsidRDefault="004200F9">
            <w:r>
              <w:rPr>
                <w:color w:val="000000"/>
                <w:sz w:val="16"/>
                <w:szCs w:val="16"/>
              </w:rPr>
              <w:t>82.58 (95% CI: 82.20 - 82.96)</w:t>
            </w:r>
          </w:p>
          <w:p w14:paraId="21666A25" w14:textId="77777777" w:rsidR="00D723A2" w:rsidRDefault="00D723A2"/>
        </w:tc>
      </w:tr>
      <w:tr w:rsidR="00D723A2" w14:paraId="46C2EFBD" w14:textId="77777777">
        <w:tc>
          <w:tcPr>
            <w:tcW w:w="1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</w:tcPr>
          <w:p w14:paraId="11C6C803" w14:textId="77777777" w:rsidR="00D723A2" w:rsidRDefault="004200F9">
            <w:r>
              <w:rPr>
                <w:color w:val="000000"/>
                <w:sz w:val="16"/>
                <w:szCs w:val="16"/>
              </w:rPr>
              <w:t>Mild Cognitive Impairment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F3D3AA" w14:textId="77777777" w:rsidR="00D723A2" w:rsidRDefault="004200F9">
            <w:r>
              <w:rPr>
                <w:color w:val="000000"/>
                <w:sz w:val="16"/>
                <w:szCs w:val="16"/>
              </w:rPr>
              <w:t>63.64</w:t>
            </w:r>
          </w:p>
          <w:p w14:paraId="520BD98D" w14:textId="77777777" w:rsidR="00D723A2" w:rsidRDefault="004200F9">
            <w:r>
              <w:rPr>
                <w:color w:val="000000"/>
                <w:sz w:val="16"/>
                <w:szCs w:val="16"/>
              </w:rPr>
              <w:t>(95% CI: 62.69-64.60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A5EA4A" w14:textId="77777777" w:rsidR="00D723A2" w:rsidRDefault="004200F9">
            <w:r>
              <w:rPr>
                <w:color w:val="000000"/>
                <w:sz w:val="16"/>
                <w:szCs w:val="16"/>
              </w:rPr>
              <w:t>55.50</w:t>
            </w:r>
          </w:p>
          <w:p w14:paraId="1719DA39" w14:textId="77777777" w:rsidR="00D723A2" w:rsidRDefault="004200F9">
            <w:r>
              <w:rPr>
                <w:color w:val="000000"/>
                <w:sz w:val="16"/>
                <w:szCs w:val="16"/>
              </w:rPr>
              <w:t>(95% CI: 54.04-56.95)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D57F2B" w14:textId="77777777" w:rsidR="00D723A2" w:rsidRDefault="004200F9">
            <w:r>
              <w:rPr>
                <w:color w:val="000000"/>
                <w:sz w:val="16"/>
                <w:szCs w:val="16"/>
              </w:rPr>
              <w:t>65.30 (95% CI: 64.73 - 65.86)</w:t>
            </w:r>
          </w:p>
          <w:p w14:paraId="7A7C72E1" w14:textId="77777777" w:rsidR="00D723A2" w:rsidRDefault="00D723A2"/>
        </w:tc>
        <w:tc>
          <w:tcPr>
            <w:tcW w:w="2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500EE9" w14:textId="77777777" w:rsidR="00D723A2" w:rsidRDefault="004200F9">
            <w:r>
              <w:rPr>
                <w:color w:val="000000"/>
                <w:sz w:val="16"/>
                <w:szCs w:val="16"/>
              </w:rPr>
              <w:t>58.75 (95% CI: 57.88 - 59.63)</w:t>
            </w:r>
          </w:p>
          <w:p w14:paraId="0158CD27" w14:textId="77777777" w:rsidR="00D723A2" w:rsidRDefault="00D723A2"/>
        </w:tc>
      </w:tr>
      <w:tr w:rsidR="00D723A2" w14:paraId="0B9027DF" w14:textId="77777777">
        <w:tc>
          <w:tcPr>
            <w:tcW w:w="1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</w:tcPr>
          <w:p w14:paraId="3F7403B2" w14:textId="77777777" w:rsidR="00D723A2" w:rsidRDefault="004200F9">
            <w:r>
              <w:rPr>
                <w:color w:val="000000"/>
                <w:sz w:val="16"/>
                <w:szCs w:val="16"/>
              </w:rPr>
              <w:t>Alzheimer's disease Dementia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BEA764" w14:textId="77777777" w:rsidR="00D723A2" w:rsidRDefault="004200F9">
            <w:r>
              <w:rPr>
                <w:color w:val="000000"/>
                <w:sz w:val="16"/>
                <w:szCs w:val="16"/>
              </w:rPr>
              <w:t>92.73</w:t>
            </w:r>
          </w:p>
          <w:p w14:paraId="0D289E78" w14:textId="77777777" w:rsidR="00D723A2" w:rsidRDefault="004200F9">
            <w:r>
              <w:rPr>
                <w:color w:val="000000"/>
                <w:sz w:val="16"/>
                <w:szCs w:val="16"/>
              </w:rPr>
              <w:t>(95% CI: 92.19-93.28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540DB9" w14:textId="77777777" w:rsidR="00D723A2" w:rsidRDefault="004200F9">
            <w:r>
              <w:rPr>
                <w:color w:val="000000"/>
                <w:sz w:val="16"/>
                <w:szCs w:val="16"/>
              </w:rPr>
              <w:t>82.70</w:t>
            </w:r>
          </w:p>
          <w:p w14:paraId="359F71E3" w14:textId="77777777" w:rsidR="00D723A2" w:rsidRDefault="004200F9">
            <w:r>
              <w:rPr>
                <w:color w:val="000000"/>
                <w:sz w:val="16"/>
                <w:szCs w:val="16"/>
              </w:rPr>
              <w:t>(95% CI: 82.02-83.38)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E0D8B9" w14:textId="77777777" w:rsidR="00D723A2" w:rsidRDefault="004200F9">
            <w:r>
              <w:rPr>
                <w:color w:val="000000"/>
                <w:sz w:val="16"/>
                <w:szCs w:val="16"/>
              </w:rPr>
              <w:t>91.02 (95% CI: 90.63 - 91.42)</w:t>
            </w:r>
          </w:p>
          <w:p w14:paraId="0CE70116" w14:textId="77777777" w:rsidR="00D723A2" w:rsidRDefault="00D723A2"/>
        </w:tc>
        <w:tc>
          <w:tcPr>
            <w:tcW w:w="2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214E3C" w14:textId="77777777" w:rsidR="00D723A2" w:rsidRDefault="004200F9">
            <w:r>
              <w:rPr>
                <w:color w:val="000000"/>
                <w:sz w:val="16"/>
                <w:szCs w:val="16"/>
              </w:rPr>
              <w:t>86.31 (95% CI: 85.66 - 86.96)</w:t>
            </w:r>
          </w:p>
          <w:p w14:paraId="39C311D7" w14:textId="77777777" w:rsidR="00D723A2" w:rsidRDefault="00D723A2"/>
        </w:tc>
      </w:tr>
      <w:tr w:rsidR="00D723A2" w14:paraId="76D0B54E" w14:textId="77777777">
        <w:tc>
          <w:tcPr>
            <w:tcW w:w="1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56436B" w14:textId="77777777" w:rsidR="00D723A2" w:rsidRDefault="004200F9">
            <w:r>
              <w:rPr>
                <w:b/>
                <w:color w:val="000000"/>
                <w:sz w:val="16"/>
                <w:szCs w:val="16"/>
              </w:rPr>
              <w:t>With ApoE4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53C8E" w14:textId="77777777" w:rsidR="00D723A2" w:rsidRDefault="00D723A2"/>
        </w:tc>
        <w:tc>
          <w:tcPr>
            <w:tcW w:w="167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107E1" w14:textId="77777777" w:rsidR="00D723A2" w:rsidRDefault="00D723A2"/>
        </w:tc>
        <w:tc>
          <w:tcPr>
            <w:tcW w:w="204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7F29F" w14:textId="77777777" w:rsidR="00D723A2" w:rsidRDefault="00D723A2"/>
        </w:tc>
        <w:tc>
          <w:tcPr>
            <w:tcW w:w="200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373DD" w14:textId="77777777" w:rsidR="00D723A2" w:rsidRDefault="00D723A2"/>
        </w:tc>
      </w:tr>
      <w:tr w:rsidR="00D723A2" w14:paraId="21C368F5" w14:textId="77777777">
        <w:tc>
          <w:tcPr>
            <w:tcW w:w="1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</w:tcPr>
          <w:p w14:paraId="3FC8713D" w14:textId="77777777" w:rsidR="00D723A2" w:rsidRDefault="004200F9">
            <w:r>
              <w:rPr>
                <w:color w:val="000000"/>
                <w:sz w:val="16"/>
                <w:szCs w:val="16"/>
              </w:rPr>
              <w:t>Cognitively Normal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AD0D67" w14:textId="77777777" w:rsidR="00D723A2" w:rsidRDefault="004200F9">
            <w:r>
              <w:rPr>
                <w:color w:val="000000"/>
                <w:sz w:val="16"/>
                <w:szCs w:val="16"/>
              </w:rPr>
              <w:t>63.82</w:t>
            </w:r>
          </w:p>
          <w:p w14:paraId="14E7CC89" w14:textId="77777777" w:rsidR="00D723A2" w:rsidRDefault="004200F9">
            <w:r>
              <w:rPr>
                <w:color w:val="000000"/>
                <w:sz w:val="16"/>
                <w:szCs w:val="16"/>
              </w:rPr>
              <w:t>(95% CI: 62.11-65.52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9E6C61" w14:textId="77777777" w:rsidR="00D723A2" w:rsidRDefault="004200F9">
            <w:r>
              <w:rPr>
                <w:color w:val="000000"/>
                <w:sz w:val="16"/>
                <w:szCs w:val="16"/>
              </w:rPr>
              <w:t>80.92 </w:t>
            </w:r>
          </w:p>
          <w:p w14:paraId="27B07917" w14:textId="77777777" w:rsidR="00D723A2" w:rsidRDefault="004200F9">
            <w:r>
              <w:rPr>
                <w:color w:val="000000"/>
                <w:sz w:val="16"/>
                <w:szCs w:val="16"/>
              </w:rPr>
              <w:t>(95% CI: 79.80-82.05)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223582" w14:textId="77777777" w:rsidR="00D723A2" w:rsidRDefault="004200F9">
            <w:r>
              <w:rPr>
                <w:color w:val="000000"/>
                <w:sz w:val="16"/>
                <w:szCs w:val="16"/>
              </w:rPr>
              <w:t>81.55 (95% CI: 81.14 - 81.95)</w:t>
            </w:r>
          </w:p>
          <w:p w14:paraId="136B8104" w14:textId="77777777" w:rsidR="00D723A2" w:rsidRDefault="00D723A2"/>
        </w:tc>
        <w:tc>
          <w:tcPr>
            <w:tcW w:w="2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412031" w14:textId="77777777" w:rsidR="00D723A2" w:rsidRDefault="004200F9">
            <w:r>
              <w:rPr>
                <w:color w:val="000000"/>
                <w:sz w:val="16"/>
                <w:szCs w:val="16"/>
              </w:rPr>
              <w:t>85.53 (95% CI: 85.17 - 85.88)</w:t>
            </w:r>
          </w:p>
          <w:p w14:paraId="437CB1F2" w14:textId="77777777" w:rsidR="00D723A2" w:rsidRDefault="00D723A2"/>
        </w:tc>
      </w:tr>
      <w:tr w:rsidR="00D723A2" w14:paraId="43B186FD" w14:textId="77777777">
        <w:tc>
          <w:tcPr>
            <w:tcW w:w="1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</w:tcPr>
          <w:p w14:paraId="609E42E3" w14:textId="77777777" w:rsidR="00D723A2" w:rsidRDefault="004200F9">
            <w:r>
              <w:rPr>
                <w:color w:val="000000"/>
                <w:sz w:val="16"/>
                <w:szCs w:val="16"/>
              </w:rPr>
              <w:t>Mild Cognitive Impairment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78EE09" w14:textId="77777777" w:rsidR="00D723A2" w:rsidRDefault="004200F9">
            <w:r>
              <w:rPr>
                <w:color w:val="000000"/>
                <w:sz w:val="16"/>
                <w:szCs w:val="16"/>
              </w:rPr>
              <w:t>47.47</w:t>
            </w:r>
          </w:p>
          <w:p w14:paraId="64509480" w14:textId="77777777" w:rsidR="00D723A2" w:rsidRDefault="004200F9">
            <w:r>
              <w:rPr>
                <w:color w:val="000000"/>
                <w:sz w:val="16"/>
                <w:szCs w:val="16"/>
              </w:rPr>
              <w:t>(95% CI: 46.61-48.32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5DEC6A" w14:textId="77777777" w:rsidR="00D723A2" w:rsidRDefault="004200F9">
            <w:r>
              <w:rPr>
                <w:color w:val="000000"/>
                <w:sz w:val="16"/>
                <w:szCs w:val="16"/>
              </w:rPr>
              <w:t>64.19</w:t>
            </w:r>
          </w:p>
          <w:p w14:paraId="68433FEC" w14:textId="77777777" w:rsidR="00D723A2" w:rsidRDefault="004200F9">
            <w:r>
              <w:rPr>
                <w:color w:val="000000"/>
                <w:sz w:val="16"/>
                <w:szCs w:val="16"/>
              </w:rPr>
              <w:t>(95% CI: 63.27-65.11)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F84163" w14:textId="77777777" w:rsidR="00D723A2" w:rsidRDefault="004200F9">
            <w:r>
              <w:rPr>
                <w:color w:val="000000"/>
                <w:sz w:val="16"/>
                <w:szCs w:val="16"/>
              </w:rPr>
              <w:t>59.70 (95% CI: 59.03 - 60.37)</w:t>
            </w:r>
          </w:p>
          <w:p w14:paraId="2CF15F16" w14:textId="77777777" w:rsidR="00D723A2" w:rsidRDefault="00D723A2"/>
        </w:tc>
        <w:tc>
          <w:tcPr>
            <w:tcW w:w="2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D9AD07" w14:textId="77777777" w:rsidR="00D723A2" w:rsidRDefault="004200F9">
            <w:r>
              <w:rPr>
                <w:color w:val="000000"/>
                <w:sz w:val="16"/>
                <w:szCs w:val="16"/>
              </w:rPr>
              <w:t>63.55 (95% CI: 63.17 - 63.94)</w:t>
            </w:r>
          </w:p>
          <w:p w14:paraId="33CFBDCF" w14:textId="77777777" w:rsidR="00D723A2" w:rsidRDefault="00D723A2"/>
        </w:tc>
      </w:tr>
      <w:tr w:rsidR="00D723A2" w14:paraId="5D497118" w14:textId="77777777">
        <w:tc>
          <w:tcPr>
            <w:tcW w:w="1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</w:tcPr>
          <w:p w14:paraId="0C947B1E" w14:textId="77777777" w:rsidR="00D723A2" w:rsidRDefault="004200F9">
            <w:r>
              <w:rPr>
                <w:color w:val="000000"/>
                <w:sz w:val="16"/>
                <w:szCs w:val="16"/>
              </w:rPr>
              <w:t>Alzheimer's disease Dementia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43F442" w14:textId="77777777" w:rsidR="00D723A2" w:rsidRDefault="004200F9">
            <w:r>
              <w:rPr>
                <w:color w:val="000000"/>
                <w:sz w:val="16"/>
                <w:szCs w:val="16"/>
              </w:rPr>
              <w:t>81.78</w:t>
            </w:r>
          </w:p>
          <w:p w14:paraId="44FE50F5" w14:textId="77777777" w:rsidR="00D723A2" w:rsidRDefault="004200F9">
            <w:r>
              <w:rPr>
                <w:color w:val="000000"/>
                <w:sz w:val="16"/>
                <w:szCs w:val="16"/>
              </w:rPr>
              <w:t>(95% CI: 81.03-82.54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749DB2" w14:textId="77777777" w:rsidR="00D723A2" w:rsidRDefault="004200F9">
            <w:r>
              <w:rPr>
                <w:color w:val="000000"/>
                <w:sz w:val="16"/>
                <w:szCs w:val="16"/>
              </w:rPr>
              <w:t>75.16</w:t>
            </w:r>
          </w:p>
          <w:p w14:paraId="73D29592" w14:textId="77777777" w:rsidR="00D723A2" w:rsidRDefault="004200F9">
            <w:r>
              <w:rPr>
                <w:color w:val="000000"/>
                <w:sz w:val="16"/>
                <w:szCs w:val="16"/>
              </w:rPr>
              <w:t>(95% CI: 74.30-76.01)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C0EF0F" w14:textId="77777777" w:rsidR="00D723A2" w:rsidRDefault="004200F9">
            <w:r>
              <w:rPr>
                <w:color w:val="000000"/>
                <w:sz w:val="16"/>
                <w:szCs w:val="16"/>
              </w:rPr>
              <w:t>88.44 (95% CI: 88.09 - 88.79)</w:t>
            </w:r>
          </w:p>
          <w:p w14:paraId="349FF761" w14:textId="77777777" w:rsidR="00D723A2" w:rsidRDefault="00D723A2"/>
        </w:tc>
        <w:tc>
          <w:tcPr>
            <w:tcW w:w="2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E2117C" w14:textId="77777777" w:rsidR="00D723A2" w:rsidRDefault="004200F9">
            <w:r>
              <w:rPr>
                <w:color w:val="000000"/>
                <w:sz w:val="16"/>
                <w:szCs w:val="16"/>
              </w:rPr>
              <w:t>86.70 (95% CI: 86.48 - 86.93)</w:t>
            </w:r>
          </w:p>
          <w:p w14:paraId="36C5CCAA" w14:textId="77777777" w:rsidR="00D723A2" w:rsidRDefault="00D723A2"/>
        </w:tc>
      </w:tr>
      <w:tr w:rsidR="00D723A2" w14:paraId="76CA2138" w14:textId="77777777">
        <w:tc>
          <w:tcPr>
            <w:tcW w:w="1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848FAA" w14:textId="77777777" w:rsidR="00D723A2" w:rsidRDefault="004200F9">
            <w:r>
              <w:rPr>
                <w:b/>
                <w:color w:val="000000"/>
                <w:sz w:val="16"/>
                <w:szCs w:val="16"/>
              </w:rPr>
              <w:t>Without ApoE4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866D1" w14:textId="77777777" w:rsidR="00D723A2" w:rsidRDefault="00D723A2"/>
        </w:tc>
        <w:tc>
          <w:tcPr>
            <w:tcW w:w="167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D35A4" w14:textId="77777777" w:rsidR="00D723A2" w:rsidRDefault="00D723A2"/>
        </w:tc>
        <w:tc>
          <w:tcPr>
            <w:tcW w:w="204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FCCFC" w14:textId="77777777" w:rsidR="00D723A2" w:rsidRDefault="00D723A2"/>
        </w:tc>
        <w:tc>
          <w:tcPr>
            <w:tcW w:w="200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7DBDB" w14:textId="77777777" w:rsidR="00D723A2" w:rsidRDefault="00D723A2"/>
        </w:tc>
      </w:tr>
      <w:tr w:rsidR="00D723A2" w14:paraId="433C117E" w14:textId="77777777">
        <w:tc>
          <w:tcPr>
            <w:tcW w:w="1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</w:tcPr>
          <w:p w14:paraId="4369582F" w14:textId="77777777" w:rsidR="00D723A2" w:rsidRDefault="004200F9">
            <w:r>
              <w:rPr>
                <w:color w:val="000000"/>
                <w:sz w:val="16"/>
                <w:szCs w:val="16"/>
              </w:rPr>
              <w:t>Cognitively Normal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68D0C7" w14:textId="77777777" w:rsidR="00D723A2" w:rsidRDefault="004200F9">
            <w:r>
              <w:rPr>
                <w:color w:val="000000"/>
                <w:sz w:val="16"/>
                <w:szCs w:val="16"/>
              </w:rPr>
              <w:t>82.37</w:t>
            </w:r>
          </w:p>
          <w:p w14:paraId="3F1E23A1" w14:textId="77777777" w:rsidR="00D723A2" w:rsidRDefault="004200F9">
            <w:r>
              <w:rPr>
                <w:color w:val="000000"/>
                <w:sz w:val="16"/>
                <w:szCs w:val="16"/>
              </w:rPr>
              <w:t>(95% CI: 81.67-83.07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49C051" w14:textId="77777777" w:rsidR="00D723A2" w:rsidRDefault="004200F9">
            <w:r>
              <w:rPr>
                <w:color w:val="000000"/>
                <w:sz w:val="16"/>
                <w:szCs w:val="16"/>
              </w:rPr>
              <w:t>72.82</w:t>
            </w:r>
          </w:p>
          <w:p w14:paraId="62639B52" w14:textId="77777777" w:rsidR="00D723A2" w:rsidRDefault="004200F9">
            <w:r>
              <w:rPr>
                <w:color w:val="000000"/>
                <w:sz w:val="16"/>
                <w:szCs w:val="16"/>
              </w:rPr>
              <w:t>(95% CI: 72.31-73.33)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4A85F7" w14:textId="77777777" w:rsidR="00D723A2" w:rsidRDefault="004200F9">
            <w:r>
              <w:rPr>
                <w:color w:val="000000"/>
                <w:sz w:val="16"/>
                <w:szCs w:val="16"/>
              </w:rPr>
              <w:t>84.82 (95% CI: 84.64 - 85.00)</w:t>
            </w:r>
          </w:p>
        </w:tc>
        <w:tc>
          <w:tcPr>
            <w:tcW w:w="2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0211CD" w14:textId="77777777" w:rsidR="00D723A2" w:rsidRDefault="004200F9">
            <w:r>
              <w:rPr>
                <w:color w:val="000000"/>
                <w:sz w:val="16"/>
                <w:szCs w:val="16"/>
              </w:rPr>
              <w:t>78.81 (95% CI: 78.59 - 79.04)</w:t>
            </w:r>
          </w:p>
          <w:p w14:paraId="0A719A60" w14:textId="77777777" w:rsidR="00D723A2" w:rsidRDefault="00D723A2"/>
        </w:tc>
      </w:tr>
      <w:tr w:rsidR="00D723A2" w14:paraId="397EAC51" w14:textId="77777777">
        <w:tc>
          <w:tcPr>
            <w:tcW w:w="1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</w:tcPr>
          <w:p w14:paraId="7277E696" w14:textId="77777777" w:rsidR="00D723A2" w:rsidRDefault="004200F9">
            <w:r>
              <w:rPr>
                <w:color w:val="000000"/>
                <w:sz w:val="16"/>
                <w:szCs w:val="16"/>
              </w:rPr>
              <w:t>Mild Cognitive Impairment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D60432" w14:textId="77777777" w:rsidR="00D723A2" w:rsidRDefault="004200F9">
            <w:r>
              <w:rPr>
                <w:color w:val="000000"/>
                <w:sz w:val="16"/>
                <w:szCs w:val="16"/>
              </w:rPr>
              <w:t>68.57</w:t>
            </w:r>
          </w:p>
          <w:p w14:paraId="396BEE2C" w14:textId="77777777" w:rsidR="00D723A2" w:rsidRDefault="004200F9">
            <w:r>
              <w:rPr>
                <w:color w:val="000000"/>
                <w:sz w:val="16"/>
                <w:szCs w:val="16"/>
              </w:rPr>
              <w:t>(95% CI: 67.59-69.56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9CD922" w14:textId="77777777" w:rsidR="00D723A2" w:rsidRDefault="004200F9">
            <w:r>
              <w:rPr>
                <w:color w:val="000000"/>
                <w:sz w:val="16"/>
                <w:szCs w:val="16"/>
              </w:rPr>
              <w:t>52.88 </w:t>
            </w:r>
          </w:p>
          <w:p w14:paraId="2842F4AD" w14:textId="77777777" w:rsidR="00D723A2" w:rsidRDefault="004200F9">
            <w:r>
              <w:rPr>
                <w:color w:val="000000"/>
                <w:sz w:val="16"/>
                <w:szCs w:val="16"/>
              </w:rPr>
              <w:t>(95% CI: 51.96-53.80)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B14620" w14:textId="77777777" w:rsidR="00D723A2" w:rsidRDefault="004200F9">
            <w:r>
              <w:rPr>
                <w:color w:val="000000"/>
                <w:sz w:val="16"/>
                <w:szCs w:val="16"/>
              </w:rPr>
              <w:t>67.24 (95% CI: 66.81 - 67.67)</w:t>
            </w:r>
          </w:p>
          <w:p w14:paraId="4ADBF2B8" w14:textId="77777777" w:rsidR="00D723A2" w:rsidRDefault="00D723A2"/>
        </w:tc>
        <w:tc>
          <w:tcPr>
            <w:tcW w:w="2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FB666A" w14:textId="77777777" w:rsidR="00D723A2" w:rsidRDefault="004200F9">
            <w:r>
              <w:rPr>
                <w:color w:val="000000"/>
                <w:sz w:val="16"/>
                <w:szCs w:val="16"/>
              </w:rPr>
              <w:t>56.36 (95% CI: 55.90 - 56.82)</w:t>
            </w:r>
          </w:p>
          <w:p w14:paraId="3194EE17" w14:textId="77777777" w:rsidR="00D723A2" w:rsidRDefault="00D723A2"/>
        </w:tc>
      </w:tr>
      <w:tr w:rsidR="00D723A2" w14:paraId="1914E18E" w14:textId="77777777">
        <w:tc>
          <w:tcPr>
            <w:tcW w:w="1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</w:tcPr>
          <w:p w14:paraId="4BA56F99" w14:textId="77777777" w:rsidR="00D723A2" w:rsidRDefault="004200F9">
            <w:r>
              <w:rPr>
                <w:color w:val="000000"/>
                <w:sz w:val="16"/>
                <w:szCs w:val="16"/>
              </w:rPr>
              <w:t>Alzheimer's disease Dementia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B7280F" w14:textId="77777777" w:rsidR="00D723A2" w:rsidRDefault="004200F9">
            <w:r>
              <w:rPr>
                <w:color w:val="000000"/>
                <w:sz w:val="16"/>
                <w:szCs w:val="16"/>
              </w:rPr>
              <w:t>91.74</w:t>
            </w:r>
          </w:p>
          <w:p w14:paraId="21889B5F" w14:textId="77777777" w:rsidR="00D723A2" w:rsidRDefault="004200F9">
            <w:r>
              <w:rPr>
                <w:color w:val="000000"/>
                <w:sz w:val="16"/>
                <w:szCs w:val="16"/>
              </w:rPr>
              <w:t>(95% CI: 90.82-92.65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BD4FC6" w14:textId="77777777" w:rsidR="00D723A2" w:rsidRDefault="004200F9">
            <w:r>
              <w:rPr>
                <w:color w:val="000000"/>
                <w:sz w:val="16"/>
                <w:szCs w:val="16"/>
              </w:rPr>
              <w:t>81.18</w:t>
            </w:r>
          </w:p>
          <w:p w14:paraId="49AA249D" w14:textId="77777777" w:rsidR="00D723A2" w:rsidRDefault="004200F9">
            <w:r>
              <w:rPr>
                <w:color w:val="000000"/>
                <w:sz w:val="16"/>
                <w:szCs w:val="16"/>
              </w:rPr>
              <w:t>(95% CI: 80.19-82.18)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4B7207" w14:textId="77777777" w:rsidR="00D723A2" w:rsidRDefault="004200F9">
            <w:r>
              <w:rPr>
                <w:color w:val="000000"/>
                <w:sz w:val="16"/>
                <w:szCs w:val="16"/>
              </w:rPr>
              <w:t>91.20 (95% CI: 90.91 - 91.48)</w:t>
            </w:r>
          </w:p>
          <w:p w14:paraId="2C624BF6" w14:textId="77777777" w:rsidR="00D723A2" w:rsidRDefault="00D723A2"/>
        </w:tc>
        <w:tc>
          <w:tcPr>
            <w:tcW w:w="2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08F8E7" w14:textId="77777777" w:rsidR="00D723A2" w:rsidRDefault="004200F9">
            <w:r>
              <w:rPr>
                <w:color w:val="000000"/>
                <w:sz w:val="16"/>
                <w:szCs w:val="16"/>
              </w:rPr>
              <w:t>83.70 (95% CI: 83.45 - 83.95)</w:t>
            </w:r>
          </w:p>
          <w:p w14:paraId="3D419C45" w14:textId="77777777" w:rsidR="00D723A2" w:rsidRDefault="00D723A2"/>
        </w:tc>
      </w:tr>
    </w:tbl>
    <w:p w14:paraId="511DB9EF" w14:textId="77777777" w:rsidR="00D723A2" w:rsidRDefault="00D723A2"/>
    <w:p w14:paraId="7C72EC3F" w14:textId="77777777" w:rsidR="00D723A2" w:rsidRDefault="004200F9">
      <w:pPr>
        <w:jc w:val="both"/>
      </w:pPr>
      <w:r>
        <w:rPr>
          <w:color w:val="000000"/>
          <w:sz w:val="22"/>
          <w:szCs w:val="22"/>
        </w:rPr>
        <w:t xml:space="preserve">Supplementary Table S4: Importance of ROIs in deep learning and ROI-volume/thickness model in classification of CN/MCI/AD. Details of our approach to compute </w:t>
      </w:r>
      <w:proofErr w:type="spellStart"/>
      <w:r>
        <w:rPr>
          <w:color w:val="000000"/>
          <w:sz w:val="22"/>
          <w:szCs w:val="22"/>
        </w:rPr>
        <w:t>importances</w:t>
      </w:r>
      <w:proofErr w:type="spellEnd"/>
      <w:r>
        <w:rPr>
          <w:color w:val="000000"/>
          <w:sz w:val="22"/>
          <w:szCs w:val="22"/>
        </w:rPr>
        <w:t xml:space="preserve"> is in the methods section. </w:t>
      </w:r>
    </w:p>
    <w:tbl>
      <w:tblPr>
        <w:tblStyle w:val="a3"/>
        <w:tblW w:w="9344" w:type="dxa"/>
        <w:tblLayout w:type="fixed"/>
        <w:tblLook w:val="0400" w:firstRow="0" w:lastRow="0" w:firstColumn="0" w:lastColumn="0" w:noHBand="0" w:noVBand="1"/>
      </w:tblPr>
      <w:tblGrid>
        <w:gridCol w:w="342"/>
        <w:gridCol w:w="1664"/>
        <w:gridCol w:w="661"/>
        <w:gridCol w:w="661"/>
        <w:gridCol w:w="662"/>
        <w:gridCol w:w="608"/>
        <w:gridCol w:w="342"/>
        <w:gridCol w:w="1644"/>
        <w:gridCol w:w="823"/>
        <w:gridCol w:w="662"/>
        <w:gridCol w:w="662"/>
        <w:gridCol w:w="613"/>
      </w:tblGrid>
      <w:tr w:rsidR="00D723A2" w14:paraId="246CE9EF" w14:textId="77777777">
        <w:trPr>
          <w:trHeight w:val="144"/>
        </w:trPr>
        <w:tc>
          <w:tcPr>
            <w:tcW w:w="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5FDE38B4" w14:textId="77777777" w:rsidR="00D723A2" w:rsidRDefault="004200F9">
            <w:pPr>
              <w:jc w:val="center"/>
            </w:pPr>
            <w:r>
              <w:rPr>
                <w:b/>
                <w:color w:val="000000"/>
                <w:sz w:val="14"/>
                <w:szCs w:val="14"/>
              </w:rPr>
              <w:t>Rank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6B322921" w14:textId="77777777" w:rsidR="00D723A2" w:rsidRDefault="004200F9">
            <w:pPr>
              <w:jc w:val="center"/>
            </w:pPr>
            <w:r>
              <w:rPr>
                <w:b/>
                <w:color w:val="000000"/>
                <w:sz w:val="14"/>
                <w:szCs w:val="14"/>
              </w:rPr>
              <w:t>ROIs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7E60CBB9" w14:textId="77777777" w:rsidR="00D723A2" w:rsidRDefault="004200F9">
            <w:pPr>
              <w:jc w:val="center"/>
            </w:pPr>
            <w:r>
              <w:rPr>
                <w:b/>
                <w:color w:val="000000"/>
                <w:sz w:val="14"/>
                <w:szCs w:val="14"/>
              </w:rPr>
              <w:t>CN</w:t>
            </w:r>
          </w:p>
          <w:p w14:paraId="62747868" w14:textId="77777777" w:rsidR="00D723A2" w:rsidRDefault="004200F9">
            <w:pPr>
              <w:jc w:val="center"/>
            </w:pPr>
            <w:r>
              <w:rPr>
                <w:b/>
                <w:color w:val="000000"/>
                <w:sz w:val="14"/>
                <w:szCs w:val="14"/>
              </w:rPr>
              <w:t>Normed Gradient Count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293C25E5" w14:textId="77777777" w:rsidR="00D723A2" w:rsidRDefault="004200F9">
            <w:pPr>
              <w:jc w:val="center"/>
            </w:pPr>
            <w:r>
              <w:rPr>
                <w:b/>
                <w:color w:val="000000"/>
                <w:sz w:val="14"/>
                <w:szCs w:val="14"/>
              </w:rPr>
              <w:t>MCI</w:t>
            </w:r>
          </w:p>
          <w:p w14:paraId="03867C31" w14:textId="77777777" w:rsidR="00D723A2" w:rsidRDefault="004200F9">
            <w:pPr>
              <w:jc w:val="center"/>
            </w:pPr>
            <w:r>
              <w:rPr>
                <w:b/>
                <w:color w:val="000000"/>
                <w:sz w:val="14"/>
                <w:szCs w:val="14"/>
              </w:rPr>
              <w:t>Normed Gradient Count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5957078A" w14:textId="77777777" w:rsidR="00D723A2" w:rsidRDefault="004200F9">
            <w:pPr>
              <w:jc w:val="center"/>
            </w:pPr>
            <w:r>
              <w:rPr>
                <w:b/>
                <w:color w:val="000000"/>
                <w:sz w:val="14"/>
                <w:szCs w:val="14"/>
              </w:rPr>
              <w:t>AD</w:t>
            </w:r>
          </w:p>
          <w:p w14:paraId="7AC92B9F" w14:textId="77777777" w:rsidR="00D723A2" w:rsidRDefault="004200F9">
            <w:pPr>
              <w:jc w:val="center"/>
            </w:pPr>
            <w:r>
              <w:rPr>
                <w:b/>
                <w:color w:val="000000"/>
                <w:sz w:val="14"/>
                <w:szCs w:val="14"/>
              </w:rPr>
              <w:t>Normed Gradient Count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129B6195" w14:textId="77777777" w:rsidR="00D723A2" w:rsidRDefault="004200F9">
            <w:pPr>
              <w:jc w:val="center"/>
            </w:pPr>
            <w:r>
              <w:rPr>
                <w:b/>
                <w:color w:val="000000"/>
                <w:sz w:val="14"/>
                <w:szCs w:val="14"/>
              </w:rPr>
              <w:t xml:space="preserve">ROI model Feature </w:t>
            </w:r>
            <w:proofErr w:type="spellStart"/>
            <w:r>
              <w:rPr>
                <w:b/>
                <w:color w:val="000000"/>
                <w:sz w:val="14"/>
                <w:szCs w:val="14"/>
              </w:rPr>
              <w:t>Impor</w:t>
            </w:r>
            <w:proofErr w:type="spellEnd"/>
            <w:r>
              <w:rPr>
                <w:b/>
                <w:color w:val="000000"/>
                <w:sz w:val="14"/>
                <w:szCs w:val="14"/>
              </w:rPr>
              <w:t>.</w:t>
            </w:r>
          </w:p>
        </w:tc>
        <w:tc>
          <w:tcPr>
            <w:tcW w:w="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6DFB5D7A" w14:textId="77777777" w:rsidR="00D723A2" w:rsidRDefault="004200F9">
            <w:pPr>
              <w:jc w:val="center"/>
            </w:pPr>
            <w:r>
              <w:rPr>
                <w:b/>
                <w:color w:val="000000"/>
                <w:sz w:val="14"/>
                <w:szCs w:val="14"/>
              </w:rPr>
              <w:t>Rank</w:t>
            </w:r>
          </w:p>
        </w:tc>
        <w:tc>
          <w:tcPr>
            <w:tcW w:w="16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5F3E150B" w14:textId="77777777" w:rsidR="00D723A2" w:rsidRDefault="004200F9">
            <w:pPr>
              <w:jc w:val="center"/>
            </w:pPr>
            <w:r>
              <w:rPr>
                <w:b/>
                <w:color w:val="000000"/>
                <w:sz w:val="14"/>
                <w:szCs w:val="14"/>
              </w:rPr>
              <w:t>ROIs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6BBA2D6C" w14:textId="77777777" w:rsidR="00D723A2" w:rsidRDefault="004200F9">
            <w:pPr>
              <w:jc w:val="center"/>
            </w:pPr>
            <w:r>
              <w:rPr>
                <w:b/>
                <w:color w:val="000000"/>
                <w:sz w:val="14"/>
                <w:szCs w:val="14"/>
              </w:rPr>
              <w:t>CN</w:t>
            </w:r>
          </w:p>
          <w:p w14:paraId="606D6DB0" w14:textId="77777777" w:rsidR="00D723A2" w:rsidRDefault="004200F9">
            <w:pPr>
              <w:jc w:val="center"/>
            </w:pPr>
            <w:r>
              <w:rPr>
                <w:b/>
                <w:color w:val="000000"/>
                <w:sz w:val="14"/>
                <w:szCs w:val="14"/>
              </w:rPr>
              <w:t>Normalized Gradient Count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6115D0AD" w14:textId="77777777" w:rsidR="00D723A2" w:rsidRDefault="004200F9">
            <w:pPr>
              <w:jc w:val="center"/>
            </w:pPr>
            <w:r>
              <w:rPr>
                <w:b/>
                <w:color w:val="000000"/>
                <w:sz w:val="14"/>
                <w:szCs w:val="14"/>
              </w:rPr>
              <w:t>MCI</w:t>
            </w:r>
          </w:p>
          <w:p w14:paraId="1CF37197" w14:textId="77777777" w:rsidR="00D723A2" w:rsidRDefault="004200F9">
            <w:pPr>
              <w:jc w:val="center"/>
            </w:pPr>
            <w:r>
              <w:rPr>
                <w:b/>
                <w:color w:val="000000"/>
                <w:sz w:val="14"/>
                <w:szCs w:val="14"/>
              </w:rPr>
              <w:t>Normed Gradient Count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4259612E" w14:textId="77777777" w:rsidR="00D723A2" w:rsidRDefault="004200F9">
            <w:pPr>
              <w:jc w:val="center"/>
            </w:pPr>
            <w:r>
              <w:rPr>
                <w:b/>
                <w:color w:val="000000"/>
                <w:sz w:val="14"/>
                <w:szCs w:val="14"/>
              </w:rPr>
              <w:t>AD</w:t>
            </w:r>
          </w:p>
          <w:p w14:paraId="79F20BCE" w14:textId="77777777" w:rsidR="00D723A2" w:rsidRDefault="004200F9">
            <w:pPr>
              <w:jc w:val="center"/>
            </w:pPr>
            <w:r>
              <w:rPr>
                <w:b/>
                <w:color w:val="000000"/>
                <w:sz w:val="14"/>
                <w:szCs w:val="14"/>
              </w:rPr>
              <w:t>Normed Gradient Count</w:t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55BBE5D4" w14:textId="77777777" w:rsidR="00D723A2" w:rsidRDefault="004200F9">
            <w:pPr>
              <w:jc w:val="center"/>
            </w:pPr>
            <w:r>
              <w:rPr>
                <w:b/>
                <w:color w:val="000000"/>
                <w:sz w:val="14"/>
                <w:szCs w:val="14"/>
              </w:rPr>
              <w:t>ROI model Feature Import.</w:t>
            </w:r>
          </w:p>
        </w:tc>
      </w:tr>
      <w:tr w:rsidR="00D723A2" w14:paraId="7EA68BFD" w14:textId="77777777">
        <w:trPr>
          <w:trHeight w:val="144"/>
        </w:trPr>
        <w:tc>
          <w:tcPr>
            <w:tcW w:w="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0157293B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07D560C7" w14:textId="77777777" w:rsidR="00D723A2" w:rsidRDefault="004200F9">
            <w:pPr>
              <w:jc w:val="center"/>
            </w:pPr>
            <w:r>
              <w:rPr>
                <w:b/>
                <w:color w:val="000000"/>
                <w:sz w:val="14"/>
                <w:szCs w:val="14"/>
              </w:rPr>
              <w:t>4th-Ventricle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1FEE6972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12.55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184FED68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8.23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4D536657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13.23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1389F89A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02</w:t>
            </w:r>
          </w:p>
        </w:tc>
        <w:tc>
          <w:tcPr>
            <w:tcW w:w="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2F12F7C6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52</w:t>
            </w:r>
          </w:p>
        </w:tc>
        <w:tc>
          <w:tcPr>
            <w:tcW w:w="16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05B839E1" w14:textId="77777777" w:rsidR="00D723A2" w:rsidRDefault="004200F9">
            <w:pPr>
              <w:jc w:val="center"/>
            </w:pPr>
            <w:proofErr w:type="spellStart"/>
            <w:r>
              <w:rPr>
                <w:b/>
                <w:color w:val="000000"/>
                <w:sz w:val="14"/>
                <w:szCs w:val="14"/>
              </w:rPr>
              <w:t>rh_cuneus</w:t>
            </w:r>
            <w:proofErr w:type="spellEnd"/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07912324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7.97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65FDCA9B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2.25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545294CB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7.18</w:t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7F230C94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</w:tr>
      <w:tr w:rsidR="00D723A2" w14:paraId="6BF0AF3D" w14:textId="77777777">
        <w:trPr>
          <w:trHeight w:val="144"/>
        </w:trPr>
        <w:tc>
          <w:tcPr>
            <w:tcW w:w="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56555D6C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23EDE375" w14:textId="77777777" w:rsidR="00D723A2" w:rsidRDefault="004200F9">
            <w:pPr>
              <w:jc w:val="center"/>
            </w:pPr>
            <w:r>
              <w:rPr>
                <w:b/>
                <w:color w:val="000000"/>
                <w:sz w:val="14"/>
                <w:szCs w:val="14"/>
              </w:rPr>
              <w:t>Left-Hippocampus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783BD691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9.93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2AA37B6D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2.33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5CC2DD16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11.86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3AA882B0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12</w:t>
            </w:r>
          </w:p>
        </w:tc>
        <w:tc>
          <w:tcPr>
            <w:tcW w:w="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6DAA70C7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53</w:t>
            </w:r>
          </w:p>
        </w:tc>
        <w:tc>
          <w:tcPr>
            <w:tcW w:w="16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3EB57023" w14:textId="77777777" w:rsidR="00D723A2" w:rsidRDefault="004200F9">
            <w:pPr>
              <w:jc w:val="center"/>
            </w:pPr>
            <w:r>
              <w:rPr>
                <w:b/>
                <w:color w:val="000000"/>
                <w:sz w:val="14"/>
                <w:szCs w:val="14"/>
              </w:rPr>
              <w:t>Right-</w:t>
            </w:r>
            <w:proofErr w:type="spellStart"/>
            <w:r>
              <w:rPr>
                <w:b/>
                <w:color w:val="000000"/>
                <w:sz w:val="14"/>
                <w:szCs w:val="14"/>
              </w:rPr>
              <w:t>Accumbens</w:t>
            </w:r>
            <w:proofErr w:type="spellEnd"/>
            <w:r>
              <w:rPr>
                <w:b/>
                <w:color w:val="000000"/>
                <w:sz w:val="14"/>
                <w:szCs w:val="14"/>
              </w:rPr>
              <w:t>-area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519BD3A4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6.31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62132E1E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2.81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14DD1230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7.85</w:t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000F7463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01</w:t>
            </w:r>
          </w:p>
        </w:tc>
      </w:tr>
      <w:tr w:rsidR="00D723A2" w14:paraId="6F204D04" w14:textId="77777777">
        <w:trPr>
          <w:trHeight w:val="144"/>
        </w:trPr>
        <w:tc>
          <w:tcPr>
            <w:tcW w:w="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0B7F96A0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38C222C3" w14:textId="77777777" w:rsidR="00D723A2" w:rsidRDefault="004200F9">
            <w:pPr>
              <w:jc w:val="center"/>
            </w:pPr>
            <w:proofErr w:type="spellStart"/>
            <w:r>
              <w:rPr>
                <w:b/>
                <w:color w:val="000000"/>
                <w:sz w:val="14"/>
                <w:szCs w:val="14"/>
              </w:rPr>
              <w:t>rh_parahippocampal</w:t>
            </w:r>
            <w:proofErr w:type="spellEnd"/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0ABC53E2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10.01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75EAABB0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2.19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46C96DAE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11.84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38819809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01</w:t>
            </w:r>
          </w:p>
        </w:tc>
        <w:tc>
          <w:tcPr>
            <w:tcW w:w="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5EB2535B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54</w:t>
            </w:r>
          </w:p>
        </w:tc>
        <w:tc>
          <w:tcPr>
            <w:tcW w:w="16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7A34ABD6" w14:textId="77777777" w:rsidR="00D723A2" w:rsidRDefault="004200F9">
            <w:pPr>
              <w:jc w:val="center"/>
            </w:pPr>
            <w:proofErr w:type="spellStart"/>
            <w:r>
              <w:rPr>
                <w:b/>
                <w:color w:val="000000"/>
                <w:sz w:val="14"/>
                <w:szCs w:val="14"/>
              </w:rPr>
              <w:t>rh_lateralorbitofrontal</w:t>
            </w:r>
            <w:proofErr w:type="spellEnd"/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51B13284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7.85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15EBE2DF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1.95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156B5497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7.28</w:t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5198D496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</w:tr>
      <w:tr w:rsidR="00D723A2" w14:paraId="1C0D06A0" w14:textId="77777777">
        <w:trPr>
          <w:trHeight w:val="144"/>
        </w:trPr>
        <w:tc>
          <w:tcPr>
            <w:tcW w:w="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45377A14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7C533332" w14:textId="77777777" w:rsidR="00D723A2" w:rsidRDefault="004200F9">
            <w:pPr>
              <w:jc w:val="center"/>
            </w:pPr>
            <w:r>
              <w:rPr>
                <w:b/>
                <w:color w:val="000000"/>
                <w:sz w:val="14"/>
                <w:szCs w:val="14"/>
              </w:rPr>
              <w:t>CSF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1EDFEE84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10.88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0FCE006B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3.03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6CF2C0C4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11.75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37DA0C60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43198B60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55</w:t>
            </w:r>
          </w:p>
        </w:tc>
        <w:tc>
          <w:tcPr>
            <w:tcW w:w="16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4604CD2C" w14:textId="77777777" w:rsidR="00D723A2" w:rsidRDefault="004200F9">
            <w:pPr>
              <w:jc w:val="center"/>
            </w:pPr>
            <w:proofErr w:type="spellStart"/>
            <w:r>
              <w:rPr>
                <w:b/>
                <w:color w:val="000000"/>
                <w:sz w:val="14"/>
                <w:szCs w:val="14"/>
              </w:rPr>
              <w:t>lh_temporalpole</w:t>
            </w:r>
            <w:proofErr w:type="spellEnd"/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413FEF05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7.67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4CC16B15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81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3335DD6C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7.84</w:t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347C3514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01</w:t>
            </w:r>
          </w:p>
        </w:tc>
      </w:tr>
      <w:tr w:rsidR="00D723A2" w14:paraId="0FF4E9E9" w14:textId="77777777">
        <w:trPr>
          <w:trHeight w:val="144"/>
        </w:trPr>
        <w:tc>
          <w:tcPr>
            <w:tcW w:w="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3AC3F11B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5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0A056F81" w14:textId="77777777" w:rsidR="00D723A2" w:rsidRDefault="004200F9">
            <w:pPr>
              <w:jc w:val="center"/>
            </w:pPr>
            <w:proofErr w:type="spellStart"/>
            <w:r>
              <w:rPr>
                <w:b/>
                <w:color w:val="000000"/>
                <w:sz w:val="14"/>
                <w:szCs w:val="14"/>
              </w:rPr>
              <w:t>rh_isthmuscingulate</w:t>
            </w:r>
            <w:proofErr w:type="spellEnd"/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0D936169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10.22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6A0CBFCD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4.04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06270054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11.67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21445CBA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01</w:t>
            </w:r>
          </w:p>
        </w:tc>
        <w:tc>
          <w:tcPr>
            <w:tcW w:w="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56A6069D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56</w:t>
            </w:r>
          </w:p>
        </w:tc>
        <w:tc>
          <w:tcPr>
            <w:tcW w:w="16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3A5893F8" w14:textId="77777777" w:rsidR="00D723A2" w:rsidRDefault="004200F9">
            <w:pPr>
              <w:jc w:val="center"/>
            </w:pPr>
            <w:proofErr w:type="spellStart"/>
            <w:r>
              <w:rPr>
                <w:b/>
                <w:color w:val="000000"/>
                <w:sz w:val="14"/>
                <w:szCs w:val="14"/>
              </w:rPr>
              <w:t>rh_precentral</w:t>
            </w:r>
            <w:proofErr w:type="spellEnd"/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73317040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7.78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4AAC3B50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1.27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4C6C53D6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7.69</w:t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72D92888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</w:tr>
      <w:tr w:rsidR="00D723A2" w14:paraId="7C058C1D" w14:textId="77777777">
        <w:trPr>
          <w:trHeight w:val="144"/>
        </w:trPr>
        <w:tc>
          <w:tcPr>
            <w:tcW w:w="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41BE56E7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6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3E18ABCB" w14:textId="77777777" w:rsidR="00D723A2" w:rsidRDefault="004200F9">
            <w:pPr>
              <w:jc w:val="center"/>
            </w:pPr>
            <w:proofErr w:type="spellStart"/>
            <w:r>
              <w:rPr>
                <w:b/>
                <w:color w:val="000000"/>
                <w:sz w:val="14"/>
                <w:szCs w:val="14"/>
              </w:rPr>
              <w:t>lh_parahippocampal</w:t>
            </w:r>
            <w:proofErr w:type="spellEnd"/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53835659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10.03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709478BC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1.94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0AE8AD6D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11.65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1B51DC15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02</w:t>
            </w:r>
          </w:p>
        </w:tc>
        <w:tc>
          <w:tcPr>
            <w:tcW w:w="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2E74CEEC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57</w:t>
            </w:r>
          </w:p>
        </w:tc>
        <w:tc>
          <w:tcPr>
            <w:tcW w:w="16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5232FD8A" w14:textId="77777777" w:rsidR="00D723A2" w:rsidRDefault="004200F9">
            <w:pPr>
              <w:jc w:val="center"/>
            </w:pPr>
            <w:proofErr w:type="spellStart"/>
            <w:r>
              <w:rPr>
                <w:b/>
                <w:color w:val="000000"/>
                <w:sz w:val="14"/>
                <w:szCs w:val="14"/>
              </w:rPr>
              <w:t>lh_medialorbitofrontal</w:t>
            </w:r>
            <w:proofErr w:type="spellEnd"/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09356DC1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7.60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61C037B0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1.87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26254C15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7.30</w:t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7FE47FBE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</w:tr>
      <w:tr w:rsidR="00D723A2" w14:paraId="044B2B09" w14:textId="77777777">
        <w:trPr>
          <w:trHeight w:val="144"/>
        </w:trPr>
        <w:tc>
          <w:tcPr>
            <w:tcW w:w="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7BDD2A8B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7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6EB619FE" w14:textId="77777777" w:rsidR="00D723A2" w:rsidRDefault="004200F9">
            <w:pPr>
              <w:jc w:val="center"/>
            </w:pPr>
            <w:proofErr w:type="spellStart"/>
            <w:r>
              <w:rPr>
                <w:b/>
                <w:color w:val="000000"/>
                <w:sz w:val="14"/>
                <w:szCs w:val="14"/>
              </w:rPr>
              <w:t>rh_entorhinal</w:t>
            </w:r>
            <w:proofErr w:type="spellEnd"/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5B101D15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9.78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1438998E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38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5A6797C7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11.55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53369A2A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02</w:t>
            </w:r>
          </w:p>
        </w:tc>
        <w:tc>
          <w:tcPr>
            <w:tcW w:w="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70C5142C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58</w:t>
            </w:r>
          </w:p>
        </w:tc>
        <w:tc>
          <w:tcPr>
            <w:tcW w:w="16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53A3D0CC" w14:textId="77777777" w:rsidR="00D723A2" w:rsidRDefault="004200F9">
            <w:pPr>
              <w:jc w:val="center"/>
            </w:pPr>
            <w:proofErr w:type="spellStart"/>
            <w:r>
              <w:rPr>
                <w:b/>
                <w:color w:val="000000"/>
                <w:sz w:val="14"/>
                <w:szCs w:val="14"/>
              </w:rPr>
              <w:t>rh_superiortemporal</w:t>
            </w:r>
            <w:proofErr w:type="spellEnd"/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4E8E02D7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7.32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390FDF0D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41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30ECD39C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7.59</w:t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087ED201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01</w:t>
            </w:r>
          </w:p>
        </w:tc>
      </w:tr>
      <w:tr w:rsidR="00D723A2" w14:paraId="28BCF69C" w14:textId="77777777">
        <w:trPr>
          <w:trHeight w:val="144"/>
        </w:trPr>
        <w:tc>
          <w:tcPr>
            <w:tcW w:w="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52BEB45C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8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791A212F" w14:textId="77777777" w:rsidR="00D723A2" w:rsidRDefault="004200F9">
            <w:pPr>
              <w:jc w:val="center"/>
            </w:pPr>
            <w:proofErr w:type="spellStart"/>
            <w:r>
              <w:rPr>
                <w:b/>
                <w:color w:val="000000"/>
                <w:sz w:val="14"/>
                <w:szCs w:val="14"/>
              </w:rPr>
              <w:t>lh_entorhinal</w:t>
            </w:r>
            <w:proofErr w:type="spellEnd"/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7A77FA43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10.12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67C8D5A6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60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1EB91E25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11.54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3EC626F1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02</w:t>
            </w:r>
          </w:p>
        </w:tc>
        <w:tc>
          <w:tcPr>
            <w:tcW w:w="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52D0B98D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59</w:t>
            </w:r>
          </w:p>
        </w:tc>
        <w:tc>
          <w:tcPr>
            <w:tcW w:w="16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2C6B336F" w14:textId="77777777" w:rsidR="00D723A2" w:rsidRDefault="004200F9">
            <w:pPr>
              <w:jc w:val="center"/>
            </w:pPr>
            <w:r>
              <w:rPr>
                <w:b/>
                <w:color w:val="000000"/>
                <w:sz w:val="14"/>
                <w:szCs w:val="14"/>
              </w:rPr>
              <w:t>Right-Pallidum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27A101AB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6.76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66C9B684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87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636BC509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7.47</w:t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3872D75E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01</w:t>
            </w:r>
          </w:p>
        </w:tc>
      </w:tr>
      <w:tr w:rsidR="00D723A2" w14:paraId="47D79F9E" w14:textId="77777777">
        <w:trPr>
          <w:trHeight w:val="144"/>
        </w:trPr>
        <w:tc>
          <w:tcPr>
            <w:tcW w:w="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744D80C1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9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5C517442" w14:textId="77777777" w:rsidR="00D723A2" w:rsidRDefault="004200F9">
            <w:pPr>
              <w:jc w:val="center"/>
            </w:pPr>
            <w:proofErr w:type="spellStart"/>
            <w:r>
              <w:rPr>
                <w:b/>
                <w:color w:val="000000"/>
                <w:sz w:val="14"/>
                <w:szCs w:val="14"/>
              </w:rPr>
              <w:t>lh_transversetemporal</w:t>
            </w:r>
            <w:proofErr w:type="spellEnd"/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3BE5E377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11.43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7D541DC0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2.54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1F064092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11.49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4DE7D138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51522351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60</w:t>
            </w:r>
          </w:p>
        </w:tc>
        <w:tc>
          <w:tcPr>
            <w:tcW w:w="16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5721A953" w14:textId="77777777" w:rsidR="00D723A2" w:rsidRDefault="004200F9">
            <w:pPr>
              <w:jc w:val="center"/>
            </w:pPr>
            <w:proofErr w:type="spellStart"/>
            <w:r>
              <w:rPr>
                <w:b/>
                <w:color w:val="000000"/>
                <w:sz w:val="14"/>
                <w:szCs w:val="14"/>
              </w:rPr>
              <w:t>lh_pericalcarine</w:t>
            </w:r>
            <w:proofErr w:type="spellEnd"/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4169B942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7.38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0FF4E63B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1.93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41312353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7.45</w:t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15250258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</w:tr>
      <w:tr w:rsidR="00D723A2" w14:paraId="6EC54FAB" w14:textId="77777777">
        <w:trPr>
          <w:trHeight w:val="144"/>
        </w:trPr>
        <w:tc>
          <w:tcPr>
            <w:tcW w:w="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36134C56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10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1D645437" w14:textId="77777777" w:rsidR="00D723A2" w:rsidRDefault="004200F9">
            <w:pPr>
              <w:jc w:val="center"/>
            </w:pPr>
            <w:r>
              <w:rPr>
                <w:b/>
                <w:color w:val="000000"/>
                <w:sz w:val="14"/>
                <w:szCs w:val="14"/>
              </w:rPr>
              <w:t>Right-Amygdala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2CFF74B5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9.03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5F2D1C78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2.99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60AA03D4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11.40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7561CCDB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01</w:t>
            </w:r>
          </w:p>
        </w:tc>
        <w:tc>
          <w:tcPr>
            <w:tcW w:w="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43FCDC87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61</w:t>
            </w:r>
          </w:p>
        </w:tc>
        <w:tc>
          <w:tcPr>
            <w:tcW w:w="16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56A50155" w14:textId="77777777" w:rsidR="00D723A2" w:rsidRDefault="004200F9">
            <w:pPr>
              <w:jc w:val="center"/>
            </w:pPr>
            <w:r>
              <w:rPr>
                <w:b/>
                <w:color w:val="000000"/>
                <w:sz w:val="14"/>
                <w:szCs w:val="14"/>
              </w:rPr>
              <w:t>Left-choroid-plexus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1330EF00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7.31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574D93A9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93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5626B13B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7.34</w:t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256A016C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</w:tr>
      <w:tr w:rsidR="00D723A2" w14:paraId="75E4C48E" w14:textId="77777777">
        <w:trPr>
          <w:trHeight w:val="144"/>
        </w:trPr>
        <w:tc>
          <w:tcPr>
            <w:tcW w:w="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228E3F3F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11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461D0B8F" w14:textId="77777777" w:rsidR="00D723A2" w:rsidRDefault="004200F9">
            <w:pPr>
              <w:jc w:val="center"/>
            </w:pPr>
            <w:r>
              <w:rPr>
                <w:b/>
                <w:color w:val="000000"/>
                <w:sz w:val="14"/>
                <w:szCs w:val="14"/>
              </w:rPr>
              <w:t>Right-Hippocampus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63514537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9.38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3FD927C5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1.31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08D793C6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11.28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514CD949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03</w:t>
            </w:r>
          </w:p>
        </w:tc>
        <w:tc>
          <w:tcPr>
            <w:tcW w:w="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0C38B4DE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62</w:t>
            </w:r>
          </w:p>
        </w:tc>
        <w:tc>
          <w:tcPr>
            <w:tcW w:w="16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767F58F9" w14:textId="77777777" w:rsidR="00D723A2" w:rsidRDefault="004200F9">
            <w:pPr>
              <w:jc w:val="center"/>
            </w:pPr>
            <w:r>
              <w:rPr>
                <w:b/>
                <w:color w:val="000000"/>
                <w:sz w:val="14"/>
                <w:szCs w:val="14"/>
              </w:rPr>
              <w:t>Right-Lateral-Ventricle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0E854EBB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7.33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2B2A2298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3.00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0A7DDFB6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6.38</w:t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19FC0F54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01</w:t>
            </w:r>
          </w:p>
        </w:tc>
      </w:tr>
      <w:tr w:rsidR="00D723A2" w14:paraId="17358AF5" w14:textId="77777777">
        <w:trPr>
          <w:trHeight w:val="144"/>
        </w:trPr>
        <w:tc>
          <w:tcPr>
            <w:tcW w:w="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645580E2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12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3F3E3D56" w14:textId="77777777" w:rsidR="00D723A2" w:rsidRDefault="004200F9">
            <w:pPr>
              <w:jc w:val="center"/>
            </w:pPr>
            <w:r>
              <w:rPr>
                <w:b/>
                <w:color w:val="000000"/>
                <w:sz w:val="14"/>
                <w:szCs w:val="14"/>
              </w:rPr>
              <w:t>WM-</w:t>
            </w:r>
            <w:proofErr w:type="spellStart"/>
            <w:r>
              <w:rPr>
                <w:b/>
                <w:color w:val="000000"/>
                <w:sz w:val="14"/>
                <w:szCs w:val="14"/>
              </w:rPr>
              <w:t>hypointensities</w:t>
            </w:r>
            <w:proofErr w:type="spellEnd"/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51C3E0E9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11.12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62982E39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3.22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033229E9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9.48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367E8405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03</w:t>
            </w:r>
          </w:p>
        </w:tc>
        <w:tc>
          <w:tcPr>
            <w:tcW w:w="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2E9B8C63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63</w:t>
            </w:r>
          </w:p>
        </w:tc>
        <w:tc>
          <w:tcPr>
            <w:tcW w:w="16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206570E8" w14:textId="77777777" w:rsidR="00D723A2" w:rsidRDefault="004200F9">
            <w:pPr>
              <w:jc w:val="center"/>
            </w:pPr>
            <w:proofErr w:type="spellStart"/>
            <w:r>
              <w:rPr>
                <w:b/>
                <w:color w:val="000000"/>
                <w:sz w:val="14"/>
                <w:szCs w:val="14"/>
              </w:rPr>
              <w:t>rh_supramarginal</w:t>
            </w:r>
            <w:proofErr w:type="spellEnd"/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6EA93DEF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6.99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6DB9E8DE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1.51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10276DFC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7.21</w:t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53B30E39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</w:tr>
      <w:tr w:rsidR="00D723A2" w14:paraId="407741CD" w14:textId="77777777">
        <w:trPr>
          <w:trHeight w:val="144"/>
        </w:trPr>
        <w:tc>
          <w:tcPr>
            <w:tcW w:w="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7C20A235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13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0AFBB6DB" w14:textId="77777777" w:rsidR="00D723A2" w:rsidRDefault="004200F9">
            <w:pPr>
              <w:jc w:val="center"/>
            </w:pPr>
            <w:proofErr w:type="spellStart"/>
            <w:r>
              <w:rPr>
                <w:b/>
                <w:color w:val="000000"/>
                <w:sz w:val="14"/>
                <w:szCs w:val="14"/>
              </w:rPr>
              <w:t>rh_transversetemporal</w:t>
            </w:r>
            <w:proofErr w:type="spellEnd"/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75A29CBD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10.24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7A63ECCD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1.36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66807546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11.07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691FE18F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071D10B5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64</w:t>
            </w:r>
          </w:p>
        </w:tc>
        <w:tc>
          <w:tcPr>
            <w:tcW w:w="16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0116967F" w14:textId="77777777" w:rsidR="00D723A2" w:rsidRDefault="004200F9">
            <w:pPr>
              <w:jc w:val="center"/>
            </w:pPr>
            <w:proofErr w:type="spellStart"/>
            <w:r>
              <w:rPr>
                <w:b/>
                <w:color w:val="000000"/>
                <w:sz w:val="14"/>
                <w:szCs w:val="14"/>
              </w:rPr>
              <w:t>lh_postcentral</w:t>
            </w:r>
            <w:proofErr w:type="spellEnd"/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5A983617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7.18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1C5FF3CA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1.55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28184CBF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6.91</w:t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47451659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</w:tr>
      <w:tr w:rsidR="00D723A2" w14:paraId="1A8CBB30" w14:textId="77777777">
        <w:trPr>
          <w:trHeight w:val="144"/>
        </w:trPr>
        <w:tc>
          <w:tcPr>
            <w:tcW w:w="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3A243DC6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14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1B62A8C7" w14:textId="77777777" w:rsidR="00D723A2" w:rsidRDefault="004200F9">
            <w:pPr>
              <w:jc w:val="center"/>
            </w:pPr>
            <w:proofErr w:type="spellStart"/>
            <w:r>
              <w:rPr>
                <w:b/>
                <w:color w:val="000000"/>
                <w:sz w:val="14"/>
                <w:szCs w:val="14"/>
              </w:rPr>
              <w:t>rh_posteriorcingulate</w:t>
            </w:r>
            <w:proofErr w:type="spellEnd"/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32F19796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10.89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79511F4B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2.07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382A7D3A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11.06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5112F302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5F0184DE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65</w:t>
            </w:r>
          </w:p>
        </w:tc>
        <w:tc>
          <w:tcPr>
            <w:tcW w:w="16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58531D20" w14:textId="77777777" w:rsidR="00D723A2" w:rsidRDefault="004200F9">
            <w:pPr>
              <w:jc w:val="center"/>
            </w:pPr>
            <w:proofErr w:type="spellStart"/>
            <w:r>
              <w:rPr>
                <w:b/>
                <w:color w:val="000000"/>
                <w:sz w:val="14"/>
                <w:szCs w:val="14"/>
              </w:rPr>
              <w:t>rh_postcentral</w:t>
            </w:r>
            <w:proofErr w:type="spellEnd"/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079144B9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6.92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6B06167D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1.10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6399BCD5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7.17</w:t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1BEE284C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01</w:t>
            </w:r>
          </w:p>
        </w:tc>
      </w:tr>
      <w:tr w:rsidR="00D723A2" w14:paraId="37F6A0FA" w14:textId="77777777">
        <w:trPr>
          <w:trHeight w:val="144"/>
        </w:trPr>
        <w:tc>
          <w:tcPr>
            <w:tcW w:w="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23F5D02B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15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283FD026" w14:textId="77777777" w:rsidR="00D723A2" w:rsidRDefault="004200F9">
            <w:pPr>
              <w:jc w:val="center"/>
            </w:pPr>
            <w:proofErr w:type="spellStart"/>
            <w:r>
              <w:rPr>
                <w:b/>
                <w:color w:val="000000"/>
                <w:sz w:val="14"/>
                <w:szCs w:val="14"/>
              </w:rPr>
              <w:t>lh_isthmuscingulate</w:t>
            </w:r>
            <w:proofErr w:type="spellEnd"/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33210311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9.93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147F8509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4.18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7B1F6649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11.00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7EA3EB50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01</w:t>
            </w:r>
          </w:p>
        </w:tc>
        <w:tc>
          <w:tcPr>
            <w:tcW w:w="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7187525F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66</w:t>
            </w:r>
          </w:p>
        </w:tc>
        <w:tc>
          <w:tcPr>
            <w:tcW w:w="16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6F6FFF85" w14:textId="77777777" w:rsidR="00D723A2" w:rsidRDefault="004200F9">
            <w:pPr>
              <w:jc w:val="center"/>
            </w:pPr>
            <w:proofErr w:type="spellStart"/>
            <w:r>
              <w:rPr>
                <w:b/>
                <w:color w:val="000000"/>
                <w:sz w:val="14"/>
                <w:szCs w:val="14"/>
              </w:rPr>
              <w:t>lh_cuneus</w:t>
            </w:r>
            <w:proofErr w:type="spellEnd"/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36AA78A5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7.14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44E31800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1.99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571C8B78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6.84</w:t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7D1F61C4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02</w:t>
            </w:r>
          </w:p>
        </w:tc>
      </w:tr>
      <w:tr w:rsidR="00D723A2" w14:paraId="071447A6" w14:textId="77777777">
        <w:trPr>
          <w:trHeight w:val="144"/>
        </w:trPr>
        <w:tc>
          <w:tcPr>
            <w:tcW w:w="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0B8A6B91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16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584D5DDC" w14:textId="77777777" w:rsidR="00D723A2" w:rsidRDefault="004200F9">
            <w:pPr>
              <w:jc w:val="center"/>
            </w:pPr>
            <w:proofErr w:type="spellStart"/>
            <w:r>
              <w:rPr>
                <w:b/>
                <w:color w:val="000000"/>
                <w:sz w:val="14"/>
                <w:szCs w:val="14"/>
              </w:rPr>
              <w:t>lh_insula</w:t>
            </w:r>
            <w:proofErr w:type="spellEnd"/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2B16A600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10.38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1EEB291D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1.92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3E951294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10.71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77F697D2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4A2B4E3F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67</w:t>
            </w:r>
          </w:p>
        </w:tc>
        <w:tc>
          <w:tcPr>
            <w:tcW w:w="16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7A65A392" w14:textId="77777777" w:rsidR="00D723A2" w:rsidRDefault="004200F9">
            <w:pPr>
              <w:jc w:val="center"/>
            </w:pPr>
            <w:r>
              <w:rPr>
                <w:b/>
                <w:color w:val="000000"/>
                <w:sz w:val="14"/>
                <w:szCs w:val="14"/>
              </w:rPr>
              <w:t>Left-Lateral-Ventricle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28410C54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7.14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6282C8C2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99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4E5C96F0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6.30</w:t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51175492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01</w:t>
            </w:r>
          </w:p>
        </w:tc>
      </w:tr>
      <w:tr w:rsidR="00D723A2" w14:paraId="5369D145" w14:textId="77777777">
        <w:trPr>
          <w:trHeight w:val="144"/>
        </w:trPr>
        <w:tc>
          <w:tcPr>
            <w:tcW w:w="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300D6048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lastRenderedPageBreak/>
              <w:t>17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0C336DBF" w14:textId="77777777" w:rsidR="00D723A2" w:rsidRDefault="004200F9">
            <w:pPr>
              <w:jc w:val="center"/>
            </w:pPr>
            <w:proofErr w:type="spellStart"/>
            <w:r>
              <w:rPr>
                <w:b/>
                <w:color w:val="000000"/>
                <w:sz w:val="14"/>
                <w:szCs w:val="14"/>
              </w:rPr>
              <w:t>CC_Posterior</w:t>
            </w:r>
            <w:proofErr w:type="spellEnd"/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2C05E5B8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9.57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794A998F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1.88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3DF1FB5C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10.42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0744CE5E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01</w:t>
            </w:r>
          </w:p>
        </w:tc>
        <w:tc>
          <w:tcPr>
            <w:tcW w:w="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75ADACBC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68</w:t>
            </w:r>
          </w:p>
        </w:tc>
        <w:tc>
          <w:tcPr>
            <w:tcW w:w="16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22C8982B" w14:textId="77777777" w:rsidR="00D723A2" w:rsidRDefault="004200F9">
            <w:pPr>
              <w:jc w:val="center"/>
            </w:pPr>
            <w:proofErr w:type="spellStart"/>
            <w:r>
              <w:rPr>
                <w:b/>
                <w:color w:val="000000"/>
                <w:sz w:val="14"/>
                <w:szCs w:val="14"/>
              </w:rPr>
              <w:t>lh_rostralanteriorcingulate</w:t>
            </w:r>
            <w:proofErr w:type="spellEnd"/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04826472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7.03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19540D15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2.10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4886A3CA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5.77</w:t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704648F5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01</w:t>
            </w:r>
          </w:p>
        </w:tc>
      </w:tr>
      <w:tr w:rsidR="00D723A2" w14:paraId="06B29084" w14:textId="77777777">
        <w:trPr>
          <w:trHeight w:val="144"/>
        </w:trPr>
        <w:tc>
          <w:tcPr>
            <w:tcW w:w="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1D8E1E0F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18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7023DEB1" w14:textId="77777777" w:rsidR="00D723A2" w:rsidRDefault="004200F9">
            <w:pPr>
              <w:jc w:val="center"/>
            </w:pPr>
            <w:r>
              <w:rPr>
                <w:b/>
                <w:color w:val="000000"/>
                <w:sz w:val="14"/>
                <w:szCs w:val="14"/>
              </w:rPr>
              <w:t>Left-Amygdala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2B2323D0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8.25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7E21B19C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3.45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6DA79FB6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10.42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52A6F4A3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07</w:t>
            </w:r>
          </w:p>
        </w:tc>
        <w:tc>
          <w:tcPr>
            <w:tcW w:w="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6A04043A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69</w:t>
            </w:r>
          </w:p>
        </w:tc>
        <w:tc>
          <w:tcPr>
            <w:tcW w:w="16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37231E4E" w14:textId="77777777" w:rsidR="00D723A2" w:rsidRDefault="004200F9">
            <w:pPr>
              <w:jc w:val="center"/>
            </w:pPr>
            <w:proofErr w:type="spellStart"/>
            <w:r>
              <w:rPr>
                <w:b/>
                <w:color w:val="000000"/>
                <w:sz w:val="14"/>
                <w:szCs w:val="14"/>
              </w:rPr>
              <w:t>rh_caudalmiddlefrontal</w:t>
            </w:r>
            <w:proofErr w:type="spellEnd"/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594E6C21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6.97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30970701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81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2CF4831D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6.54</w:t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3B56A988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</w:tr>
      <w:tr w:rsidR="00D723A2" w14:paraId="2BB2D6ED" w14:textId="77777777">
        <w:trPr>
          <w:trHeight w:val="144"/>
        </w:trPr>
        <w:tc>
          <w:tcPr>
            <w:tcW w:w="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0B5EBDB8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19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4CA1044D" w14:textId="77777777" w:rsidR="00D723A2" w:rsidRDefault="004200F9">
            <w:pPr>
              <w:jc w:val="center"/>
            </w:pPr>
            <w:proofErr w:type="spellStart"/>
            <w:r>
              <w:rPr>
                <w:b/>
                <w:color w:val="000000"/>
                <w:sz w:val="14"/>
                <w:szCs w:val="14"/>
              </w:rPr>
              <w:t>lh_posteriorcingulate</w:t>
            </w:r>
            <w:proofErr w:type="spellEnd"/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582ECA40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9.59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1611CFA5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2.66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4457B0FA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10.30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732D3DF6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29AEE9B9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70</w:t>
            </w:r>
          </w:p>
        </w:tc>
        <w:tc>
          <w:tcPr>
            <w:tcW w:w="16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364932A7" w14:textId="77777777" w:rsidR="00D723A2" w:rsidRDefault="004200F9">
            <w:pPr>
              <w:jc w:val="center"/>
            </w:pPr>
            <w:proofErr w:type="spellStart"/>
            <w:r>
              <w:rPr>
                <w:b/>
                <w:color w:val="000000"/>
                <w:sz w:val="14"/>
                <w:szCs w:val="14"/>
              </w:rPr>
              <w:t>lh_lateralorbitofrontal</w:t>
            </w:r>
            <w:proofErr w:type="spellEnd"/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3128FF58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6.91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0CD8A22C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1.42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6DD2253C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6.08</w:t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31EB51EE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</w:tr>
      <w:tr w:rsidR="00D723A2" w14:paraId="73F6A69F" w14:textId="77777777">
        <w:trPr>
          <w:trHeight w:val="144"/>
        </w:trPr>
        <w:tc>
          <w:tcPr>
            <w:tcW w:w="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06EC162C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20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2A1B41D2" w14:textId="77777777" w:rsidR="00D723A2" w:rsidRDefault="004200F9">
            <w:pPr>
              <w:jc w:val="center"/>
            </w:pPr>
            <w:proofErr w:type="spellStart"/>
            <w:r>
              <w:rPr>
                <w:b/>
                <w:color w:val="000000"/>
                <w:sz w:val="14"/>
                <w:szCs w:val="14"/>
              </w:rPr>
              <w:t>rh_insula</w:t>
            </w:r>
            <w:proofErr w:type="spellEnd"/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72B8D2BA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9.70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377927AD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1.51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3DF3E64C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10.29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50D6D244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5C4D60AE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71</w:t>
            </w:r>
          </w:p>
        </w:tc>
        <w:tc>
          <w:tcPr>
            <w:tcW w:w="16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1F82D538" w14:textId="77777777" w:rsidR="00D723A2" w:rsidRDefault="004200F9">
            <w:pPr>
              <w:jc w:val="center"/>
            </w:pPr>
            <w:r>
              <w:rPr>
                <w:b/>
                <w:color w:val="000000"/>
                <w:sz w:val="14"/>
                <w:szCs w:val="14"/>
              </w:rPr>
              <w:t>Left-Pallidum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793A8F4B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6.79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56983B29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1.58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29228B1B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6.91</w:t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2D3F6446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01</w:t>
            </w:r>
          </w:p>
        </w:tc>
      </w:tr>
      <w:tr w:rsidR="00D723A2" w14:paraId="54B1D88F" w14:textId="77777777">
        <w:trPr>
          <w:trHeight w:val="144"/>
        </w:trPr>
        <w:tc>
          <w:tcPr>
            <w:tcW w:w="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58630FC1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21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6B6051D3" w14:textId="77777777" w:rsidR="00D723A2" w:rsidRDefault="004200F9">
            <w:pPr>
              <w:jc w:val="center"/>
            </w:pPr>
            <w:r>
              <w:rPr>
                <w:b/>
                <w:color w:val="000000"/>
                <w:sz w:val="14"/>
                <w:szCs w:val="14"/>
              </w:rPr>
              <w:t>Right-</w:t>
            </w:r>
            <w:proofErr w:type="spellStart"/>
            <w:r>
              <w:rPr>
                <w:b/>
                <w:color w:val="000000"/>
                <w:sz w:val="14"/>
                <w:szCs w:val="14"/>
              </w:rPr>
              <w:t>VentralDC</w:t>
            </w:r>
            <w:proofErr w:type="spellEnd"/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69300F60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9.30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73CABC4D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1.35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43A6BB6D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10.07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6E711C56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045903FC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72</w:t>
            </w:r>
          </w:p>
        </w:tc>
        <w:tc>
          <w:tcPr>
            <w:tcW w:w="16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65FA8E05" w14:textId="77777777" w:rsidR="00D723A2" w:rsidRDefault="004200F9">
            <w:pPr>
              <w:jc w:val="center"/>
            </w:pPr>
            <w:proofErr w:type="spellStart"/>
            <w:r>
              <w:rPr>
                <w:b/>
                <w:color w:val="000000"/>
                <w:sz w:val="14"/>
                <w:szCs w:val="14"/>
              </w:rPr>
              <w:t>lh_superiortemporal</w:t>
            </w:r>
            <w:proofErr w:type="spellEnd"/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58274DDA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6.90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76E27D95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58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69F8B1B7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6.79</w:t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04C6AB9A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01</w:t>
            </w:r>
          </w:p>
        </w:tc>
      </w:tr>
      <w:tr w:rsidR="00D723A2" w14:paraId="1B90F29E" w14:textId="77777777">
        <w:trPr>
          <w:trHeight w:val="144"/>
        </w:trPr>
        <w:tc>
          <w:tcPr>
            <w:tcW w:w="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45CDC6D5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22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0251ADE7" w14:textId="77777777" w:rsidR="00D723A2" w:rsidRDefault="004200F9">
            <w:pPr>
              <w:jc w:val="center"/>
            </w:pPr>
            <w:proofErr w:type="spellStart"/>
            <w:r>
              <w:rPr>
                <w:b/>
                <w:color w:val="000000"/>
                <w:sz w:val="14"/>
                <w:szCs w:val="14"/>
              </w:rPr>
              <w:t>rh_precuneus</w:t>
            </w:r>
            <w:proofErr w:type="spellEnd"/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12892633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9.73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328B3D9C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2.89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22C7544D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10.05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53F9E484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02</w:t>
            </w:r>
          </w:p>
        </w:tc>
        <w:tc>
          <w:tcPr>
            <w:tcW w:w="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34C06DED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73</w:t>
            </w:r>
          </w:p>
        </w:tc>
        <w:tc>
          <w:tcPr>
            <w:tcW w:w="16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5545EBFF" w14:textId="77777777" w:rsidR="00D723A2" w:rsidRDefault="004200F9">
            <w:pPr>
              <w:jc w:val="center"/>
            </w:pPr>
            <w:proofErr w:type="spellStart"/>
            <w:r>
              <w:rPr>
                <w:b/>
                <w:color w:val="000000"/>
                <w:sz w:val="14"/>
                <w:szCs w:val="14"/>
              </w:rPr>
              <w:t>lh_inferiortemporal</w:t>
            </w:r>
            <w:proofErr w:type="spellEnd"/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767B79BD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6.29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79FA3B45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42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0FC0D0C3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6.72</w:t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731584B4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</w:tr>
      <w:tr w:rsidR="00D723A2" w14:paraId="0BBDA302" w14:textId="77777777">
        <w:trPr>
          <w:trHeight w:val="144"/>
        </w:trPr>
        <w:tc>
          <w:tcPr>
            <w:tcW w:w="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22B84961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23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12E3C7A3" w14:textId="77777777" w:rsidR="00D723A2" w:rsidRDefault="004200F9">
            <w:pPr>
              <w:jc w:val="center"/>
            </w:pPr>
            <w:proofErr w:type="spellStart"/>
            <w:r>
              <w:rPr>
                <w:b/>
                <w:color w:val="000000"/>
                <w:sz w:val="14"/>
                <w:szCs w:val="14"/>
              </w:rPr>
              <w:t>rh_caudalanteriorcingulate</w:t>
            </w:r>
            <w:proofErr w:type="spellEnd"/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476E70EF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9.80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72EF6DEB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82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6658BC31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9.08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75388C53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01</w:t>
            </w:r>
          </w:p>
        </w:tc>
        <w:tc>
          <w:tcPr>
            <w:tcW w:w="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156C34E8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74</w:t>
            </w:r>
          </w:p>
        </w:tc>
        <w:tc>
          <w:tcPr>
            <w:tcW w:w="16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7336595B" w14:textId="77777777" w:rsidR="00D723A2" w:rsidRDefault="004200F9">
            <w:pPr>
              <w:jc w:val="center"/>
            </w:pPr>
            <w:proofErr w:type="spellStart"/>
            <w:r>
              <w:rPr>
                <w:b/>
                <w:color w:val="000000"/>
                <w:sz w:val="14"/>
                <w:szCs w:val="14"/>
              </w:rPr>
              <w:t>lh_superiorfrontal</w:t>
            </w:r>
            <w:proofErr w:type="spellEnd"/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070EF74A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6.59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643195D7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68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5D4E4FA4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5.18</w:t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20522E0E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</w:tr>
      <w:tr w:rsidR="00D723A2" w14:paraId="124B02C2" w14:textId="77777777">
        <w:trPr>
          <w:trHeight w:val="144"/>
        </w:trPr>
        <w:tc>
          <w:tcPr>
            <w:tcW w:w="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052347FD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24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358D7A98" w14:textId="77777777" w:rsidR="00D723A2" w:rsidRDefault="004200F9">
            <w:pPr>
              <w:jc w:val="center"/>
            </w:pPr>
            <w:r>
              <w:rPr>
                <w:b/>
                <w:color w:val="000000"/>
                <w:sz w:val="14"/>
                <w:szCs w:val="14"/>
              </w:rPr>
              <w:t>Right-Thalamus-Proper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0FA4F037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9.01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45A01D09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1.78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2A86BECF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9.76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0E52CB31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1949CEED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75</w:t>
            </w:r>
          </w:p>
        </w:tc>
        <w:tc>
          <w:tcPr>
            <w:tcW w:w="16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3F940F72" w14:textId="77777777" w:rsidR="00D723A2" w:rsidRDefault="004200F9">
            <w:pPr>
              <w:jc w:val="center"/>
            </w:pPr>
            <w:proofErr w:type="spellStart"/>
            <w:r>
              <w:rPr>
                <w:b/>
                <w:color w:val="000000"/>
                <w:sz w:val="14"/>
                <w:szCs w:val="14"/>
              </w:rPr>
              <w:t>rh_medialorbitofrontal</w:t>
            </w:r>
            <w:proofErr w:type="spellEnd"/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2E216ED8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6.52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53A6138F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2.20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25492C8B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5.99</w:t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033E90F0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</w:tr>
      <w:tr w:rsidR="00D723A2" w14:paraId="6074BFA3" w14:textId="77777777">
        <w:trPr>
          <w:trHeight w:val="144"/>
        </w:trPr>
        <w:tc>
          <w:tcPr>
            <w:tcW w:w="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62B58F77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25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6A4DA18B" w14:textId="77777777" w:rsidR="00D723A2" w:rsidRDefault="004200F9">
            <w:pPr>
              <w:jc w:val="center"/>
            </w:pPr>
            <w:proofErr w:type="spellStart"/>
            <w:r>
              <w:rPr>
                <w:b/>
                <w:color w:val="000000"/>
                <w:sz w:val="14"/>
                <w:szCs w:val="14"/>
              </w:rPr>
              <w:t>rh_bankssts</w:t>
            </w:r>
            <w:proofErr w:type="spellEnd"/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3F3B3F1E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9.10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5EF131C5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1.41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660F4488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9.72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72C4F9CF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01</w:t>
            </w:r>
          </w:p>
        </w:tc>
        <w:tc>
          <w:tcPr>
            <w:tcW w:w="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09B06354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76</w:t>
            </w:r>
          </w:p>
        </w:tc>
        <w:tc>
          <w:tcPr>
            <w:tcW w:w="16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4EDF3AFF" w14:textId="77777777" w:rsidR="00D723A2" w:rsidRDefault="004200F9">
            <w:pPr>
              <w:jc w:val="center"/>
            </w:pPr>
            <w:proofErr w:type="spellStart"/>
            <w:r>
              <w:rPr>
                <w:b/>
                <w:color w:val="000000"/>
                <w:sz w:val="14"/>
                <w:szCs w:val="14"/>
              </w:rPr>
              <w:t>rh_superiorfrontal</w:t>
            </w:r>
            <w:proofErr w:type="spellEnd"/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64E72C4A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6.41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139B030E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56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3CD0E057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5.30</w:t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343B428C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01</w:t>
            </w:r>
          </w:p>
        </w:tc>
      </w:tr>
      <w:tr w:rsidR="00D723A2" w14:paraId="6DDCFC41" w14:textId="77777777">
        <w:trPr>
          <w:trHeight w:val="144"/>
        </w:trPr>
        <w:tc>
          <w:tcPr>
            <w:tcW w:w="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79E8B4B1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26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6F68DA64" w14:textId="77777777" w:rsidR="00D723A2" w:rsidRDefault="004200F9">
            <w:pPr>
              <w:jc w:val="center"/>
            </w:pPr>
            <w:r>
              <w:rPr>
                <w:b/>
                <w:color w:val="000000"/>
                <w:sz w:val="14"/>
                <w:szCs w:val="14"/>
              </w:rPr>
              <w:t>Left-Caudate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248F2458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9.40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2271FABE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2.14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09AD1C66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9.67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51273292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67CBE9BF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77</w:t>
            </w:r>
          </w:p>
        </w:tc>
        <w:tc>
          <w:tcPr>
            <w:tcW w:w="16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14D33502" w14:textId="77777777" w:rsidR="00D723A2" w:rsidRDefault="004200F9">
            <w:pPr>
              <w:jc w:val="center"/>
            </w:pPr>
            <w:r>
              <w:rPr>
                <w:b/>
                <w:color w:val="000000"/>
                <w:sz w:val="14"/>
                <w:szCs w:val="14"/>
              </w:rPr>
              <w:t>Right-choroid-plexus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05A5416E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6.37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2FCBD92D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3.05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3A576060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5.96</w:t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45191239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</w:tr>
      <w:tr w:rsidR="00D723A2" w14:paraId="4FC539E9" w14:textId="77777777">
        <w:trPr>
          <w:trHeight w:val="144"/>
        </w:trPr>
        <w:tc>
          <w:tcPr>
            <w:tcW w:w="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51C64ADD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27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3F32E6DD" w14:textId="77777777" w:rsidR="00D723A2" w:rsidRDefault="004200F9">
            <w:pPr>
              <w:jc w:val="center"/>
            </w:pPr>
            <w:proofErr w:type="spellStart"/>
            <w:r>
              <w:rPr>
                <w:b/>
                <w:color w:val="000000"/>
                <w:sz w:val="14"/>
                <w:szCs w:val="14"/>
              </w:rPr>
              <w:t>rh_lingual</w:t>
            </w:r>
            <w:proofErr w:type="spellEnd"/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1ECF7950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9.12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186DC16A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2.65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45A1C0B2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9.54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696A478D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2D47D2BA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78</w:t>
            </w:r>
          </w:p>
        </w:tc>
        <w:tc>
          <w:tcPr>
            <w:tcW w:w="16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376BEFA1" w14:textId="77777777" w:rsidR="00D723A2" w:rsidRDefault="004200F9">
            <w:pPr>
              <w:jc w:val="center"/>
            </w:pPr>
            <w:proofErr w:type="spellStart"/>
            <w:r>
              <w:rPr>
                <w:b/>
                <w:color w:val="000000"/>
                <w:sz w:val="14"/>
                <w:szCs w:val="14"/>
              </w:rPr>
              <w:t>lh_superiorparietal</w:t>
            </w:r>
            <w:proofErr w:type="spellEnd"/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42D4C6F5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6.35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77E18C2D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75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22CB9F1F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5.57</w:t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78A43D01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01</w:t>
            </w:r>
          </w:p>
        </w:tc>
      </w:tr>
      <w:tr w:rsidR="00D723A2" w14:paraId="7583ABE5" w14:textId="77777777">
        <w:trPr>
          <w:trHeight w:val="144"/>
        </w:trPr>
        <w:tc>
          <w:tcPr>
            <w:tcW w:w="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5C4B84DF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28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5835480F" w14:textId="77777777" w:rsidR="00D723A2" w:rsidRDefault="004200F9">
            <w:pPr>
              <w:jc w:val="center"/>
            </w:pPr>
            <w:r>
              <w:rPr>
                <w:b/>
                <w:color w:val="000000"/>
                <w:sz w:val="14"/>
                <w:szCs w:val="14"/>
              </w:rPr>
              <w:t>Left-</w:t>
            </w:r>
            <w:proofErr w:type="spellStart"/>
            <w:r>
              <w:rPr>
                <w:b/>
                <w:color w:val="000000"/>
                <w:sz w:val="14"/>
                <w:szCs w:val="14"/>
              </w:rPr>
              <w:t>VentralDC</w:t>
            </w:r>
            <w:proofErr w:type="spellEnd"/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0F1A5A9E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8.69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011319D9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1.62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54D34105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9.52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47723695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03A4C84D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79</w:t>
            </w:r>
          </w:p>
        </w:tc>
        <w:tc>
          <w:tcPr>
            <w:tcW w:w="16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63A4E11A" w14:textId="77777777" w:rsidR="00D723A2" w:rsidRDefault="004200F9">
            <w:pPr>
              <w:jc w:val="center"/>
            </w:pPr>
            <w:proofErr w:type="spellStart"/>
            <w:r>
              <w:rPr>
                <w:b/>
                <w:color w:val="000000"/>
                <w:sz w:val="14"/>
                <w:szCs w:val="14"/>
              </w:rPr>
              <w:t>lh_supramarginal</w:t>
            </w:r>
            <w:proofErr w:type="spellEnd"/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475C85F3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6.18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438B9D82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1.49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5E266316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6.32</w:t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01B41B30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01</w:t>
            </w:r>
          </w:p>
        </w:tc>
      </w:tr>
      <w:tr w:rsidR="00D723A2" w14:paraId="0AF482F6" w14:textId="77777777">
        <w:trPr>
          <w:trHeight w:val="144"/>
        </w:trPr>
        <w:tc>
          <w:tcPr>
            <w:tcW w:w="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57665785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29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0C38664E" w14:textId="77777777" w:rsidR="00D723A2" w:rsidRDefault="004200F9">
            <w:pPr>
              <w:jc w:val="center"/>
            </w:pPr>
            <w:proofErr w:type="spellStart"/>
            <w:r>
              <w:rPr>
                <w:b/>
                <w:color w:val="000000"/>
                <w:sz w:val="14"/>
                <w:szCs w:val="14"/>
              </w:rPr>
              <w:t>CC_Mid_Posterior</w:t>
            </w:r>
            <w:proofErr w:type="spellEnd"/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6AB981C5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9.50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69B44EB0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1.78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453B93E6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9.21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19A5AFDB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04581B1C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80</w:t>
            </w:r>
          </w:p>
        </w:tc>
        <w:tc>
          <w:tcPr>
            <w:tcW w:w="16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4314BDA4" w14:textId="77777777" w:rsidR="00D723A2" w:rsidRDefault="004200F9">
            <w:pPr>
              <w:jc w:val="center"/>
            </w:pPr>
            <w:proofErr w:type="spellStart"/>
            <w:r>
              <w:rPr>
                <w:b/>
                <w:color w:val="000000"/>
                <w:sz w:val="14"/>
                <w:szCs w:val="14"/>
              </w:rPr>
              <w:t>rh_superiorparietal</w:t>
            </w:r>
            <w:proofErr w:type="spellEnd"/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0DBC0676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6.19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01509418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1.20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0B4E0B2E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5.57</w:t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4C0F8880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01</w:t>
            </w:r>
          </w:p>
        </w:tc>
      </w:tr>
      <w:tr w:rsidR="00D723A2" w14:paraId="4C543392" w14:textId="77777777">
        <w:trPr>
          <w:trHeight w:val="144"/>
        </w:trPr>
        <w:tc>
          <w:tcPr>
            <w:tcW w:w="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6150DB1A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30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75F25613" w14:textId="77777777" w:rsidR="00D723A2" w:rsidRDefault="004200F9">
            <w:pPr>
              <w:jc w:val="center"/>
            </w:pPr>
            <w:proofErr w:type="spellStart"/>
            <w:r>
              <w:rPr>
                <w:b/>
                <w:color w:val="000000"/>
                <w:sz w:val="14"/>
                <w:szCs w:val="14"/>
              </w:rPr>
              <w:t>lh_fusiform</w:t>
            </w:r>
            <w:proofErr w:type="spellEnd"/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6CDD0ABD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8.42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76F1EDF7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1.28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3A431FEE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9.47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3C2CC966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01</w:t>
            </w:r>
          </w:p>
        </w:tc>
        <w:tc>
          <w:tcPr>
            <w:tcW w:w="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1D372307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81</w:t>
            </w:r>
          </w:p>
        </w:tc>
        <w:tc>
          <w:tcPr>
            <w:tcW w:w="16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67477644" w14:textId="77777777" w:rsidR="00D723A2" w:rsidRDefault="004200F9">
            <w:pPr>
              <w:jc w:val="center"/>
            </w:pPr>
            <w:proofErr w:type="spellStart"/>
            <w:r>
              <w:rPr>
                <w:b/>
                <w:color w:val="000000"/>
                <w:sz w:val="14"/>
                <w:szCs w:val="14"/>
              </w:rPr>
              <w:t>rh_inferiortemporal</w:t>
            </w:r>
            <w:proofErr w:type="spellEnd"/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3B910DC8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6.14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46CA8DE5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43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63B254AB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6.14</w:t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4B671317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01</w:t>
            </w:r>
          </w:p>
        </w:tc>
      </w:tr>
      <w:tr w:rsidR="00D723A2" w14:paraId="7D301FC5" w14:textId="77777777">
        <w:trPr>
          <w:trHeight w:val="144"/>
        </w:trPr>
        <w:tc>
          <w:tcPr>
            <w:tcW w:w="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554B3630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31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416ABA96" w14:textId="77777777" w:rsidR="00D723A2" w:rsidRDefault="004200F9">
            <w:pPr>
              <w:jc w:val="center"/>
            </w:pPr>
            <w:r>
              <w:rPr>
                <w:b/>
                <w:color w:val="000000"/>
                <w:sz w:val="14"/>
                <w:szCs w:val="14"/>
              </w:rPr>
              <w:t>3rd-Ventricle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3684DC97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9.32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220F6D5E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4.15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44E360D3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8.91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620668E6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01</w:t>
            </w:r>
          </w:p>
        </w:tc>
        <w:tc>
          <w:tcPr>
            <w:tcW w:w="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2AF32F20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82</w:t>
            </w:r>
          </w:p>
        </w:tc>
        <w:tc>
          <w:tcPr>
            <w:tcW w:w="16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4E63A3DC" w14:textId="77777777" w:rsidR="00D723A2" w:rsidRDefault="004200F9">
            <w:pPr>
              <w:jc w:val="center"/>
            </w:pPr>
            <w:proofErr w:type="spellStart"/>
            <w:r>
              <w:rPr>
                <w:b/>
                <w:color w:val="000000"/>
                <w:sz w:val="14"/>
                <w:szCs w:val="14"/>
              </w:rPr>
              <w:t>rh_middletemporal</w:t>
            </w:r>
            <w:proofErr w:type="spellEnd"/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5F920277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6.05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7F757D5F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51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5957A62A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6.12</w:t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128E6E74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02</w:t>
            </w:r>
          </w:p>
        </w:tc>
      </w:tr>
      <w:tr w:rsidR="00D723A2" w14:paraId="1C280E2E" w14:textId="77777777">
        <w:trPr>
          <w:trHeight w:val="144"/>
        </w:trPr>
        <w:tc>
          <w:tcPr>
            <w:tcW w:w="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3A3FBB48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32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3A009698" w14:textId="77777777" w:rsidR="00D723A2" w:rsidRDefault="004200F9">
            <w:pPr>
              <w:jc w:val="center"/>
            </w:pPr>
            <w:r>
              <w:rPr>
                <w:b/>
                <w:color w:val="000000"/>
                <w:sz w:val="14"/>
                <w:szCs w:val="14"/>
              </w:rPr>
              <w:t>Left-Thalamus-Proper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439E0C1A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8.55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214314D8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2.23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25835C51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9.32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3B794B98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3755DA97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83</w:t>
            </w:r>
          </w:p>
        </w:tc>
        <w:tc>
          <w:tcPr>
            <w:tcW w:w="16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73AF9A8F" w14:textId="77777777" w:rsidR="00D723A2" w:rsidRDefault="004200F9">
            <w:pPr>
              <w:jc w:val="center"/>
            </w:pPr>
            <w:r>
              <w:rPr>
                <w:b/>
                <w:color w:val="000000"/>
                <w:sz w:val="14"/>
                <w:szCs w:val="14"/>
              </w:rPr>
              <w:t>Left-</w:t>
            </w:r>
            <w:proofErr w:type="spellStart"/>
            <w:r>
              <w:rPr>
                <w:b/>
                <w:color w:val="000000"/>
                <w:sz w:val="14"/>
                <w:szCs w:val="14"/>
              </w:rPr>
              <w:t>Accumbens</w:t>
            </w:r>
            <w:proofErr w:type="spellEnd"/>
            <w:r>
              <w:rPr>
                <w:b/>
                <w:color w:val="000000"/>
                <w:sz w:val="14"/>
                <w:szCs w:val="14"/>
              </w:rPr>
              <w:t>-area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32C959A2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5.11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71807517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1.45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6818DA01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6.02</w:t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1C7052E0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</w:tr>
      <w:tr w:rsidR="00D723A2" w14:paraId="3436D197" w14:textId="77777777">
        <w:trPr>
          <w:trHeight w:val="144"/>
        </w:trPr>
        <w:tc>
          <w:tcPr>
            <w:tcW w:w="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47B4B408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33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7A6B6F05" w14:textId="77777777" w:rsidR="00D723A2" w:rsidRDefault="004200F9">
            <w:pPr>
              <w:jc w:val="center"/>
            </w:pPr>
            <w:proofErr w:type="spellStart"/>
            <w:r>
              <w:rPr>
                <w:b/>
                <w:color w:val="000000"/>
                <w:sz w:val="14"/>
                <w:szCs w:val="14"/>
              </w:rPr>
              <w:t>lh_parsopercularis</w:t>
            </w:r>
            <w:proofErr w:type="spellEnd"/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068F0409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9.30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379A926E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2.19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3FF0528A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8.53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019B440A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01</w:t>
            </w:r>
          </w:p>
        </w:tc>
        <w:tc>
          <w:tcPr>
            <w:tcW w:w="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3C8DE72F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84</w:t>
            </w:r>
          </w:p>
        </w:tc>
        <w:tc>
          <w:tcPr>
            <w:tcW w:w="16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2AEACEB8" w14:textId="77777777" w:rsidR="00D723A2" w:rsidRDefault="004200F9">
            <w:pPr>
              <w:jc w:val="center"/>
            </w:pPr>
            <w:proofErr w:type="spellStart"/>
            <w:r>
              <w:rPr>
                <w:b/>
                <w:color w:val="000000"/>
                <w:sz w:val="14"/>
                <w:szCs w:val="14"/>
              </w:rPr>
              <w:t>rh_parstriangularis</w:t>
            </w:r>
            <w:proofErr w:type="spellEnd"/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0D092337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5.93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3298BB90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58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28606133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5.50</w:t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147DABDC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01</w:t>
            </w:r>
          </w:p>
        </w:tc>
      </w:tr>
      <w:tr w:rsidR="00D723A2" w14:paraId="5C21BD13" w14:textId="77777777">
        <w:trPr>
          <w:trHeight w:val="144"/>
        </w:trPr>
        <w:tc>
          <w:tcPr>
            <w:tcW w:w="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36137050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34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22C87A77" w14:textId="77777777" w:rsidR="00D723A2" w:rsidRDefault="004200F9">
            <w:pPr>
              <w:jc w:val="center"/>
            </w:pPr>
            <w:proofErr w:type="spellStart"/>
            <w:r>
              <w:rPr>
                <w:b/>
                <w:color w:val="000000"/>
                <w:sz w:val="14"/>
                <w:szCs w:val="14"/>
              </w:rPr>
              <w:t>rh_pericalcarine</w:t>
            </w:r>
            <w:proofErr w:type="spellEnd"/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000EF310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9.29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588F5965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3.14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0E655475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9.26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6065C8AB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3BD042DB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85</w:t>
            </w:r>
          </w:p>
        </w:tc>
        <w:tc>
          <w:tcPr>
            <w:tcW w:w="16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3FA19344" w14:textId="77777777" w:rsidR="00D723A2" w:rsidRDefault="004200F9">
            <w:pPr>
              <w:jc w:val="center"/>
            </w:pPr>
            <w:r>
              <w:rPr>
                <w:b/>
                <w:color w:val="000000"/>
                <w:sz w:val="14"/>
                <w:szCs w:val="14"/>
              </w:rPr>
              <w:t>Right-Cerebellum-Cortex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349B6B06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5.80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49659E6B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84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5A7B5586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5.47</w:t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488CC9AD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</w:tr>
      <w:tr w:rsidR="00D723A2" w14:paraId="257EC50C" w14:textId="77777777">
        <w:trPr>
          <w:trHeight w:val="144"/>
        </w:trPr>
        <w:tc>
          <w:tcPr>
            <w:tcW w:w="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155F69D5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35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086BC163" w14:textId="77777777" w:rsidR="00D723A2" w:rsidRDefault="004200F9">
            <w:pPr>
              <w:jc w:val="center"/>
            </w:pPr>
            <w:proofErr w:type="spellStart"/>
            <w:r>
              <w:rPr>
                <w:b/>
                <w:color w:val="000000"/>
                <w:sz w:val="14"/>
                <w:szCs w:val="14"/>
              </w:rPr>
              <w:t>CC_Mid_Anterior</w:t>
            </w:r>
            <w:proofErr w:type="spellEnd"/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28E69E80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9.17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325B5C6F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1.81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75F5D02F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9.26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72408E50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01</w:t>
            </w:r>
          </w:p>
        </w:tc>
        <w:tc>
          <w:tcPr>
            <w:tcW w:w="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31A07AFD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86</w:t>
            </w:r>
          </w:p>
        </w:tc>
        <w:tc>
          <w:tcPr>
            <w:tcW w:w="16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749B1359" w14:textId="77777777" w:rsidR="00D723A2" w:rsidRDefault="004200F9">
            <w:pPr>
              <w:jc w:val="center"/>
            </w:pPr>
            <w:proofErr w:type="spellStart"/>
            <w:r>
              <w:rPr>
                <w:b/>
                <w:color w:val="000000"/>
                <w:sz w:val="14"/>
                <w:szCs w:val="14"/>
              </w:rPr>
              <w:t>rh_inferiorparietal</w:t>
            </w:r>
            <w:proofErr w:type="spellEnd"/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7C423C8F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5.58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141A2447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1.71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49EE61AD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5.72</w:t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5926184A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</w:tr>
      <w:tr w:rsidR="00D723A2" w14:paraId="640CD3BA" w14:textId="77777777">
        <w:trPr>
          <w:trHeight w:val="144"/>
        </w:trPr>
        <w:tc>
          <w:tcPr>
            <w:tcW w:w="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0B5A21FF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36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1BD6F5CD" w14:textId="77777777" w:rsidR="00D723A2" w:rsidRDefault="004200F9">
            <w:pPr>
              <w:jc w:val="center"/>
            </w:pPr>
            <w:r>
              <w:rPr>
                <w:b/>
                <w:color w:val="000000"/>
                <w:sz w:val="14"/>
                <w:szCs w:val="14"/>
              </w:rPr>
              <w:t>Right-Caudate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20A07BDD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9.20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47BC7E37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2.45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2542CEE9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9.04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0F088CB3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560A7083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87</w:t>
            </w:r>
          </w:p>
        </w:tc>
        <w:tc>
          <w:tcPr>
            <w:tcW w:w="16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698B4859" w14:textId="77777777" w:rsidR="00D723A2" w:rsidRDefault="004200F9">
            <w:pPr>
              <w:jc w:val="center"/>
            </w:pPr>
            <w:proofErr w:type="spellStart"/>
            <w:r>
              <w:rPr>
                <w:b/>
                <w:color w:val="000000"/>
                <w:sz w:val="14"/>
                <w:szCs w:val="14"/>
              </w:rPr>
              <w:t>lh_parstriangularis</w:t>
            </w:r>
            <w:proofErr w:type="spellEnd"/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1F637AB7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5.69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46678609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91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0C8DF305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4.00</w:t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3CB0C1EF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02</w:t>
            </w:r>
          </w:p>
        </w:tc>
      </w:tr>
      <w:tr w:rsidR="00D723A2" w14:paraId="69764FF2" w14:textId="77777777">
        <w:trPr>
          <w:trHeight w:val="144"/>
        </w:trPr>
        <w:tc>
          <w:tcPr>
            <w:tcW w:w="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5B23619B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37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77646BBE" w14:textId="77777777" w:rsidR="00D723A2" w:rsidRDefault="004200F9">
            <w:pPr>
              <w:jc w:val="center"/>
            </w:pPr>
            <w:proofErr w:type="spellStart"/>
            <w:r>
              <w:rPr>
                <w:b/>
                <w:color w:val="000000"/>
                <w:sz w:val="14"/>
                <w:szCs w:val="14"/>
              </w:rPr>
              <w:t>rh_parsopercularis</w:t>
            </w:r>
            <w:proofErr w:type="spellEnd"/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62866290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9.03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588028F8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1.52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47B09932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9.15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5CF1EA9B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47C2152C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88</w:t>
            </w:r>
          </w:p>
        </w:tc>
        <w:tc>
          <w:tcPr>
            <w:tcW w:w="16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7BB32328" w14:textId="77777777" w:rsidR="00D723A2" w:rsidRDefault="004200F9">
            <w:pPr>
              <w:jc w:val="center"/>
            </w:pPr>
            <w:r>
              <w:rPr>
                <w:b/>
                <w:color w:val="000000"/>
                <w:sz w:val="14"/>
                <w:szCs w:val="14"/>
              </w:rPr>
              <w:t>Right-</w:t>
            </w:r>
            <w:proofErr w:type="spellStart"/>
            <w:r>
              <w:rPr>
                <w:b/>
                <w:color w:val="000000"/>
                <w:sz w:val="14"/>
                <w:szCs w:val="14"/>
              </w:rPr>
              <w:t>CerebellumWhitMtr</w:t>
            </w:r>
            <w:proofErr w:type="spellEnd"/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22589E22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5.68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3CB747B5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40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5E46BDEC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5.52</w:t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5AF0F866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</w:tr>
      <w:tr w:rsidR="00D723A2" w14:paraId="70DE28B0" w14:textId="77777777">
        <w:trPr>
          <w:trHeight w:val="144"/>
        </w:trPr>
        <w:tc>
          <w:tcPr>
            <w:tcW w:w="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7AE5F085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38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624916F3" w14:textId="77777777" w:rsidR="00D723A2" w:rsidRDefault="004200F9">
            <w:pPr>
              <w:jc w:val="center"/>
            </w:pPr>
            <w:proofErr w:type="spellStart"/>
            <w:r>
              <w:rPr>
                <w:b/>
                <w:color w:val="000000"/>
                <w:sz w:val="14"/>
                <w:szCs w:val="14"/>
              </w:rPr>
              <w:t>lh_precuneus</w:t>
            </w:r>
            <w:proofErr w:type="spellEnd"/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29025334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8.79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593EAD15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2.34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5482EB80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9.15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3D91646B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01</w:t>
            </w:r>
          </w:p>
        </w:tc>
        <w:tc>
          <w:tcPr>
            <w:tcW w:w="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0DC62B53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89</w:t>
            </w:r>
          </w:p>
        </w:tc>
        <w:tc>
          <w:tcPr>
            <w:tcW w:w="16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0678C973" w14:textId="77777777" w:rsidR="00D723A2" w:rsidRDefault="004200F9">
            <w:pPr>
              <w:jc w:val="center"/>
            </w:pPr>
            <w:r>
              <w:rPr>
                <w:b/>
                <w:color w:val="000000"/>
                <w:sz w:val="14"/>
                <w:szCs w:val="14"/>
              </w:rPr>
              <w:t>Left-Cerebellum-Cortex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62D50064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5.38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207CDE56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90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716A5332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5.57</w:t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170689B8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</w:tr>
      <w:tr w:rsidR="00D723A2" w14:paraId="0ECAD226" w14:textId="77777777">
        <w:trPr>
          <w:trHeight w:val="144"/>
        </w:trPr>
        <w:tc>
          <w:tcPr>
            <w:tcW w:w="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15CBE7C5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39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4A871F8C" w14:textId="77777777" w:rsidR="00D723A2" w:rsidRDefault="004200F9">
            <w:pPr>
              <w:jc w:val="center"/>
            </w:pPr>
            <w:proofErr w:type="spellStart"/>
            <w:r>
              <w:rPr>
                <w:b/>
                <w:color w:val="000000"/>
                <w:sz w:val="14"/>
                <w:szCs w:val="14"/>
              </w:rPr>
              <w:t>lh_lingual</w:t>
            </w:r>
            <w:proofErr w:type="spellEnd"/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3CD2136E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8.52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62402712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2.29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5227BBA6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9.10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5956AE8A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01</w:t>
            </w:r>
          </w:p>
        </w:tc>
        <w:tc>
          <w:tcPr>
            <w:tcW w:w="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6D72B8CD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90</w:t>
            </w:r>
          </w:p>
        </w:tc>
        <w:tc>
          <w:tcPr>
            <w:tcW w:w="16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6528740D" w14:textId="77777777" w:rsidR="00D723A2" w:rsidRDefault="004200F9">
            <w:pPr>
              <w:jc w:val="center"/>
            </w:pPr>
            <w:r>
              <w:rPr>
                <w:b/>
                <w:color w:val="000000"/>
                <w:sz w:val="14"/>
                <w:szCs w:val="14"/>
              </w:rPr>
              <w:t>Left-Putamen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5BF8FFFF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5.33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7A81BB57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1.98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5DFCF369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5.52</w:t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4C12F842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</w:tr>
      <w:tr w:rsidR="00D723A2" w14:paraId="2F88CE5A" w14:textId="77777777">
        <w:trPr>
          <w:trHeight w:val="144"/>
        </w:trPr>
        <w:tc>
          <w:tcPr>
            <w:tcW w:w="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15ECAAF0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40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33667655" w14:textId="77777777" w:rsidR="00D723A2" w:rsidRDefault="004200F9">
            <w:pPr>
              <w:jc w:val="center"/>
            </w:pPr>
            <w:proofErr w:type="spellStart"/>
            <w:r>
              <w:rPr>
                <w:b/>
                <w:color w:val="000000"/>
                <w:sz w:val="14"/>
                <w:szCs w:val="14"/>
              </w:rPr>
              <w:t>lh_caudalanteriorcingulate</w:t>
            </w:r>
            <w:proofErr w:type="spellEnd"/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7CD656BE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8.99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45CABC3F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1.27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0DA4953B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8.47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7DFDB1D3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01</w:t>
            </w:r>
          </w:p>
        </w:tc>
        <w:tc>
          <w:tcPr>
            <w:tcW w:w="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089BF11A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91</w:t>
            </w:r>
          </w:p>
        </w:tc>
        <w:tc>
          <w:tcPr>
            <w:tcW w:w="16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617D3940" w14:textId="77777777" w:rsidR="00D723A2" w:rsidRDefault="004200F9">
            <w:pPr>
              <w:jc w:val="center"/>
            </w:pPr>
            <w:proofErr w:type="spellStart"/>
            <w:r>
              <w:rPr>
                <w:b/>
                <w:color w:val="000000"/>
                <w:sz w:val="14"/>
                <w:szCs w:val="14"/>
              </w:rPr>
              <w:t>lh_middletemporal</w:t>
            </w:r>
            <w:proofErr w:type="spellEnd"/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1C0A3F0B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5.37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502146F6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37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27AC2D86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5.49</w:t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135B4593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01</w:t>
            </w:r>
          </w:p>
        </w:tc>
      </w:tr>
      <w:tr w:rsidR="00D723A2" w14:paraId="49343AFD" w14:textId="77777777">
        <w:trPr>
          <w:trHeight w:val="144"/>
        </w:trPr>
        <w:tc>
          <w:tcPr>
            <w:tcW w:w="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2E612425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41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5FB463ED" w14:textId="77777777" w:rsidR="00D723A2" w:rsidRDefault="004200F9">
            <w:pPr>
              <w:jc w:val="center"/>
            </w:pPr>
            <w:proofErr w:type="spellStart"/>
            <w:r>
              <w:rPr>
                <w:b/>
                <w:color w:val="000000"/>
                <w:sz w:val="14"/>
                <w:szCs w:val="14"/>
              </w:rPr>
              <w:t>rh_paracentral</w:t>
            </w:r>
            <w:proofErr w:type="spellEnd"/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266A55B0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8.89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58660B91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63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5DD69037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8.67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0B678652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01</w:t>
            </w:r>
          </w:p>
        </w:tc>
        <w:tc>
          <w:tcPr>
            <w:tcW w:w="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1D98A054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92</w:t>
            </w:r>
          </w:p>
        </w:tc>
        <w:tc>
          <w:tcPr>
            <w:tcW w:w="16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034B7443" w14:textId="77777777" w:rsidR="00D723A2" w:rsidRDefault="004200F9">
            <w:pPr>
              <w:jc w:val="center"/>
            </w:pPr>
            <w:r>
              <w:rPr>
                <w:b/>
                <w:color w:val="000000"/>
                <w:sz w:val="14"/>
                <w:szCs w:val="14"/>
              </w:rPr>
              <w:t>Left-</w:t>
            </w:r>
            <w:proofErr w:type="spellStart"/>
            <w:r>
              <w:rPr>
                <w:b/>
                <w:color w:val="000000"/>
                <w:sz w:val="14"/>
                <w:szCs w:val="14"/>
              </w:rPr>
              <w:t>CerebellumWhiteMTr</w:t>
            </w:r>
            <w:proofErr w:type="spellEnd"/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00B7D53B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5.36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277BF654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65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59A5C056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5.46</w:t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46D08968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</w:tr>
      <w:tr w:rsidR="00D723A2" w14:paraId="213B39EC" w14:textId="77777777">
        <w:trPr>
          <w:trHeight w:val="144"/>
        </w:trPr>
        <w:tc>
          <w:tcPr>
            <w:tcW w:w="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73C7DE70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42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55AD696B" w14:textId="77777777" w:rsidR="00D723A2" w:rsidRDefault="004200F9">
            <w:pPr>
              <w:jc w:val="center"/>
            </w:pPr>
            <w:proofErr w:type="spellStart"/>
            <w:r>
              <w:rPr>
                <w:b/>
                <w:color w:val="000000"/>
                <w:sz w:val="14"/>
                <w:szCs w:val="14"/>
              </w:rPr>
              <w:t>CC_Central</w:t>
            </w:r>
            <w:proofErr w:type="spellEnd"/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78B21C16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8.84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63EC7F9C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50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02E87B30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8.27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2BCA890D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13F87C70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93</w:t>
            </w:r>
          </w:p>
        </w:tc>
        <w:tc>
          <w:tcPr>
            <w:tcW w:w="16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3ECA8E75" w14:textId="77777777" w:rsidR="00D723A2" w:rsidRDefault="004200F9">
            <w:pPr>
              <w:jc w:val="center"/>
            </w:pPr>
            <w:proofErr w:type="spellStart"/>
            <w:r>
              <w:rPr>
                <w:b/>
                <w:color w:val="000000"/>
                <w:sz w:val="14"/>
                <w:szCs w:val="14"/>
              </w:rPr>
              <w:t>lh_inferiorparietal</w:t>
            </w:r>
            <w:proofErr w:type="spellEnd"/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7BC7FA10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5.13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41D136AB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83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122B0588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5.30</w:t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177FE9DB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01</w:t>
            </w:r>
          </w:p>
        </w:tc>
      </w:tr>
      <w:tr w:rsidR="00D723A2" w14:paraId="2068F49B" w14:textId="77777777">
        <w:trPr>
          <w:trHeight w:val="144"/>
        </w:trPr>
        <w:tc>
          <w:tcPr>
            <w:tcW w:w="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7829D185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43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7757E3C2" w14:textId="77777777" w:rsidR="00D723A2" w:rsidRDefault="004200F9">
            <w:pPr>
              <w:jc w:val="center"/>
            </w:pPr>
            <w:proofErr w:type="spellStart"/>
            <w:r>
              <w:rPr>
                <w:b/>
                <w:color w:val="000000"/>
                <w:sz w:val="14"/>
                <w:szCs w:val="14"/>
              </w:rPr>
              <w:t>CC_Anterior</w:t>
            </w:r>
            <w:proofErr w:type="spellEnd"/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01C980D7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8.77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2A607938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4.72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52172D44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8.41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5E3064F7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01</w:t>
            </w:r>
          </w:p>
        </w:tc>
        <w:tc>
          <w:tcPr>
            <w:tcW w:w="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019E3AB7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94</w:t>
            </w:r>
          </w:p>
        </w:tc>
        <w:tc>
          <w:tcPr>
            <w:tcW w:w="16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2E3F2FEF" w14:textId="77777777" w:rsidR="00D723A2" w:rsidRDefault="004200F9">
            <w:pPr>
              <w:jc w:val="center"/>
            </w:pPr>
            <w:r>
              <w:rPr>
                <w:b/>
                <w:color w:val="000000"/>
                <w:sz w:val="14"/>
                <w:szCs w:val="14"/>
              </w:rPr>
              <w:t>Right-Putamen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491EB92B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4.96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3AB287B1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1.14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6E0C6405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5.27</w:t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6C660209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</w:tr>
      <w:tr w:rsidR="00D723A2" w14:paraId="1B4B2010" w14:textId="77777777">
        <w:trPr>
          <w:trHeight w:val="144"/>
        </w:trPr>
        <w:tc>
          <w:tcPr>
            <w:tcW w:w="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757C8FFC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44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46ACA0CC" w14:textId="77777777" w:rsidR="00D723A2" w:rsidRDefault="004200F9">
            <w:pPr>
              <w:jc w:val="center"/>
            </w:pPr>
            <w:proofErr w:type="spellStart"/>
            <w:r>
              <w:rPr>
                <w:b/>
                <w:color w:val="000000"/>
                <w:sz w:val="14"/>
                <w:szCs w:val="14"/>
              </w:rPr>
              <w:t>lh_paracentral</w:t>
            </w:r>
            <w:proofErr w:type="spellEnd"/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67A17B76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8.44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390A5767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96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5CC7D5B8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8.47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795EE2BC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01</w:t>
            </w:r>
          </w:p>
        </w:tc>
        <w:tc>
          <w:tcPr>
            <w:tcW w:w="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482D3FE8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95</w:t>
            </w:r>
          </w:p>
        </w:tc>
        <w:tc>
          <w:tcPr>
            <w:tcW w:w="16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0AF979A2" w14:textId="77777777" w:rsidR="00D723A2" w:rsidRDefault="004200F9">
            <w:pPr>
              <w:jc w:val="center"/>
            </w:pPr>
            <w:proofErr w:type="spellStart"/>
            <w:r>
              <w:rPr>
                <w:b/>
                <w:color w:val="000000"/>
                <w:sz w:val="14"/>
                <w:szCs w:val="14"/>
              </w:rPr>
              <w:t>rh_lateraloccipital</w:t>
            </w:r>
            <w:proofErr w:type="spellEnd"/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1FBBE0DE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5.18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05AE7427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90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10AAA4EF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3.90</w:t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7D86111A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</w:tr>
      <w:tr w:rsidR="00D723A2" w14:paraId="3BFE8A51" w14:textId="77777777">
        <w:trPr>
          <w:trHeight w:val="144"/>
        </w:trPr>
        <w:tc>
          <w:tcPr>
            <w:tcW w:w="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2C19C4FB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45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73A68961" w14:textId="77777777" w:rsidR="00D723A2" w:rsidRDefault="004200F9">
            <w:pPr>
              <w:jc w:val="center"/>
            </w:pPr>
            <w:proofErr w:type="spellStart"/>
            <w:r>
              <w:rPr>
                <w:b/>
                <w:color w:val="000000"/>
                <w:sz w:val="14"/>
                <w:szCs w:val="14"/>
              </w:rPr>
              <w:t>rh_rostralanteriorcingulate</w:t>
            </w:r>
            <w:proofErr w:type="spellEnd"/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56F130EB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8.45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7DEE89C0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2.28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4327778C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6.99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5C2205CE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02</w:t>
            </w:r>
          </w:p>
        </w:tc>
        <w:tc>
          <w:tcPr>
            <w:tcW w:w="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2045A8C6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96</w:t>
            </w:r>
          </w:p>
        </w:tc>
        <w:tc>
          <w:tcPr>
            <w:tcW w:w="16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2B686DDA" w14:textId="77777777" w:rsidR="00D723A2" w:rsidRDefault="004200F9">
            <w:pPr>
              <w:jc w:val="center"/>
            </w:pPr>
            <w:proofErr w:type="spellStart"/>
            <w:r>
              <w:rPr>
                <w:b/>
                <w:color w:val="000000"/>
                <w:sz w:val="14"/>
                <w:szCs w:val="14"/>
              </w:rPr>
              <w:t>rh_parsorbitalis</w:t>
            </w:r>
            <w:proofErr w:type="spellEnd"/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604B0754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4.79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39651821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43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765B7211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4.08</w:t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2D33EC57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01</w:t>
            </w:r>
          </w:p>
        </w:tc>
      </w:tr>
      <w:tr w:rsidR="00D723A2" w14:paraId="0BCFE13B" w14:textId="77777777">
        <w:trPr>
          <w:trHeight w:val="144"/>
        </w:trPr>
        <w:tc>
          <w:tcPr>
            <w:tcW w:w="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2F0D0E8F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46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22F44237" w14:textId="77777777" w:rsidR="00D723A2" w:rsidRDefault="004200F9">
            <w:pPr>
              <w:jc w:val="center"/>
            </w:pPr>
            <w:proofErr w:type="spellStart"/>
            <w:r>
              <w:rPr>
                <w:b/>
                <w:color w:val="000000"/>
                <w:sz w:val="14"/>
                <w:szCs w:val="14"/>
              </w:rPr>
              <w:t>rh_fusiform</w:t>
            </w:r>
            <w:proofErr w:type="spellEnd"/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0F9D0FA6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8.08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176E1AB7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1.23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760395ED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8.39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029B8ED3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01</w:t>
            </w:r>
          </w:p>
        </w:tc>
        <w:tc>
          <w:tcPr>
            <w:tcW w:w="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24C2F385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97</w:t>
            </w:r>
          </w:p>
        </w:tc>
        <w:tc>
          <w:tcPr>
            <w:tcW w:w="16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6604F801" w14:textId="77777777" w:rsidR="00D723A2" w:rsidRDefault="004200F9">
            <w:pPr>
              <w:jc w:val="center"/>
            </w:pPr>
            <w:proofErr w:type="spellStart"/>
            <w:r>
              <w:rPr>
                <w:b/>
                <w:color w:val="000000"/>
                <w:sz w:val="14"/>
                <w:szCs w:val="14"/>
              </w:rPr>
              <w:t>lh_rostralmiddlefrontal</w:t>
            </w:r>
            <w:proofErr w:type="spellEnd"/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67AB222A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4.68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2B4AA35D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46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6969F528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3.30</w:t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20EEFF96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</w:tr>
      <w:tr w:rsidR="00D723A2" w14:paraId="4B0E4187" w14:textId="77777777">
        <w:trPr>
          <w:trHeight w:val="144"/>
        </w:trPr>
        <w:tc>
          <w:tcPr>
            <w:tcW w:w="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41004FB4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47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43FE79DE" w14:textId="77777777" w:rsidR="00D723A2" w:rsidRDefault="004200F9">
            <w:pPr>
              <w:jc w:val="center"/>
            </w:pPr>
            <w:proofErr w:type="spellStart"/>
            <w:r>
              <w:rPr>
                <w:b/>
                <w:color w:val="000000"/>
                <w:sz w:val="14"/>
                <w:szCs w:val="14"/>
              </w:rPr>
              <w:t>lh_bankssts</w:t>
            </w:r>
            <w:proofErr w:type="spellEnd"/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14960C72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8.31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5B68403D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2.08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4975414C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8.02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3256D1FC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01</w:t>
            </w:r>
          </w:p>
        </w:tc>
        <w:tc>
          <w:tcPr>
            <w:tcW w:w="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47C26E10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98</w:t>
            </w:r>
          </w:p>
        </w:tc>
        <w:tc>
          <w:tcPr>
            <w:tcW w:w="16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09053A87" w14:textId="77777777" w:rsidR="00D723A2" w:rsidRDefault="004200F9">
            <w:pPr>
              <w:jc w:val="center"/>
            </w:pPr>
            <w:proofErr w:type="spellStart"/>
            <w:r>
              <w:rPr>
                <w:b/>
                <w:color w:val="000000"/>
                <w:sz w:val="14"/>
                <w:szCs w:val="14"/>
              </w:rPr>
              <w:t>lh_lateraloccipital</w:t>
            </w:r>
            <w:proofErr w:type="spellEnd"/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28A2F0EF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4.23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0E01DAE4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29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78371D0A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3.76</w:t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7561FC05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02</w:t>
            </w:r>
          </w:p>
        </w:tc>
      </w:tr>
      <w:tr w:rsidR="00D723A2" w14:paraId="6726DF75" w14:textId="77777777">
        <w:trPr>
          <w:trHeight w:val="144"/>
        </w:trPr>
        <w:tc>
          <w:tcPr>
            <w:tcW w:w="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7CF4BFAA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48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5469E4FA" w14:textId="77777777" w:rsidR="00D723A2" w:rsidRDefault="004200F9">
            <w:pPr>
              <w:jc w:val="center"/>
            </w:pPr>
            <w:proofErr w:type="spellStart"/>
            <w:r>
              <w:rPr>
                <w:b/>
                <w:color w:val="000000"/>
                <w:sz w:val="14"/>
                <w:szCs w:val="14"/>
              </w:rPr>
              <w:t>lh_caudalmiddlefrontal</w:t>
            </w:r>
            <w:proofErr w:type="spellEnd"/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7D822D59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8.29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0612AA12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1.20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15131609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6.78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1841122A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01</w:t>
            </w:r>
          </w:p>
        </w:tc>
        <w:tc>
          <w:tcPr>
            <w:tcW w:w="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1362A642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99</w:t>
            </w:r>
          </w:p>
        </w:tc>
        <w:tc>
          <w:tcPr>
            <w:tcW w:w="16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4A90F304" w14:textId="77777777" w:rsidR="00D723A2" w:rsidRDefault="004200F9">
            <w:pPr>
              <w:jc w:val="center"/>
            </w:pPr>
            <w:r>
              <w:rPr>
                <w:b/>
                <w:color w:val="000000"/>
                <w:sz w:val="14"/>
                <w:szCs w:val="14"/>
              </w:rPr>
              <w:t>bk/others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35C7AD68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4.23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48543729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67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61D50B91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3.96</w:t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45299430" w14:textId="77777777" w:rsidR="00D723A2" w:rsidRDefault="00D723A2"/>
        </w:tc>
      </w:tr>
      <w:tr w:rsidR="00D723A2" w14:paraId="21D07B8F" w14:textId="77777777">
        <w:trPr>
          <w:trHeight w:val="144"/>
        </w:trPr>
        <w:tc>
          <w:tcPr>
            <w:tcW w:w="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59578C87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49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0EB70F02" w14:textId="77777777" w:rsidR="00D723A2" w:rsidRDefault="004200F9">
            <w:pPr>
              <w:jc w:val="center"/>
            </w:pPr>
            <w:proofErr w:type="spellStart"/>
            <w:r>
              <w:rPr>
                <w:b/>
                <w:color w:val="000000"/>
                <w:sz w:val="14"/>
                <w:szCs w:val="14"/>
              </w:rPr>
              <w:t>rh_temporalpole</w:t>
            </w:r>
            <w:proofErr w:type="spellEnd"/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1FC76BC9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7.92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407ED05E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87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5C0C7186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8.24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646C178A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21CFFE9F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100</w:t>
            </w:r>
          </w:p>
        </w:tc>
        <w:tc>
          <w:tcPr>
            <w:tcW w:w="16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4367EC68" w14:textId="77777777" w:rsidR="00D723A2" w:rsidRDefault="004200F9">
            <w:pPr>
              <w:jc w:val="center"/>
            </w:pPr>
            <w:proofErr w:type="spellStart"/>
            <w:r>
              <w:rPr>
                <w:b/>
                <w:color w:val="000000"/>
                <w:sz w:val="14"/>
                <w:szCs w:val="14"/>
              </w:rPr>
              <w:t>rh_rostralmiddlefrontal</w:t>
            </w:r>
            <w:proofErr w:type="spellEnd"/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04E53909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3.97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68C9CD48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20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20D53A25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3.79</w:t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2F246201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</w:tr>
      <w:tr w:rsidR="00D723A2" w14:paraId="45E2A8C2" w14:textId="77777777">
        <w:trPr>
          <w:trHeight w:val="144"/>
        </w:trPr>
        <w:tc>
          <w:tcPr>
            <w:tcW w:w="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5620E375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50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46C2D66C" w14:textId="77777777" w:rsidR="00D723A2" w:rsidRDefault="004200F9">
            <w:pPr>
              <w:jc w:val="center"/>
            </w:pPr>
            <w:r>
              <w:rPr>
                <w:b/>
                <w:color w:val="000000"/>
                <w:sz w:val="14"/>
                <w:szCs w:val="14"/>
              </w:rPr>
              <w:t>Brain-Stem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3BA8BBAF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7.73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5335093B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88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34B00269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8.10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5F595826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01</w:t>
            </w:r>
          </w:p>
        </w:tc>
        <w:tc>
          <w:tcPr>
            <w:tcW w:w="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01979A20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101</w:t>
            </w:r>
          </w:p>
        </w:tc>
        <w:tc>
          <w:tcPr>
            <w:tcW w:w="16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30007BD1" w14:textId="77777777" w:rsidR="00D723A2" w:rsidRDefault="004200F9">
            <w:pPr>
              <w:jc w:val="center"/>
            </w:pPr>
            <w:proofErr w:type="spellStart"/>
            <w:r>
              <w:rPr>
                <w:b/>
                <w:color w:val="000000"/>
                <w:sz w:val="14"/>
                <w:szCs w:val="14"/>
              </w:rPr>
              <w:t>lh_parsorbitalis</w:t>
            </w:r>
            <w:proofErr w:type="spellEnd"/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1D9AD1A1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3.57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5768BE27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11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6853CA40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2.84</w:t>
            </w:r>
          </w:p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7182E6F1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</w:tr>
      <w:tr w:rsidR="00D723A2" w14:paraId="4A52D518" w14:textId="77777777">
        <w:trPr>
          <w:trHeight w:val="144"/>
        </w:trPr>
        <w:tc>
          <w:tcPr>
            <w:tcW w:w="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2370E209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51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3C9C38A7" w14:textId="77777777" w:rsidR="00D723A2" w:rsidRDefault="004200F9">
            <w:pPr>
              <w:jc w:val="center"/>
            </w:pPr>
            <w:proofErr w:type="spellStart"/>
            <w:r>
              <w:rPr>
                <w:b/>
                <w:color w:val="000000"/>
                <w:sz w:val="14"/>
                <w:szCs w:val="14"/>
              </w:rPr>
              <w:t>lh_precentral</w:t>
            </w:r>
            <w:proofErr w:type="spellEnd"/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50364026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8.06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4C47D7B5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1.30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7B2B15CA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7.39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3EEFDAD2" w14:textId="77777777" w:rsidR="00D723A2" w:rsidRDefault="004200F9">
            <w:pPr>
              <w:jc w:val="center"/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12AA8E9F" w14:textId="77777777" w:rsidR="00D723A2" w:rsidRDefault="00D723A2"/>
        </w:tc>
        <w:tc>
          <w:tcPr>
            <w:tcW w:w="16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342E258E" w14:textId="77777777" w:rsidR="00D723A2" w:rsidRDefault="00D723A2"/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6963907A" w14:textId="77777777" w:rsidR="00D723A2" w:rsidRDefault="00D723A2"/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2BAA74A2" w14:textId="77777777" w:rsidR="00D723A2" w:rsidRDefault="00D723A2"/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14:paraId="45493C4C" w14:textId="77777777" w:rsidR="00D723A2" w:rsidRDefault="00D723A2"/>
        </w:tc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</w:tcPr>
          <w:p w14:paraId="259B1A76" w14:textId="77777777" w:rsidR="00D723A2" w:rsidRDefault="00D723A2"/>
        </w:tc>
      </w:tr>
    </w:tbl>
    <w:p w14:paraId="66C5C458" w14:textId="77777777" w:rsidR="00D723A2" w:rsidRDefault="004200F9">
      <w:pPr>
        <w:spacing w:after="240"/>
      </w:pPr>
      <w:r>
        <w:br/>
      </w:r>
      <w:r>
        <w:br/>
      </w:r>
      <w:r>
        <w:br/>
      </w:r>
    </w:p>
    <w:p w14:paraId="4C0A60E0" w14:textId="77777777" w:rsidR="00D723A2" w:rsidRDefault="004200F9">
      <w:pPr>
        <w:jc w:val="both"/>
      </w:pPr>
      <w:r>
        <w:rPr>
          <w:color w:val="000000"/>
          <w:sz w:val="22"/>
          <w:szCs w:val="22"/>
        </w:rPr>
        <w:t xml:space="preserve">Supplementary Table S5: Confusion matrix of the deep learning model in classification of CN/MCI/AD on ADNI </w:t>
      </w:r>
      <w:proofErr w:type="spellStart"/>
      <w:r>
        <w:rPr>
          <w:color w:val="000000"/>
          <w:sz w:val="22"/>
          <w:szCs w:val="22"/>
        </w:rPr>
        <w:t>heldout</w:t>
      </w:r>
      <w:proofErr w:type="spellEnd"/>
      <w:r>
        <w:rPr>
          <w:color w:val="000000"/>
          <w:sz w:val="22"/>
          <w:szCs w:val="22"/>
        </w:rPr>
        <w:t xml:space="preserve"> set. Rows represent the diagnosed classes and columns represent predictions of the model.</w:t>
      </w:r>
    </w:p>
    <w:tbl>
      <w:tblPr>
        <w:tblStyle w:val="a4"/>
        <w:tblW w:w="9360" w:type="dxa"/>
        <w:tblLayout w:type="fixed"/>
        <w:tblLook w:val="0400" w:firstRow="0" w:lastRow="0" w:firstColumn="0" w:lastColumn="0" w:noHBand="0" w:noVBand="1"/>
      </w:tblPr>
      <w:tblGrid>
        <w:gridCol w:w="2617"/>
        <w:gridCol w:w="2063"/>
        <w:gridCol w:w="2617"/>
        <w:gridCol w:w="2063"/>
      </w:tblGrid>
      <w:tr w:rsidR="00D723A2" w14:paraId="34DF81EE" w14:textId="77777777">
        <w:tc>
          <w:tcPr>
            <w:tcW w:w="2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34359" w14:textId="77777777" w:rsidR="00D723A2" w:rsidRDefault="004200F9">
            <w:pPr>
              <w:jc w:val="center"/>
            </w:pPr>
            <w:r>
              <w:rPr>
                <w:b/>
                <w:color w:val="000000"/>
              </w:rPr>
              <w:t> </w:t>
            </w:r>
          </w:p>
        </w:tc>
        <w:tc>
          <w:tcPr>
            <w:tcW w:w="2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B7C3B" w14:textId="77777777" w:rsidR="00D723A2" w:rsidRDefault="004200F9">
            <w:pPr>
              <w:jc w:val="center"/>
            </w:pPr>
            <w:r>
              <w:rPr>
                <w:b/>
                <w:color w:val="000000"/>
              </w:rPr>
              <w:t>CN</w:t>
            </w:r>
          </w:p>
        </w:tc>
        <w:tc>
          <w:tcPr>
            <w:tcW w:w="2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9C789" w14:textId="77777777" w:rsidR="00D723A2" w:rsidRDefault="004200F9">
            <w:pPr>
              <w:jc w:val="center"/>
            </w:pPr>
            <w:r>
              <w:rPr>
                <w:b/>
                <w:color w:val="000000"/>
              </w:rPr>
              <w:t>MCI</w:t>
            </w:r>
          </w:p>
        </w:tc>
        <w:tc>
          <w:tcPr>
            <w:tcW w:w="2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8C661" w14:textId="77777777" w:rsidR="00D723A2" w:rsidRDefault="004200F9">
            <w:pPr>
              <w:jc w:val="center"/>
            </w:pPr>
            <w:r>
              <w:rPr>
                <w:b/>
                <w:color w:val="000000"/>
              </w:rPr>
              <w:t>AD</w:t>
            </w:r>
          </w:p>
        </w:tc>
      </w:tr>
      <w:tr w:rsidR="00D723A2" w14:paraId="46DFA69E" w14:textId="77777777">
        <w:tc>
          <w:tcPr>
            <w:tcW w:w="2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869B0" w14:textId="77777777" w:rsidR="00D723A2" w:rsidRDefault="004200F9">
            <w:pPr>
              <w:jc w:val="center"/>
            </w:pPr>
            <w:r>
              <w:rPr>
                <w:b/>
                <w:color w:val="000000"/>
              </w:rPr>
              <w:t>CN</w:t>
            </w:r>
          </w:p>
        </w:tc>
        <w:tc>
          <w:tcPr>
            <w:tcW w:w="2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B8A28" w14:textId="77777777" w:rsidR="00D723A2" w:rsidRDefault="004200F9">
            <w:pPr>
              <w:jc w:val="center"/>
            </w:pPr>
            <w:r>
              <w:rPr>
                <w:color w:val="000000"/>
              </w:rPr>
              <w:t>76</w:t>
            </w:r>
          </w:p>
        </w:tc>
        <w:tc>
          <w:tcPr>
            <w:tcW w:w="2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01F3C" w14:textId="77777777" w:rsidR="00D723A2" w:rsidRDefault="004200F9">
            <w:pPr>
              <w:jc w:val="center"/>
            </w:pPr>
            <w:r>
              <w:rPr>
                <w:color w:val="000000"/>
              </w:rPr>
              <w:t>9</w:t>
            </w:r>
          </w:p>
        </w:tc>
        <w:tc>
          <w:tcPr>
            <w:tcW w:w="2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B20A2" w14:textId="77777777" w:rsidR="00D723A2" w:rsidRDefault="004200F9">
            <w:pPr>
              <w:jc w:val="center"/>
            </w:pPr>
            <w:r>
              <w:rPr>
                <w:color w:val="000000"/>
              </w:rPr>
              <w:t>4</w:t>
            </w:r>
          </w:p>
        </w:tc>
      </w:tr>
      <w:tr w:rsidR="00D723A2" w14:paraId="4A4E616D" w14:textId="77777777">
        <w:tc>
          <w:tcPr>
            <w:tcW w:w="2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7C4FB" w14:textId="77777777" w:rsidR="00D723A2" w:rsidRDefault="004200F9">
            <w:pPr>
              <w:jc w:val="center"/>
            </w:pPr>
            <w:r>
              <w:rPr>
                <w:b/>
                <w:color w:val="000000"/>
              </w:rPr>
              <w:t>MCI</w:t>
            </w:r>
          </w:p>
        </w:tc>
        <w:tc>
          <w:tcPr>
            <w:tcW w:w="2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C92E4" w14:textId="77777777" w:rsidR="00D723A2" w:rsidRDefault="004200F9">
            <w:pPr>
              <w:jc w:val="center"/>
            </w:pPr>
            <w:r>
              <w:rPr>
                <w:color w:val="000000"/>
              </w:rPr>
              <w:t>34</w:t>
            </w:r>
          </w:p>
        </w:tc>
        <w:tc>
          <w:tcPr>
            <w:tcW w:w="2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C407F" w14:textId="77777777" w:rsidR="00D723A2" w:rsidRDefault="004200F9">
            <w:pPr>
              <w:jc w:val="center"/>
            </w:pPr>
            <w:r>
              <w:rPr>
                <w:color w:val="000000"/>
              </w:rPr>
              <w:t>44</w:t>
            </w:r>
          </w:p>
        </w:tc>
        <w:tc>
          <w:tcPr>
            <w:tcW w:w="2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311CC" w14:textId="77777777" w:rsidR="00D723A2" w:rsidRDefault="004200F9">
            <w:pPr>
              <w:jc w:val="center"/>
            </w:pPr>
            <w:r>
              <w:rPr>
                <w:color w:val="000000"/>
              </w:rPr>
              <w:t>33</w:t>
            </w:r>
          </w:p>
        </w:tc>
      </w:tr>
      <w:tr w:rsidR="00D723A2" w14:paraId="789C584B" w14:textId="77777777">
        <w:tc>
          <w:tcPr>
            <w:tcW w:w="2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C73C8" w14:textId="77777777" w:rsidR="00D723A2" w:rsidRDefault="004200F9">
            <w:pPr>
              <w:jc w:val="center"/>
            </w:pPr>
            <w:r>
              <w:rPr>
                <w:b/>
                <w:color w:val="000000"/>
              </w:rPr>
              <w:t>AD</w:t>
            </w:r>
          </w:p>
        </w:tc>
        <w:tc>
          <w:tcPr>
            <w:tcW w:w="2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289AF" w14:textId="77777777" w:rsidR="00D723A2" w:rsidRDefault="004200F9">
            <w:pPr>
              <w:jc w:val="center"/>
            </w:pPr>
            <w:r>
              <w:rPr>
                <w:color w:val="000000"/>
              </w:rPr>
              <w:t>4</w:t>
            </w:r>
          </w:p>
        </w:tc>
        <w:tc>
          <w:tcPr>
            <w:tcW w:w="2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8EA19" w14:textId="77777777" w:rsidR="00D723A2" w:rsidRDefault="004200F9">
            <w:pPr>
              <w:jc w:val="center"/>
            </w:pPr>
            <w:r>
              <w:rPr>
                <w:color w:val="000000"/>
              </w:rPr>
              <w:t>7</w:t>
            </w:r>
          </w:p>
        </w:tc>
        <w:tc>
          <w:tcPr>
            <w:tcW w:w="2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98DA9" w14:textId="77777777" w:rsidR="00D723A2" w:rsidRDefault="004200F9">
            <w:pPr>
              <w:jc w:val="center"/>
            </w:pPr>
            <w:r>
              <w:rPr>
                <w:color w:val="000000"/>
              </w:rPr>
              <w:t>86</w:t>
            </w:r>
          </w:p>
        </w:tc>
      </w:tr>
    </w:tbl>
    <w:p w14:paraId="20F43587" w14:textId="77777777" w:rsidR="00D723A2" w:rsidRDefault="00D723A2"/>
    <w:p w14:paraId="53B62E52" w14:textId="77777777" w:rsidR="00D723A2" w:rsidRDefault="004200F9">
      <w:pPr>
        <w:jc w:val="both"/>
      </w:pPr>
      <w:r>
        <w:rPr>
          <w:color w:val="000000"/>
          <w:sz w:val="22"/>
          <w:szCs w:val="22"/>
        </w:rPr>
        <w:t>Supplementary Table S6: Confusion matrix of the deep learning model in classification of CN/MCI/AD on NACC dataset. Rows represent the diagnosed classes and columns represent predictions of the model.</w:t>
      </w:r>
    </w:p>
    <w:tbl>
      <w:tblPr>
        <w:tblStyle w:val="a5"/>
        <w:tblW w:w="9360" w:type="dxa"/>
        <w:tblLayout w:type="fixed"/>
        <w:tblLook w:val="0400" w:firstRow="0" w:lastRow="0" w:firstColumn="0" w:lastColumn="0" w:noHBand="0" w:noVBand="1"/>
      </w:tblPr>
      <w:tblGrid>
        <w:gridCol w:w="2471"/>
        <w:gridCol w:w="1995"/>
        <w:gridCol w:w="2472"/>
        <w:gridCol w:w="2422"/>
      </w:tblGrid>
      <w:tr w:rsidR="00D723A2" w14:paraId="32ED70B5" w14:textId="77777777">
        <w:tc>
          <w:tcPr>
            <w:tcW w:w="2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BD510" w14:textId="77777777" w:rsidR="00D723A2" w:rsidRDefault="00D723A2"/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96F0D" w14:textId="77777777" w:rsidR="00D723A2" w:rsidRDefault="004200F9">
            <w:pPr>
              <w:jc w:val="center"/>
            </w:pPr>
            <w:r>
              <w:rPr>
                <w:b/>
                <w:color w:val="000000"/>
              </w:rPr>
              <w:t>CN</w:t>
            </w:r>
          </w:p>
        </w:tc>
        <w:tc>
          <w:tcPr>
            <w:tcW w:w="2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60DF3" w14:textId="77777777" w:rsidR="00D723A2" w:rsidRDefault="004200F9">
            <w:pPr>
              <w:jc w:val="center"/>
            </w:pPr>
            <w:r>
              <w:rPr>
                <w:b/>
                <w:color w:val="000000"/>
              </w:rPr>
              <w:t>MCI</w:t>
            </w:r>
          </w:p>
        </w:tc>
        <w:tc>
          <w:tcPr>
            <w:tcW w:w="2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22761" w14:textId="77777777" w:rsidR="00D723A2" w:rsidRDefault="004200F9">
            <w:pPr>
              <w:jc w:val="center"/>
            </w:pPr>
            <w:r>
              <w:rPr>
                <w:b/>
                <w:color w:val="000000"/>
              </w:rPr>
              <w:t>AD</w:t>
            </w:r>
          </w:p>
        </w:tc>
      </w:tr>
      <w:tr w:rsidR="00D723A2" w14:paraId="40A0BA32" w14:textId="77777777">
        <w:tc>
          <w:tcPr>
            <w:tcW w:w="2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999A2" w14:textId="77777777" w:rsidR="00D723A2" w:rsidRDefault="004200F9">
            <w:pPr>
              <w:jc w:val="center"/>
            </w:pPr>
            <w:r>
              <w:rPr>
                <w:b/>
                <w:color w:val="000000"/>
              </w:rPr>
              <w:t>CN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7B970" w14:textId="77777777" w:rsidR="00D723A2" w:rsidRDefault="004200F9">
            <w:pPr>
              <w:jc w:val="center"/>
            </w:pPr>
            <w:r>
              <w:rPr>
                <w:color w:val="000000"/>
              </w:rPr>
              <w:t>669</w:t>
            </w:r>
          </w:p>
        </w:tc>
        <w:tc>
          <w:tcPr>
            <w:tcW w:w="2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1D281" w14:textId="77777777" w:rsidR="00D723A2" w:rsidRDefault="004200F9">
            <w:pPr>
              <w:jc w:val="center"/>
            </w:pPr>
            <w:r>
              <w:rPr>
                <w:color w:val="000000"/>
              </w:rPr>
              <w:t>458</w:t>
            </w:r>
          </w:p>
        </w:tc>
        <w:tc>
          <w:tcPr>
            <w:tcW w:w="2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59061" w14:textId="77777777" w:rsidR="00D723A2" w:rsidRDefault="004200F9">
            <w:pPr>
              <w:jc w:val="center"/>
            </w:pPr>
            <w:r>
              <w:rPr>
                <w:color w:val="000000"/>
              </w:rPr>
              <w:t>154</w:t>
            </w:r>
          </w:p>
        </w:tc>
      </w:tr>
      <w:tr w:rsidR="00D723A2" w14:paraId="5F2F42A1" w14:textId="77777777">
        <w:tc>
          <w:tcPr>
            <w:tcW w:w="2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3EBA6" w14:textId="77777777" w:rsidR="00D723A2" w:rsidRDefault="004200F9">
            <w:pPr>
              <w:jc w:val="center"/>
            </w:pPr>
            <w:r>
              <w:rPr>
                <w:b/>
                <w:color w:val="000000"/>
              </w:rPr>
              <w:lastRenderedPageBreak/>
              <w:t>MCI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43731" w14:textId="77777777" w:rsidR="00D723A2" w:rsidRDefault="004200F9">
            <w:pPr>
              <w:jc w:val="center"/>
            </w:pPr>
            <w:r>
              <w:rPr>
                <w:color w:val="000000"/>
              </w:rPr>
              <w:t>55</w:t>
            </w:r>
          </w:p>
        </w:tc>
        <w:tc>
          <w:tcPr>
            <w:tcW w:w="2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61E40" w14:textId="77777777" w:rsidR="00D723A2" w:rsidRDefault="004200F9">
            <w:pPr>
              <w:jc w:val="center"/>
            </w:pPr>
            <w:r>
              <w:rPr>
                <w:color w:val="000000"/>
              </w:rPr>
              <w:t>121</w:t>
            </w:r>
          </w:p>
        </w:tc>
        <w:tc>
          <w:tcPr>
            <w:tcW w:w="2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37A14" w14:textId="77777777" w:rsidR="00D723A2" w:rsidRDefault="004200F9">
            <w:pPr>
              <w:jc w:val="center"/>
            </w:pPr>
            <w:r>
              <w:rPr>
                <w:color w:val="000000"/>
              </w:rPr>
              <w:t>146</w:t>
            </w:r>
          </w:p>
        </w:tc>
      </w:tr>
      <w:tr w:rsidR="00D723A2" w14:paraId="1476C1A0" w14:textId="77777777">
        <w:tc>
          <w:tcPr>
            <w:tcW w:w="2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C13E0" w14:textId="77777777" w:rsidR="00D723A2" w:rsidRDefault="004200F9">
            <w:pPr>
              <w:jc w:val="center"/>
            </w:pPr>
            <w:r>
              <w:rPr>
                <w:b/>
                <w:color w:val="000000"/>
              </w:rPr>
              <w:t>AD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335BD" w14:textId="77777777" w:rsidR="00D723A2" w:rsidRDefault="004200F9">
            <w:pPr>
              <w:jc w:val="center"/>
            </w:pPr>
            <w:r>
              <w:rPr>
                <w:color w:val="000000"/>
              </w:rPr>
              <w:t>17</w:t>
            </w:r>
          </w:p>
        </w:tc>
        <w:tc>
          <w:tcPr>
            <w:tcW w:w="2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18ACB" w14:textId="77777777" w:rsidR="00D723A2" w:rsidRDefault="004200F9">
            <w:pPr>
              <w:jc w:val="center"/>
            </w:pPr>
            <w:r>
              <w:rPr>
                <w:color w:val="000000"/>
              </w:rPr>
              <w:t>44</w:t>
            </w:r>
          </w:p>
        </w:tc>
        <w:tc>
          <w:tcPr>
            <w:tcW w:w="2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6869A" w14:textId="22173A6A" w:rsidR="00D723A2" w:rsidRDefault="00322D82">
            <w:pPr>
              <w:jc w:val="center"/>
            </w:pPr>
            <w:sdt>
              <w:sdtPr>
                <w:tag w:val="goog_rdk_2"/>
                <w:id w:val="-1058851607"/>
              </w:sdtPr>
              <w:sdtEndPr/>
              <w:sdtContent>
                <w:r w:rsidR="004200F9">
                  <w:rPr>
                    <w:color w:val="000000"/>
                  </w:rPr>
                  <w:t>3</w:t>
                </w:r>
              </w:sdtContent>
            </w:sdt>
            <w:sdt>
              <w:sdtPr>
                <w:tag w:val="goog_rdk_3"/>
                <w:id w:val="339286635"/>
                <w:showingPlcHdr/>
              </w:sdtPr>
              <w:sdtEndPr/>
              <w:sdtContent>
                <w:r w:rsidR="00F50E56">
                  <w:t xml:space="preserve">     </w:t>
                </w:r>
              </w:sdtContent>
            </w:sdt>
            <w:r w:rsidR="004200F9">
              <w:rPr>
                <w:color w:val="000000"/>
              </w:rPr>
              <w:t>81</w:t>
            </w:r>
          </w:p>
        </w:tc>
      </w:tr>
    </w:tbl>
    <w:p w14:paraId="2AEEDE62" w14:textId="77777777" w:rsidR="00D723A2" w:rsidRDefault="00D723A2">
      <w:pPr>
        <w:spacing w:after="240"/>
      </w:pPr>
    </w:p>
    <w:p w14:paraId="28D6257A" w14:textId="77777777" w:rsidR="00D723A2" w:rsidRDefault="004200F9">
      <w:pPr>
        <w:jc w:val="both"/>
      </w:pPr>
      <w:r>
        <w:rPr>
          <w:color w:val="000000"/>
          <w:sz w:val="22"/>
          <w:szCs w:val="22"/>
        </w:rPr>
        <w:t>Supplementary Table S7: Comparison of the published models to our best proposed models. </w:t>
      </w:r>
      <w:sdt>
        <w:sdtPr>
          <w:tag w:val="goog_rdk_4"/>
          <w:id w:val="-933281869"/>
        </w:sdtPr>
        <w:sdtEndPr/>
        <w:sdtContent>
          <w:r>
            <w:rPr>
              <w:color w:val="000000"/>
              <w:sz w:val="22"/>
              <w:szCs w:val="22"/>
            </w:rPr>
            <w:t>we use the same settings as our proposed model (data augmentations are Gaussian blurring with σ uniformly chosen from 0 to 1.5, and random cropping of size 96 × 96 × 96. The optimizer is SGD with the momentum equal to 0.9).  However, we adopted a larger batch size which is set to 16 since these architectures use batch normalization. The Learning rate is chosen by grid search from [1e-4, 1e-3, 1e-2, 1e-1] based on validation set performance, and is set to 0.001 and the models are early stopped based on validation loss.</w:t>
          </w:r>
        </w:sdtContent>
      </w:sdt>
    </w:p>
    <w:tbl>
      <w:tblPr>
        <w:tblStyle w:val="a6"/>
        <w:tblW w:w="9359" w:type="dxa"/>
        <w:tblLayout w:type="fixed"/>
        <w:tblLook w:val="0400" w:firstRow="0" w:lastRow="0" w:firstColumn="0" w:lastColumn="0" w:noHBand="0" w:noVBand="1"/>
      </w:tblPr>
      <w:tblGrid>
        <w:gridCol w:w="4048"/>
        <w:gridCol w:w="1672"/>
        <w:gridCol w:w="1793"/>
        <w:gridCol w:w="1846"/>
      </w:tblGrid>
      <w:tr w:rsidR="00D723A2" w14:paraId="492A1A10" w14:textId="77777777">
        <w:tc>
          <w:tcPr>
            <w:tcW w:w="4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884EC" w14:textId="77777777" w:rsidR="00D723A2" w:rsidRDefault="004200F9">
            <w:pPr>
              <w:jc w:val="center"/>
            </w:pPr>
            <w:r>
              <w:rPr>
                <w:b/>
                <w:color w:val="000000"/>
                <w:sz w:val="26"/>
                <w:szCs w:val="26"/>
              </w:rPr>
              <w:t>Method</w:t>
            </w:r>
          </w:p>
        </w:tc>
        <w:tc>
          <w:tcPr>
            <w:tcW w:w="1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03623" w14:textId="77777777" w:rsidR="00D723A2" w:rsidRDefault="004200F9">
            <w:pPr>
              <w:jc w:val="center"/>
            </w:pPr>
            <w:r>
              <w:rPr>
                <w:color w:val="000000"/>
                <w:sz w:val="26"/>
                <w:szCs w:val="26"/>
              </w:rPr>
              <w:t>Accuracy</w:t>
            </w:r>
          </w:p>
        </w:tc>
        <w:tc>
          <w:tcPr>
            <w:tcW w:w="17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9C5D7" w14:textId="77777777" w:rsidR="00D723A2" w:rsidRDefault="004200F9">
            <w:pPr>
              <w:jc w:val="center"/>
            </w:pPr>
            <w:r>
              <w:rPr>
                <w:color w:val="000000"/>
                <w:sz w:val="26"/>
                <w:szCs w:val="26"/>
              </w:rPr>
              <w:t>Micro-AUC</w:t>
            </w:r>
          </w:p>
        </w:tc>
        <w:tc>
          <w:tcPr>
            <w:tcW w:w="1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79CDF" w14:textId="77777777" w:rsidR="00D723A2" w:rsidRDefault="004200F9">
            <w:pPr>
              <w:jc w:val="center"/>
            </w:pPr>
            <w:r>
              <w:rPr>
                <w:color w:val="000000"/>
                <w:sz w:val="26"/>
                <w:szCs w:val="26"/>
              </w:rPr>
              <w:t>Macro-AUC</w:t>
            </w:r>
          </w:p>
        </w:tc>
      </w:tr>
      <w:tr w:rsidR="00D723A2" w14:paraId="06909CBD" w14:textId="77777777">
        <w:tc>
          <w:tcPr>
            <w:tcW w:w="4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6A5CF" w14:textId="77777777" w:rsidR="00D723A2" w:rsidRDefault="004200F9">
            <w:pPr>
              <w:jc w:val="center"/>
            </w:pPr>
            <w:r>
              <w:rPr>
                <w:color w:val="000000"/>
                <w:sz w:val="22"/>
                <w:szCs w:val="22"/>
              </w:rPr>
              <w:t xml:space="preserve">ResNet-18 </w:t>
            </w:r>
            <w:hyperlink r:id="rId8">
              <w:r>
                <w:rPr>
                  <w:color w:val="000000"/>
                  <w:sz w:val="22"/>
                  <w:szCs w:val="22"/>
                </w:rPr>
                <w:t>(</w:t>
              </w:r>
              <w:proofErr w:type="spellStart"/>
              <w:r>
                <w:rPr>
                  <w:color w:val="000000"/>
                  <w:sz w:val="22"/>
                  <w:szCs w:val="22"/>
                </w:rPr>
                <w:t>Valliani</w:t>
              </w:r>
              <w:proofErr w:type="spellEnd"/>
              <w:r>
                <w:rPr>
                  <w:color w:val="000000"/>
                  <w:sz w:val="22"/>
                  <w:szCs w:val="22"/>
                </w:rPr>
                <w:t xml:space="preserve"> and Soni2017)</w:t>
              </w:r>
            </w:hyperlink>
          </w:p>
        </w:tc>
        <w:tc>
          <w:tcPr>
            <w:tcW w:w="1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3F9C7" w14:textId="77777777" w:rsidR="00D723A2" w:rsidRDefault="004200F9">
            <w:pPr>
              <w:jc w:val="center"/>
            </w:pPr>
            <w:r>
              <w:rPr>
                <w:color w:val="000000"/>
                <w:sz w:val="22"/>
                <w:szCs w:val="22"/>
              </w:rPr>
              <w:t>50.8%</w:t>
            </w:r>
          </w:p>
        </w:tc>
        <w:tc>
          <w:tcPr>
            <w:tcW w:w="17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1F945" w14:textId="77777777" w:rsidR="00D723A2" w:rsidRDefault="004200F9">
            <w:pPr>
              <w:jc w:val="center"/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4ABD2" w14:textId="77777777" w:rsidR="00D723A2" w:rsidRDefault="004200F9">
            <w:pPr>
              <w:jc w:val="center"/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 w:rsidR="00D723A2" w14:paraId="57910158" w14:textId="77777777">
        <w:tc>
          <w:tcPr>
            <w:tcW w:w="4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9C577" w14:textId="77777777" w:rsidR="00D723A2" w:rsidRDefault="004200F9">
            <w:pPr>
              <w:jc w:val="center"/>
            </w:pPr>
            <w:r>
              <w:rPr>
                <w:color w:val="000000"/>
                <w:sz w:val="22"/>
                <w:szCs w:val="22"/>
              </w:rPr>
              <w:t>ResNet-18 3D</w:t>
            </w:r>
          </w:p>
          <w:p w14:paraId="61795905" w14:textId="77777777" w:rsidR="00D723A2" w:rsidRDefault="00322D82">
            <w:pPr>
              <w:jc w:val="center"/>
            </w:pPr>
            <w:hyperlink r:id="rId9">
              <w:r w:rsidR="004200F9">
                <w:rPr>
                  <w:color w:val="1155CC"/>
                  <w:sz w:val="22"/>
                  <w:szCs w:val="22"/>
                  <w:u w:val="single"/>
                </w:rPr>
                <w:t>(Fung et al. 2019)</w:t>
              </w:r>
            </w:hyperlink>
          </w:p>
        </w:tc>
        <w:tc>
          <w:tcPr>
            <w:tcW w:w="1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8F926" w14:textId="77777777" w:rsidR="00D723A2" w:rsidRDefault="004200F9">
            <w:pPr>
              <w:jc w:val="center"/>
            </w:pPr>
            <w:r>
              <w:rPr>
                <w:color w:val="000000"/>
                <w:sz w:val="22"/>
                <w:szCs w:val="22"/>
              </w:rPr>
              <w:t>52.4%</w:t>
            </w:r>
          </w:p>
        </w:tc>
        <w:tc>
          <w:tcPr>
            <w:tcW w:w="17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5"/>
              <w:id w:val="371499579"/>
            </w:sdtPr>
            <w:sdtEndPr/>
            <w:sdtContent>
              <w:p w14:paraId="7B5AE298" w14:textId="77777777" w:rsidR="00D723A2" w:rsidRPr="00F50E56" w:rsidRDefault="004200F9" w:rsidP="00F50E56">
                <w:pPr>
                  <w:ind w:left="720"/>
                  <w:jc w:val="center"/>
                </w:pPr>
                <w:r>
                  <w:rPr>
                    <w:color w:val="000000"/>
                    <w:sz w:val="22"/>
                    <w:szCs w:val="22"/>
                  </w:rPr>
                  <w:t>-</w:t>
                </w:r>
              </w:p>
            </w:sdtContent>
          </w:sdt>
        </w:tc>
        <w:tc>
          <w:tcPr>
            <w:tcW w:w="1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6"/>
              <w:id w:val="547726383"/>
            </w:sdtPr>
            <w:sdtEndPr/>
            <w:sdtContent>
              <w:p w14:paraId="68B3DF79" w14:textId="77777777" w:rsidR="00D723A2" w:rsidRPr="00F50E56" w:rsidRDefault="004200F9" w:rsidP="00F50E56">
                <w:pPr>
                  <w:ind w:left="720"/>
                  <w:jc w:val="center"/>
                </w:pPr>
                <w:r>
                  <w:rPr>
                    <w:color w:val="000000"/>
                    <w:sz w:val="22"/>
                    <w:szCs w:val="22"/>
                  </w:rPr>
                  <w:t>-</w:t>
                </w:r>
              </w:p>
            </w:sdtContent>
          </w:sdt>
        </w:tc>
      </w:tr>
      <w:tr w:rsidR="00D723A2" w14:paraId="7038F492" w14:textId="77777777">
        <w:tc>
          <w:tcPr>
            <w:tcW w:w="4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D6562" w14:textId="77777777" w:rsidR="00D723A2" w:rsidRDefault="00322D82">
            <w:pPr>
              <w:jc w:val="center"/>
            </w:pPr>
            <w:sdt>
              <w:sdtPr>
                <w:tag w:val="goog_rdk_8"/>
                <w:id w:val="258423309"/>
              </w:sdtPr>
              <w:sdtEndPr/>
              <w:sdtContent>
                <w:r w:rsidR="004200F9">
                  <w:rPr>
                    <w:color w:val="000000"/>
                    <w:sz w:val="22"/>
                    <w:szCs w:val="22"/>
                  </w:rPr>
                  <w:t>ResNet-18 3D</w:t>
                </w:r>
              </w:sdtContent>
            </w:sdt>
          </w:p>
        </w:tc>
        <w:tc>
          <w:tcPr>
            <w:tcW w:w="1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12"/>
              <w:id w:val="1268741045"/>
            </w:sdtPr>
            <w:sdtEndPr/>
            <w:sdtContent>
              <w:p w14:paraId="5E574754" w14:textId="77777777" w:rsidR="00D723A2" w:rsidRPr="00F50E56" w:rsidRDefault="00322D82">
                <w:pPr>
                  <w:jc w:val="center"/>
                </w:pPr>
                <w:sdt>
                  <w:sdtPr>
                    <w:tag w:val="goog_rdk_10"/>
                    <w:id w:val="1489445947"/>
                  </w:sdtPr>
                  <w:sdtEndPr/>
                  <w:sdtContent>
                    <w:r w:rsidR="004200F9">
                      <w:t>50.1 ± 1.1%</w:t>
                    </w:r>
                  </w:sdtContent>
                </w:sdt>
                <w:sdt>
                  <w:sdtPr>
                    <w:tag w:val="goog_rdk_11"/>
                    <w:id w:val="1161972532"/>
                  </w:sdtPr>
                  <w:sdtEndPr/>
                  <w:sdtContent/>
                </w:sdt>
              </w:p>
            </w:sdtContent>
          </w:sdt>
        </w:tc>
        <w:tc>
          <w:tcPr>
            <w:tcW w:w="17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15"/>
              <w:id w:val="-170568405"/>
            </w:sdtPr>
            <w:sdtEndPr/>
            <w:sdtContent>
              <w:p w14:paraId="55583C8D" w14:textId="77777777" w:rsidR="00D723A2" w:rsidRPr="00F50E56" w:rsidRDefault="00322D82" w:rsidP="00F50E56">
                <w:pPr>
                  <w:jc w:val="center"/>
                </w:pPr>
                <w:sdt>
                  <w:sdtPr>
                    <w:tag w:val="goog_rdk_14"/>
                    <w:id w:val="1295024269"/>
                  </w:sdtPr>
                  <w:sdtEndPr/>
                  <w:sdtContent>
                    <w:r w:rsidR="004200F9">
                      <w:t>71.2 ± 0.4%</w:t>
                    </w:r>
                  </w:sdtContent>
                </w:sdt>
              </w:p>
            </w:sdtContent>
          </w:sdt>
        </w:tc>
        <w:tc>
          <w:tcPr>
            <w:tcW w:w="1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18"/>
              <w:id w:val="1029829973"/>
            </w:sdtPr>
            <w:sdtEndPr/>
            <w:sdtContent>
              <w:p w14:paraId="3517E1AA" w14:textId="77777777" w:rsidR="00D723A2" w:rsidRPr="00F50E56" w:rsidRDefault="00322D82" w:rsidP="00F50E56">
                <w:pPr>
                  <w:jc w:val="center"/>
                </w:pPr>
                <w:sdt>
                  <w:sdtPr>
                    <w:tag w:val="goog_rdk_17"/>
                    <w:id w:val="-1247034157"/>
                  </w:sdtPr>
                  <w:sdtEndPr/>
                  <w:sdtContent>
                    <w:r w:rsidR="004200F9">
                      <w:t>72.4 ± 0.7%</w:t>
                    </w:r>
                  </w:sdtContent>
                </w:sdt>
              </w:p>
            </w:sdtContent>
          </w:sdt>
        </w:tc>
      </w:tr>
      <w:tr w:rsidR="00D723A2" w14:paraId="05F8EFA5" w14:textId="77777777">
        <w:tc>
          <w:tcPr>
            <w:tcW w:w="4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B7F9F" w14:textId="77777777" w:rsidR="00D723A2" w:rsidRDefault="004200F9">
            <w:pPr>
              <w:jc w:val="center"/>
            </w:pPr>
            <w:r>
              <w:rPr>
                <w:color w:val="000000"/>
                <w:sz w:val="22"/>
                <w:szCs w:val="22"/>
              </w:rPr>
              <w:t>Ours</w:t>
            </w:r>
          </w:p>
        </w:tc>
        <w:tc>
          <w:tcPr>
            <w:tcW w:w="1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BD6E5" w14:textId="77777777" w:rsidR="00D723A2" w:rsidRDefault="004200F9">
            <w:pPr>
              <w:jc w:val="center"/>
            </w:pPr>
            <w:r>
              <w:rPr>
                <w:color w:val="000000"/>
                <w:sz w:val="22"/>
                <w:szCs w:val="22"/>
              </w:rPr>
              <w:t>68.2 ± 1.1%</w:t>
            </w:r>
          </w:p>
        </w:tc>
        <w:tc>
          <w:tcPr>
            <w:tcW w:w="17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FEAC1" w14:textId="77777777" w:rsidR="00D723A2" w:rsidRDefault="004200F9">
            <w:pPr>
              <w:jc w:val="center"/>
            </w:pPr>
            <w:r>
              <w:rPr>
                <w:color w:val="000000"/>
                <w:sz w:val="22"/>
                <w:szCs w:val="22"/>
              </w:rPr>
              <w:t>82.0 ± 0.2%</w:t>
            </w:r>
          </w:p>
        </w:tc>
        <w:tc>
          <w:tcPr>
            <w:tcW w:w="1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DC69B" w14:textId="77777777" w:rsidR="00D723A2" w:rsidRDefault="004200F9">
            <w:pPr>
              <w:jc w:val="center"/>
            </w:pPr>
            <w:r>
              <w:rPr>
                <w:color w:val="000000"/>
                <w:sz w:val="22"/>
                <w:szCs w:val="22"/>
              </w:rPr>
              <w:t>80.0 ± 0.5%</w:t>
            </w:r>
          </w:p>
        </w:tc>
      </w:tr>
    </w:tbl>
    <w:sdt>
      <w:sdtPr>
        <w:tag w:val="goog_rdk_21"/>
        <w:id w:val="-165564405"/>
      </w:sdtPr>
      <w:sdtEndPr/>
      <w:sdtContent>
        <w:p w14:paraId="3A0E3D6C" w14:textId="77777777" w:rsidR="00D723A2" w:rsidRPr="00F50E56" w:rsidRDefault="004200F9" w:rsidP="00F50E56">
          <w:r>
            <w:br/>
          </w:r>
          <w:r>
            <w:br/>
          </w:r>
          <w:sdt>
            <w:sdtPr>
              <w:tag w:val="goog_rdk_19"/>
              <w:id w:val="1863628958"/>
            </w:sdtPr>
            <w:sdtEndPr/>
            <w:sdtContent>
              <w:r>
                <w:rPr>
                  <w:color w:val="000000"/>
                  <w:sz w:val="22"/>
                  <w:szCs w:val="22"/>
                </w:rPr>
                <w:t xml:space="preserve">Supplementary Table S8: </w:t>
              </w:r>
              <w:r>
                <w:t>Comparison of batch normalization (BN) and instance normalization (IN) layers on ResNet-18 and</w:t>
              </w:r>
              <w:r>
                <w:rPr>
                  <w:color w:val="000000"/>
                  <w:sz w:val="22"/>
                  <w:szCs w:val="22"/>
                </w:rPr>
                <w:t xml:space="preserve"> our best proposed models. </w:t>
              </w:r>
              <w:sdt>
                <w:sdtPr>
                  <w:tag w:val="goog_rdk_20"/>
                  <w:id w:val="462631978"/>
                </w:sdtPr>
                <w:sdtEndPr/>
                <w:sdtContent/>
              </w:sdt>
            </w:sdtContent>
          </w:sdt>
        </w:p>
      </w:sdtContent>
    </w:sdt>
    <w:sdt>
      <w:sdtPr>
        <w:tag w:val="goog_rdk_23"/>
        <w:id w:val="-1946064476"/>
      </w:sdtPr>
      <w:sdtEndPr/>
      <w:sdtContent>
        <w:p w14:paraId="4F571FB7" w14:textId="77777777" w:rsidR="00D723A2" w:rsidRDefault="00322D82">
          <w:pPr>
            <w:jc w:val="both"/>
          </w:pPr>
          <w:sdt>
            <w:sdtPr>
              <w:tag w:val="goog_rdk_22"/>
              <w:id w:val="-147136667"/>
            </w:sdtPr>
            <w:sdtEndPr/>
            <w:sdtContent/>
          </w:sdt>
        </w:p>
      </w:sdtContent>
    </w:sdt>
    <w:p w14:paraId="5C689442" w14:textId="77777777" w:rsidR="00D723A2" w:rsidRDefault="004200F9">
      <w:pPr>
        <w:spacing w:after="240"/>
      </w:pPr>
      <w:r>
        <w:br/>
      </w:r>
    </w:p>
    <w:tbl>
      <w:tblPr>
        <w:tblStyle w:val="a7"/>
        <w:tblW w:w="9360" w:type="dxa"/>
        <w:tblLayout w:type="fixed"/>
        <w:tblLook w:val="0400" w:firstRow="0" w:lastRow="0" w:firstColumn="0" w:lastColumn="0" w:noHBand="0" w:noVBand="1"/>
      </w:tblPr>
      <w:tblGrid>
        <w:gridCol w:w="4113"/>
        <w:gridCol w:w="1749"/>
        <w:gridCol w:w="1749"/>
        <w:gridCol w:w="1749"/>
      </w:tblGrid>
      <w:sdt>
        <w:sdtPr>
          <w:tag w:val="goog_rdk_25"/>
          <w:id w:val="379756633"/>
        </w:sdtPr>
        <w:sdtEndPr/>
        <w:sdtContent>
          <w:tr w:rsidR="00D723A2" w14:paraId="21097643" w14:textId="77777777">
            <w:tc>
              <w:tcPr>
                <w:tcW w:w="4113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27"/>
                  <w:id w:val="-236329887"/>
                </w:sdtPr>
                <w:sdtEndPr/>
                <w:sdtContent>
                  <w:p w14:paraId="330C8D95" w14:textId="77777777" w:rsidR="00D723A2" w:rsidRDefault="00322D82">
                    <w:pPr>
                      <w:jc w:val="center"/>
                    </w:pPr>
                    <w:sdt>
                      <w:sdtPr>
                        <w:tag w:val="goog_rdk_26"/>
                        <w:id w:val="211163409"/>
                      </w:sdtPr>
                      <w:sdtEndPr/>
                      <w:sdtContent>
                        <w:r w:rsidR="004200F9">
                          <w:rPr>
                            <w:b/>
                            <w:color w:val="000000"/>
                            <w:sz w:val="26"/>
                            <w:szCs w:val="26"/>
                          </w:rPr>
                          <w:t>Method</w:t>
                        </w:r>
                      </w:sdtContent>
                    </w:sdt>
                  </w:p>
                </w:sdtContent>
              </w:sdt>
            </w:tc>
            <w:tc>
              <w:tcPr>
                <w:tcW w:w="1749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29"/>
                  <w:id w:val="1848988614"/>
                </w:sdtPr>
                <w:sdtEndPr/>
                <w:sdtContent>
                  <w:p w14:paraId="03A04C4C" w14:textId="77777777" w:rsidR="00D723A2" w:rsidRDefault="00322D82">
                    <w:pPr>
                      <w:jc w:val="center"/>
                    </w:pPr>
                    <w:sdt>
                      <w:sdtPr>
                        <w:tag w:val="goog_rdk_28"/>
                        <w:id w:val="-740863793"/>
                      </w:sdtPr>
                      <w:sdtEndPr/>
                      <w:sdtContent>
                        <w:r w:rsidR="004200F9">
                          <w:rPr>
                            <w:color w:val="000000"/>
                            <w:sz w:val="26"/>
                            <w:szCs w:val="26"/>
                          </w:rPr>
                          <w:t>Accuracy</w:t>
                        </w:r>
                      </w:sdtContent>
                    </w:sdt>
                  </w:p>
                </w:sdtContent>
              </w:sdt>
            </w:tc>
            <w:tc>
              <w:tcPr>
                <w:tcW w:w="1749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31"/>
                  <w:id w:val="697981711"/>
                </w:sdtPr>
                <w:sdtEndPr/>
                <w:sdtContent>
                  <w:p w14:paraId="379BB7CE" w14:textId="77777777" w:rsidR="00D723A2" w:rsidRDefault="00322D82">
                    <w:pPr>
                      <w:jc w:val="center"/>
                    </w:pPr>
                    <w:sdt>
                      <w:sdtPr>
                        <w:tag w:val="goog_rdk_30"/>
                        <w:id w:val="494696743"/>
                      </w:sdtPr>
                      <w:sdtEndPr/>
                      <w:sdtContent>
                        <w:r w:rsidR="004200F9">
                          <w:rPr>
                            <w:color w:val="000000"/>
                            <w:sz w:val="26"/>
                            <w:szCs w:val="26"/>
                          </w:rPr>
                          <w:t>Micro-AUC</w:t>
                        </w:r>
                      </w:sdtContent>
                    </w:sdt>
                  </w:p>
                </w:sdtContent>
              </w:sdt>
            </w:tc>
            <w:tc>
              <w:tcPr>
                <w:tcW w:w="1749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33"/>
                  <w:id w:val="400495146"/>
                </w:sdtPr>
                <w:sdtEndPr/>
                <w:sdtContent>
                  <w:p w14:paraId="6BE73C84" w14:textId="77777777" w:rsidR="00D723A2" w:rsidRDefault="00322D82">
                    <w:pPr>
                      <w:jc w:val="center"/>
                    </w:pPr>
                    <w:sdt>
                      <w:sdtPr>
                        <w:tag w:val="goog_rdk_32"/>
                        <w:id w:val="-1232302164"/>
                      </w:sdtPr>
                      <w:sdtEndPr/>
                      <w:sdtContent>
                        <w:r w:rsidR="004200F9">
                          <w:rPr>
                            <w:color w:val="000000"/>
                            <w:sz w:val="26"/>
                            <w:szCs w:val="26"/>
                          </w:rPr>
                          <w:t>Macro-AUC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34"/>
          <w:id w:val="-726995320"/>
        </w:sdtPr>
        <w:sdtEndPr/>
        <w:sdtContent>
          <w:tr w:rsidR="00D723A2" w14:paraId="70047F1B" w14:textId="77777777">
            <w:tc>
              <w:tcPr>
                <w:tcW w:w="4113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36"/>
                  <w:id w:val="968858993"/>
                </w:sdtPr>
                <w:sdtEndPr/>
                <w:sdtContent>
                  <w:p w14:paraId="030AA7CF" w14:textId="77777777" w:rsidR="00D723A2" w:rsidRDefault="00322D82" w:rsidP="004200F9">
                    <w:pPr>
                      <w:jc w:val="center"/>
                    </w:pPr>
                    <w:sdt>
                      <w:sdtPr>
                        <w:tag w:val="goog_rdk_35"/>
                        <w:id w:val="-712957283"/>
                      </w:sdtPr>
                      <w:sdtEndPr/>
                      <w:sdtContent>
                        <w:r w:rsidR="004200F9">
                          <w:rPr>
                            <w:color w:val="000000"/>
                            <w:sz w:val="22"/>
                            <w:szCs w:val="22"/>
                          </w:rPr>
                          <w:t>ResNet-18 3D with Batch Norm</w:t>
                        </w:r>
                      </w:sdtContent>
                    </w:sdt>
                  </w:p>
                </w:sdtContent>
              </w:sdt>
              <w:sdt>
                <w:sdtPr>
                  <w:tag w:val="goog_rdk_38"/>
                  <w:id w:val="-820117884"/>
                </w:sdtPr>
                <w:sdtEndPr/>
                <w:sdtContent>
                  <w:p w14:paraId="4AD45DE8" w14:textId="77777777" w:rsidR="00D723A2" w:rsidRDefault="00322D82" w:rsidP="004200F9">
                    <w:pPr>
                      <w:jc w:val="center"/>
                    </w:pPr>
                    <w:sdt>
                      <w:sdtPr>
                        <w:tag w:val="goog_rdk_37"/>
                        <w:id w:val="1292086785"/>
                      </w:sdtPr>
                      <w:sdtEndPr/>
                      <w:sdtContent/>
                    </w:sdt>
                  </w:p>
                </w:sdtContent>
              </w:sdt>
            </w:tc>
            <w:tc>
              <w:tcPr>
                <w:tcW w:w="1749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40"/>
                  <w:id w:val="-318734222"/>
                </w:sdtPr>
                <w:sdtEndPr/>
                <w:sdtContent>
                  <w:p w14:paraId="50235F7B" w14:textId="77777777" w:rsidR="00D723A2" w:rsidRDefault="00322D82" w:rsidP="004200F9">
                    <w:pPr>
                      <w:jc w:val="center"/>
                    </w:pPr>
                    <w:sdt>
                      <w:sdtPr>
                        <w:tag w:val="goog_rdk_39"/>
                        <w:id w:val="2064214308"/>
                      </w:sdtPr>
                      <w:sdtEndPr/>
                      <w:sdtContent>
                        <w:r w:rsidR="004200F9">
                          <w:rPr>
                            <w:color w:val="000000"/>
                            <w:sz w:val="22"/>
                            <w:szCs w:val="22"/>
                          </w:rPr>
                          <w:t xml:space="preserve">50.1% </w:t>
                        </w:r>
                        <w:r w:rsidR="004200F9">
                          <w:t>± 1.1%</w:t>
                        </w:r>
                      </w:sdtContent>
                    </w:sdt>
                  </w:p>
                </w:sdtContent>
              </w:sdt>
            </w:tc>
            <w:tc>
              <w:tcPr>
                <w:tcW w:w="1749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42"/>
                  <w:id w:val="733198824"/>
                </w:sdtPr>
                <w:sdtEndPr/>
                <w:sdtContent>
                  <w:p w14:paraId="7812C620" w14:textId="77777777" w:rsidR="00D723A2" w:rsidRDefault="00322D82" w:rsidP="004200F9">
                    <w:pPr>
                      <w:jc w:val="center"/>
                    </w:pPr>
                    <w:sdt>
                      <w:sdtPr>
                        <w:tag w:val="goog_rdk_41"/>
                        <w:id w:val="-117754760"/>
                      </w:sdtPr>
                      <w:sdtEndPr/>
                      <w:sdtContent>
                        <w:r w:rsidR="004200F9">
                          <w:t>71.2% ± 0.4%</w:t>
                        </w:r>
                      </w:sdtContent>
                    </w:sdt>
                  </w:p>
                </w:sdtContent>
              </w:sdt>
            </w:tc>
            <w:tc>
              <w:tcPr>
                <w:tcW w:w="1749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44"/>
                  <w:id w:val="1827480212"/>
                </w:sdtPr>
                <w:sdtEndPr/>
                <w:sdtContent>
                  <w:p w14:paraId="0347AEAB" w14:textId="77777777" w:rsidR="00D723A2" w:rsidRDefault="00322D82" w:rsidP="004200F9">
                    <w:pPr>
                      <w:jc w:val="center"/>
                    </w:pPr>
                    <w:sdt>
                      <w:sdtPr>
                        <w:tag w:val="goog_rdk_43"/>
                        <w:id w:val="1370423364"/>
                      </w:sdtPr>
                      <w:sdtEndPr/>
                      <w:sdtContent>
                        <w:r w:rsidR="004200F9">
                          <w:t>72.4% ± 0.7%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45"/>
          <w:id w:val="-652057509"/>
        </w:sdtPr>
        <w:sdtEndPr/>
        <w:sdtContent>
          <w:tr w:rsidR="00D723A2" w14:paraId="504A8A4E" w14:textId="77777777">
            <w:tc>
              <w:tcPr>
                <w:tcW w:w="4113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47"/>
                  <w:id w:val="1973013263"/>
                </w:sdtPr>
                <w:sdtEndPr/>
                <w:sdtContent>
                  <w:p w14:paraId="778D165C" w14:textId="77777777" w:rsidR="00D723A2" w:rsidRDefault="00322D82" w:rsidP="004200F9">
                    <w:pPr>
                      <w:jc w:val="center"/>
                    </w:pPr>
                    <w:sdt>
                      <w:sdtPr>
                        <w:tag w:val="goog_rdk_46"/>
                        <w:id w:val="984349486"/>
                      </w:sdtPr>
                      <w:sdtEndPr/>
                      <w:sdtContent>
                        <w:r w:rsidR="004200F9">
                          <w:rPr>
                            <w:color w:val="000000"/>
                            <w:sz w:val="22"/>
                            <w:szCs w:val="22"/>
                          </w:rPr>
                          <w:t>ResNet-18 3D with Instance Norm</w:t>
                        </w:r>
                      </w:sdtContent>
                    </w:sdt>
                  </w:p>
                </w:sdtContent>
              </w:sdt>
              <w:sdt>
                <w:sdtPr>
                  <w:tag w:val="goog_rdk_49"/>
                  <w:id w:val="1073784136"/>
                </w:sdtPr>
                <w:sdtEndPr/>
                <w:sdtContent>
                  <w:p w14:paraId="7A9FB962" w14:textId="0B1B3BD8" w:rsidR="00D723A2" w:rsidRDefault="00322D82" w:rsidP="004200F9">
                    <w:pPr>
                      <w:jc w:val="center"/>
                    </w:pPr>
                    <w:sdt>
                      <w:sdtPr>
                        <w:tag w:val="goog_rdk_48"/>
                        <w:id w:val="1569466397"/>
                        <w:showingPlcHdr/>
                      </w:sdtPr>
                      <w:sdtEndPr/>
                      <w:sdtContent>
                        <w:r>
                          <w:t xml:space="preserve">     </w:t>
                        </w:r>
                      </w:sdtContent>
                    </w:sdt>
                  </w:p>
                </w:sdtContent>
              </w:sdt>
            </w:tc>
            <w:tc>
              <w:tcPr>
                <w:tcW w:w="1749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51"/>
                  <w:id w:val="1457446330"/>
                </w:sdtPr>
                <w:sdtEndPr/>
                <w:sdtContent>
                  <w:p w14:paraId="5C97EF71" w14:textId="77777777" w:rsidR="00D723A2" w:rsidRDefault="00322D82" w:rsidP="004200F9">
                    <w:pPr>
                      <w:jc w:val="center"/>
                    </w:pPr>
                    <w:sdt>
                      <w:sdtPr>
                        <w:tag w:val="goog_rdk_50"/>
                        <w:id w:val="581959820"/>
                      </w:sdtPr>
                      <w:sdtEndPr/>
                      <w:sdtContent>
                        <w:r w:rsidR="004200F9">
                          <w:rPr>
                            <w:color w:val="000000"/>
                            <w:sz w:val="22"/>
                            <w:szCs w:val="22"/>
                          </w:rPr>
                          <w:t xml:space="preserve">52.3% </w:t>
                        </w:r>
                        <w:r w:rsidR="004200F9">
                          <w:t>± 0.8%</w:t>
                        </w:r>
                      </w:sdtContent>
                    </w:sdt>
                  </w:p>
                </w:sdtContent>
              </w:sdt>
            </w:tc>
            <w:tc>
              <w:tcPr>
                <w:tcW w:w="1749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53"/>
                  <w:id w:val="2024051258"/>
                </w:sdtPr>
                <w:sdtEndPr/>
                <w:sdtContent>
                  <w:p w14:paraId="4BC9B238" w14:textId="4CCF4FBD" w:rsidR="00D723A2" w:rsidRDefault="00322D82" w:rsidP="004200F9">
                    <w:pPr>
                      <w:jc w:val="center"/>
                      <w:rPr>
                        <w:color w:val="000000"/>
                        <w:sz w:val="22"/>
                        <w:szCs w:val="22"/>
                      </w:rPr>
                    </w:pPr>
                    <w:sdt>
                      <w:sdtPr>
                        <w:tag w:val="goog_rdk_52"/>
                        <w:id w:val="-1899898149"/>
                      </w:sdtPr>
                      <w:sdtEndPr/>
                      <w:sdtContent>
                        <w:r w:rsidR="004200F9">
                          <w:t xml:space="preserve">   74.1 ± 0.7%</w:t>
                        </w:r>
                      </w:sdtContent>
                    </w:sdt>
                  </w:p>
                </w:sdtContent>
              </w:sdt>
            </w:tc>
            <w:tc>
              <w:tcPr>
                <w:tcW w:w="1749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55"/>
                  <w:id w:val="-807008292"/>
                </w:sdtPr>
                <w:sdtEndPr/>
                <w:sdtContent>
                  <w:p w14:paraId="13C6E4F7" w14:textId="10E98007" w:rsidR="00D723A2" w:rsidRDefault="00322D82" w:rsidP="004200F9">
                    <w:pPr>
                      <w:jc w:val="center"/>
                      <w:rPr>
                        <w:color w:val="000000"/>
                        <w:sz w:val="22"/>
                        <w:szCs w:val="22"/>
                      </w:rPr>
                    </w:pPr>
                    <w:sdt>
                      <w:sdtPr>
                        <w:tag w:val="goog_rdk_54"/>
                        <w:id w:val="439963137"/>
                      </w:sdtPr>
                      <w:sdtEndPr/>
                      <w:sdtContent>
                        <w:r w:rsidR="004200F9">
                          <w:t xml:space="preserve">  </w:t>
                        </w:r>
                        <w:r w:rsidR="004200F9">
                          <w:rPr>
                            <w:color w:val="000000"/>
                            <w:sz w:val="22"/>
                            <w:szCs w:val="22"/>
                          </w:rPr>
                          <w:t xml:space="preserve">73.1% </w:t>
                        </w:r>
                        <w:r w:rsidR="004200F9">
                          <w:t>± 0.9%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56"/>
          <w:id w:val="-1360350623"/>
        </w:sdtPr>
        <w:sdtEndPr/>
        <w:sdtContent>
          <w:tr w:rsidR="00D723A2" w14:paraId="5DC5AE91" w14:textId="77777777">
            <w:tc>
              <w:tcPr>
                <w:tcW w:w="4113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58"/>
                  <w:id w:val="-1675959936"/>
                </w:sdtPr>
                <w:sdtEndPr/>
                <w:sdtContent>
                  <w:p w14:paraId="56A8C37A" w14:textId="77777777" w:rsidR="00D723A2" w:rsidRDefault="00322D82" w:rsidP="004200F9">
                    <w:pPr>
                      <w:jc w:val="center"/>
                    </w:pPr>
                    <w:sdt>
                      <w:sdtPr>
                        <w:tag w:val="goog_rdk_57"/>
                        <w:id w:val="1320235341"/>
                      </w:sdtPr>
                      <w:sdtEndPr/>
                      <w:sdtContent>
                        <w:r w:rsidR="004200F9">
                          <w:rPr>
                            <w:color w:val="000000"/>
                            <w:sz w:val="22"/>
                            <w:szCs w:val="22"/>
                          </w:rPr>
                          <w:t>Proposed model with Batch Norm</w:t>
                        </w:r>
                      </w:sdtContent>
                    </w:sdt>
                  </w:p>
                </w:sdtContent>
              </w:sdt>
            </w:tc>
            <w:tc>
              <w:tcPr>
                <w:tcW w:w="1749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60"/>
                  <w:id w:val="445519958"/>
                </w:sdtPr>
                <w:sdtEndPr/>
                <w:sdtContent>
                  <w:p w14:paraId="236003CD" w14:textId="77777777" w:rsidR="00D723A2" w:rsidRDefault="00322D82" w:rsidP="004200F9">
                    <w:pPr>
                      <w:jc w:val="center"/>
                    </w:pPr>
                    <w:sdt>
                      <w:sdtPr>
                        <w:tag w:val="goog_rdk_59"/>
                        <w:id w:val="1306433793"/>
                      </w:sdtPr>
                      <w:sdtEndPr/>
                      <w:sdtContent>
                        <w:r w:rsidR="004200F9">
                          <w:t>58.8% ± 0.9%</w:t>
                        </w:r>
                      </w:sdtContent>
                    </w:sdt>
                  </w:p>
                </w:sdtContent>
              </w:sdt>
              <w:sdt>
                <w:sdtPr>
                  <w:tag w:val="goog_rdk_62"/>
                  <w:id w:val="-434828221"/>
                </w:sdtPr>
                <w:sdtEndPr/>
                <w:sdtContent>
                  <w:p w14:paraId="357E9934" w14:textId="77777777" w:rsidR="00D723A2" w:rsidRDefault="00322D82" w:rsidP="004200F9">
                    <w:pPr>
                      <w:jc w:val="center"/>
                      <w:rPr>
                        <w:color w:val="000000"/>
                        <w:sz w:val="22"/>
                        <w:szCs w:val="22"/>
                      </w:rPr>
                    </w:pPr>
                    <w:sdt>
                      <w:sdtPr>
                        <w:tag w:val="goog_rdk_61"/>
                        <w:id w:val="-524010678"/>
                      </w:sdtPr>
                      <w:sdtEndPr/>
                      <w:sdtContent/>
                    </w:sdt>
                  </w:p>
                </w:sdtContent>
              </w:sdt>
            </w:tc>
            <w:tc>
              <w:tcPr>
                <w:tcW w:w="1749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64"/>
                  <w:id w:val="-991256715"/>
                </w:sdtPr>
                <w:sdtEndPr/>
                <w:sdtContent>
                  <w:p w14:paraId="54C82F8A" w14:textId="77777777" w:rsidR="00D723A2" w:rsidRDefault="00322D82" w:rsidP="004200F9">
                    <w:pPr>
                      <w:jc w:val="center"/>
                      <w:rPr>
                        <w:color w:val="000000"/>
                        <w:sz w:val="22"/>
                        <w:szCs w:val="22"/>
                      </w:rPr>
                    </w:pPr>
                    <w:sdt>
                      <w:sdtPr>
                        <w:tag w:val="goog_rdk_63"/>
                        <w:id w:val="-1592695694"/>
                      </w:sdtPr>
                      <w:sdtEndPr/>
                      <w:sdtContent>
                        <w:r w:rsidR="004200F9">
                          <w:rPr>
                            <w:color w:val="000000"/>
                            <w:sz w:val="22"/>
                            <w:szCs w:val="22"/>
                          </w:rPr>
                          <w:t xml:space="preserve">75.9 </w:t>
                        </w:r>
                        <w:r w:rsidR="004200F9">
                          <w:t>± 0.7%</w:t>
                        </w:r>
                      </w:sdtContent>
                    </w:sdt>
                  </w:p>
                </w:sdtContent>
              </w:sdt>
            </w:tc>
            <w:tc>
              <w:tcPr>
                <w:tcW w:w="1749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66"/>
                  <w:id w:val="-111594726"/>
                </w:sdtPr>
                <w:sdtEndPr/>
                <w:sdtContent>
                  <w:p w14:paraId="1ED49E32" w14:textId="77777777" w:rsidR="00D723A2" w:rsidRDefault="00322D82" w:rsidP="004200F9">
                    <w:pPr>
                      <w:jc w:val="center"/>
                      <w:rPr>
                        <w:color w:val="000000"/>
                        <w:sz w:val="22"/>
                        <w:szCs w:val="22"/>
                      </w:rPr>
                    </w:pPr>
                    <w:sdt>
                      <w:sdtPr>
                        <w:tag w:val="goog_rdk_65"/>
                        <w:id w:val="-1212413526"/>
                      </w:sdtPr>
                      <w:sdtEndPr/>
                      <w:sdtContent>
                        <w:r w:rsidR="004200F9">
                          <w:t>73.1 ± 0.8%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67"/>
          <w:id w:val="-1858335433"/>
        </w:sdtPr>
        <w:sdtEndPr/>
        <w:sdtContent>
          <w:tr w:rsidR="00D723A2" w14:paraId="085F80F3" w14:textId="77777777">
            <w:tc>
              <w:tcPr>
                <w:tcW w:w="4113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69"/>
                  <w:id w:val="-584993075"/>
                </w:sdtPr>
                <w:sdtEndPr/>
                <w:sdtContent>
                  <w:p w14:paraId="03C6D8AE" w14:textId="77777777" w:rsidR="00D723A2" w:rsidRDefault="00322D82" w:rsidP="004200F9">
                    <w:pPr>
                      <w:jc w:val="center"/>
                    </w:pPr>
                    <w:sdt>
                      <w:sdtPr>
                        <w:tag w:val="goog_rdk_68"/>
                        <w:id w:val="-1673101906"/>
                      </w:sdtPr>
                      <w:sdtEndPr/>
                      <w:sdtContent>
                        <w:r w:rsidR="004200F9">
                          <w:rPr>
                            <w:color w:val="000000"/>
                            <w:sz w:val="22"/>
                            <w:szCs w:val="22"/>
                          </w:rPr>
                          <w:t>Proposed model with Instance Norm</w:t>
                        </w:r>
                      </w:sdtContent>
                    </w:sdt>
                  </w:p>
                </w:sdtContent>
              </w:sdt>
            </w:tc>
            <w:tc>
              <w:tcPr>
                <w:tcW w:w="1749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71"/>
                  <w:id w:val="2085723506"/>
                </w:sdtPr>
                <w:sdtEndPr/>
                <w:sdtContent>
                  <w:p w14:paraId="7E73432E" w14:textId="77777777" w:rsidR="00D723A2" w:rsidRDefault="00322D82" w:rsidP="004200F9">
                    <w:pPr>
                      <w:jc w:val="center"/>
                    </w:pPr>
                    <w:sdt>
                      <w:sdtPr>
                        <w:tag w:val="goog_rdk_70"/>
                        <w:id w:val="1147094880"/>
                      </w:sdtPr>
                      <w:sdtEndPr/>
                      <w:sdtContent>
                        <w:r w:rsidR="004200F9">
                          <w:rPr>
                            <w:color w:val="000000"/>
                            <w:sz w:val="22"/>
                            <w:szCs w:val="22"/>
                          </w:rPr>
                          <w:t xml:space="preserve">66.9% </w:t>
                        </w:r>
                        <w:r w:rsidR="004200F9">
                          <w:t>± 1.2%</w:t>
                        </w:r>
                      </w:sdtContent>
                    </w:sdt>
                  </w:p>
                </w:sdtContent>
              </w:sdt>
            </w:tc>
            <w:tc>
              <w:tcPr>
                <w:tcW w:w="1749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73"/>
                  <w:id w:val="1621407861"/>
                </w:sdtPr>
                <w:sdtEndPr/>
                <w:sdtContent>
                  <w:p w14:paraId="26E52FDA" w14:textId="77777777" w:rsidR="00D723A2" w:rsidRDefault="00322D82" w:rsidP="004200F9">
                    <w:pPr>
                      <w:jc w:val="center"/>
                    </w:pPr>
                    <w:sdt>
                      <w:sdtPr>
                        <w:tag w:val="goog_rdk_72"/>
                        <w:id w:val="-1890415101"/>
                      </w:sdtPr>
                      <w:sdtEndPr/>
                      <w:sdtContent>
                        <w:r w:rsidR="004200F9">
                          <w:rPr>
                            <w:color w:val="000000"/>
                            <w:sz w:val="22"/>
                            <w:szCs w:val="22"/>
                          </w:rPr>
                          <w:t>82.0 ± 0.7%</w:t>
                        </w:r>
                      </w:sdtContent>
                    </w:sdt>
                  </w:p>
                </w:sdtContent>
              </w:sdt>
            </w:tc>
            <w:tc>
              <w:tcPr>
                <w:tcW w:w="1749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75"/>
                  <w:id w:val="1642461298"/>
                </w:sdtPr>
                <w:sdtEndPr/>
                <w:sdtContent>
                  <w:p w14:paraId="416986A7" w14:textId="77777777" w:rsidR="00D723A2" w:rsidRDefault="00322D82" w:rsidP="004200F9">
                    <w:pPr>
                      <w:jc w:val="center"/>
                    </w:pPr>
                    <w:sdt>
                      <w:sdtPr>
                        <w:tag w:val="goog_rdk_74"/>
                        <w:id w:val="-891116648"/>
                      </w:sdtPr>
                      <w:sdtEndPr/>
                      <w:sdtContent>
                        <w:r w:rsidR="004200F9">
                          <w:rPr>
                            <w:color w:val="000000"/>
                            <w:sz w:val="22"/>
                            <w:szCs w:val="22"/>
                          </w:rPr>
                          <w:t xml:space="preserve">78.5 </w:t>
                        </w:r>
                        <w:r w:rsidR="004200F9">
                          <w:t>± 0.7</w:t>
                        </w:r>
                        <w:r w:rsidR="004200F9">
                          <w:rPr>
                            <w:color w:val="000000"/>
                            <w:sz w:val="22"/>
                            <w:szCs w:val="22"/>
                          </w:rPr>
                          <w:t>%</w:t>
                        </w:r>
                      </w:sdtContent>
                    </w:sdt>
                  </w:p>
                </w:sdtContent>
              </w:sdt>
            </w:tc>
          </w:tr>
        </w:sdtContent>
      </w:sdt>
    </w:tbl>
    <w:sdt>
      <w:sdtPr>
        <w:tag w:val="goog_rdk_77"/>
        <w:id w:val="-500897322"/>
      </w:sdtPr>
      <w:sdtEndPr/>
      <w:sdtContent>
        <w:p w14:paraId="52E29A4E" w14:textId="77777777" w:rsidR="00D723A2" w:rsidRDefault="00322D82" w:rsidP="00F50E56">
          <w:pPr>
            <w:spacing w:after="240"/>
            <w:jc w:val="center"/>
          </w:pPr>
          <w:sdt>
            <w:sdtPr>
              <w:tag w:val="goog_rdk_76"/>
              <w:id w:val="874349959"/>
            </w:sdtPr>
            <w:sdtEndPr/>
            <w:sdtContent>
              <w:r w:rsidR="004200F9" w:rsidRPr="00F50E56">
                <w:rPr>
                  <w:sz w:val="22"/>
                  <w:szCs w:val="22"/>
                </w:rPr>
                <w:br/>
              </w:r>
            </w:sdtContent>
          </w:sdt>
          <w:r w:rsidR="004200F9">
            <w:br/>
          </w:r>
          <w:r w:rsidR="004200F9">
            <w:br/>
          </w:r>
          <w:r w:rsidR="004200F9">
            <w:br/>
          </w:r>
        </w:p>
      </w:sdtContent>
    </w:sdt>
    <w:p w14:paraId="5A468CBC" w14:textId="77777777" w:rsidR="00D723A2" w:rsidRDefault="004200F9">
      <w:r>
        <w:rPr>
          <w:rFonts w:ascii="Arial" w:eastAsia="Arial" w:hAnsi="Arial" w:cs="Arial"/>
          <w:b/>
          <w:color w:val="000000"/>
          <w:sz w:val="20"/>
          <w:szCs w:val="20"/>
        </w:rPr>
        <w:lastRenderedPageBreak/>
        <w:t>                                  ADNI                                                                   NACC</w:t>
      </w:r>
    </w:p>
    <w:p w14:paraId="5F91DF70" w14:textId="77777777" w:rsidR="00D723A2" w:rsidRDefault="004200F9">
      <w:r>
        <w:rPr>
          <w:rFonts w:ascii="Arial" w:eastAsia="Arial" w:hAnsi="Arial" w:cs="Arial"/>
          <w:b/>
          <w:noProof/>
          <w:color w:val="000000"/>
          <w:sz w:val="20"/>
          <w:szCs w:val="20"/>
          <w:lang w:val="en-IN" w:eastAsia="en-IN"/>
        </w:rPr>
        <w:drawing>
          <wp:inline distT="0" distB="0" distL="0" distR="0" wp14:anchorId="5CB94DFD" wp14:editId="4BF1C9B6">
            <wp:extent cx="2622374" cy="2894977"/>
            <wp:effectExtent l="0" t="0" r="0" b="0"/>
            <wp:docPr id="4" name="image3.png" descr="Chart, line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 descr="Chart, line chart&#10;&#10;Description automatically generated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622374" cy="289497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rFonts w:ascii="Arial" w:eastAsia="Arial" w:hAnsi="Arial" w:cs="Arial"/>
          <w:b/>
          <w:color w:val="000000"/>
          <w:sz w:val="20"/>
          <w:szCs w:val="20"/>
        </w:rPr>
        <w:t xml:space="preserve">    </w:t>
      </w:r>
      <w:r>
        <w:rPr>
          <w:rFonts w:ascii="Arial" w:eastAsia="Arial" w:hAnsi="Arial" w:cs="Arial"/>
          <w:b/>
          <w:noProof/>
          <w:color w:val="000000"/>
          <w:sz w:val="20"/>
          <w:szCs w:val="20"/>
          <w:lang w:val="en-IN" w:eastAsia="en-IN"/>
        </w:rPr>
        <w:drawing>
          <wp:inline distT="0" distB="0" distL="0" distR="0" wp14:anchorId="15D42D0D" wp14:editId="07D10EB6">
            <wp:extent cx="2656383" cy="2909136"/>
            <wp:effectExtent l="0" t="0" r="0" b="0"/>
            <wp:docPr id="6" name="image2.png" descr="Chart, line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 descr="Chart, line chart&#10;&#10;Description automatically generated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656383" cy="290913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D6A97D9" w14:textId="77777777" w:rsidR="00F50E56" w:rsidRDefault="00F50E56" w:rsidP="00F50E56">
      <w:r>
        <w:t xml:space="preserve">Supplementary Figure F1: Precision Recall Curve for prediction of CN (Class 0), MCI (Class 1) and AD (Class 2) in ADNI </w:t>
      </w:r>
      <w:proofErr w:type="spellStart"/>
      <w:r>
        <w:t>heldout</w:t>
      </w:r>
      <w:proofErr w:type="spellEnd"/>
      <w:r>
        <w:t xml:space="preserve"> test set and NACC external validation cohorts. </w:t>
      </w:r>
    </w:p>
    <w:p w14:paraId="0D5033FB" w14:textId="77777777" w:rsidR="00F50E56" w:rsidRDefault="00F50E56" w:rsidP="00F50E56"/>
    <w:p w14:paraId="58E6D6FC" w14:textId="14D4B2CC" w:rsidR="00F50E56" w:rsidRDefault="00F50E56" w:rsidP="00F50E56">
      <w:r>
        <w:t xml:space="preserve"> </w:t>
      </w:r>
      <w:r>
        <w:rPr>
          <w:noProof/>
          <w:lang w:val="en-IN" w:eastAsia="en-IN"/>
        </w:rPr>
        <w:drawing>
          <wp:inline distT="0" distB="0" distL="0" distR="0" wp14:anchorId="3EDC0251" wp14:editId="0B96310A">
            <wp:extent cx="5943600" cy="2098675"/>
            <wp:effectExtent l="0" t="0" r="0" b="0"/>
            <wp:docPr id="5" name="image1.png" descr="Chart, line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Chart, line chart&#10;&#10;Description automatically generated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986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DE95D9E" w14:textId="2AD2613B" w:rsidR="00D723A2" w:rsidRDefault="00F50E56" w:rsidP="00F50E56">
      <w:r>
        <w:t>Supplementary Figure F2: Comparison of the performance of different first layer kernel sizes for both the proposed architecture.</w:t>
      </w:r>
    </w:p>
    <w:sectPr w:rsidR="00D723A2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C120640"/>
    <w:multiLevelType w:val="multilevel"/>
    <w:tmpl w:val="064848B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" w15:restartNumberingAfterBreak="0">
    <w:nsid w:val="275F1F6A"/>
    <w:multiLevelType w:val="multilevel"/>
    <w:tmpl w:val="CFCEC5D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" w15:restartNumberingAfterBreak="0">
    <w:nsid w:val="6FD03FA2"/>
    <w:multiLevelType w:val="multilevel"/>
    <w:tmpl w:val="BC3E3F0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23A2"/>
    <w:rsid w:val="00322D82"/>
    <w:rsid w:val="004200F9"/>
    <w:rsid w:val="006835AA"/>
    <w:rsid w:val="00CE56CE"/>
    <w:rsid w:val="00D723A2"/>
    <w:rsid w:val="00D76434"/>
    <w:rsid w:val="00F50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9051B8"/>
  <w15:docId w15:val="{402247E8-33B1-0949-9BB0-CAD62FB60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5142"/>
  </w:style>
  <w:style w:type="paragraph" w:styleId="Heading1">
    <w:name w:val="heading 1"/>
    <w:basedOn w:val="Normal"/>
    <w:next w:val="Normal"/>
    <w:link w:val="Heading1Char"/>
    <w:uiPriority w:val="9"/>
    <w:qFormat/>
    <w:rsid w:val="00486D5B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6D5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customStyle="1" w:styleId="msonormal0">
    <w:name w:val="msonormal"/>
    <w:basedOn w:val="Normal"/>
    <w:rsid w:val="00486D5B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semiHidden/>
    <w:unhideWhenUsed/>
    <w:rsid w:val="00486D5B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486D5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86D5B"/>
    <w:rPr>
      <w:color w:val="800080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86D5B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486D5B"/>
    <w:rPr>
      <w:rFonts w:ascii="Arial" w:eastAsia="Arial" w:hAnsi="Arial" w:cs="Arial"/>
      <w:sz w:val="40"/>
      <w:szCs w:val="40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6D5B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Revision">
    <w:name w:val="Revision"/>
    <w:hidden/>
    <w:uiPriority w:val="99"/>
    <w:semiHidden/>
    <w:rsid w:val="008C5142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aperpile.com/c/LqODlB/kQWO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s://naccdata.org/" TargetMode="External"/><Relationship Id="rId12" Type="http://schemas.openxmlformats.org/officeDocument/2006/relationships/image" Target="media/image3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://adni.loni.usc.edu/methods/documents/mri-protocols/" TargetMode="Externa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yperlink" Target="https://paperpile.com/c/LqODlB/Jbmf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g+DtX2DCPQf15LvJv7bCLOGj2uQ==">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9</Pages>
  <Words>2911</Words>
  <Characters>16593</Characters>
  <Application>Microsoft Office Word</Application>
  <DocSecurity>0</DocSecurity>
  <Lines>138</Lines>
  <Paragraphs>38</Paragraphs>
  <ScaleCrop>false</ScaleCrop>
  <Company/>
  <LinksUpToDate>false</LinksUpToDate>
  <CharactersWithSpaces>194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, Sheng</dc:creator>
  <cp:lastModifiedBy>Dhanalakshmi S.K.</cp:lastModifiedBy>
  <cp:revision>8</cp:revision>
  <dcterms:created xsi:type="dcterms:W3CDTF">2022-04-20T18:50:00Z</dcterms:created>
  <dcterms:modified xsi:type="dcterms:W3CDTF">2022-09-16T13:56:00Z</dcterms:modified>
</cp:coreProperties>
</file>